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06CC2" w14:textId="1A02AF0C" w:rsidR="001947CD" w:rsidRPr="002173FB" w:rsidRDefault="00087F4A" w:rsidP="002173FB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087F4A">
        <w:rPr>
          <w:rFonts w:ascii="Arial" w:hAnsi="Arial" w:cs="Arial"/>
          <w:b/>
          <w:bCs/>
          <w:sz w:val="24"/>
          <w:szCs w:val="24"/>
        </w:rPr>
        <w:t>Supplementary</w:t>
      </w:r>
      <w:r w:rsidR="00CD0FE5" w:rsidRPr="002173FB">
        <w:rPr>
          <w:rFonts w:ascii="Arial" w:hAnsi="Arial" w:cs="Arial"/>
          <w:b/>
          <w:bCs/>
          <w:sz w:val="24"/>
          <w:szCs w:val="24"/>
        </w:rPr>
        <w:t xml:space="preserve"> table 1. Definitions of </w:t>
      </w:r>
      <w:r w:rsidR="002173FB" w:rsidRPr="002173FB">
        <w:rPr>
          <w:rFonts w:ascii="Arial" w:hAnsi="Arial" w:cs="Arial"/>
          <w:b/>
          <w:bCs/>
          <w:sz w:val="24"/>
          <w:szCs w:val="24"/>
        </w:rPr>
        <w:t>each independent variable included in risk factors analysis for crude 30-day mortality and clinical characteristic</w:t>
      </w:r>
      <w:r w:rsidR="008125D0">
        <w:rPr>
          <w:rFonts w:ascii="Arial" w:hAnsi="Arial" w:cs="Arial"/>
          <w:b/>
          <w:bCs/>
          <w:sz w:val="24"/>
          <w:szCs w:val="24"/>
        </w:rPr>
        <w:t>s</w:t>
      </w:r>
      <w:r w:rsidR="002173FB" w:rsidRPr="002173FB">
        <w:rPr>
          <w:rFonts w:ascii="Arial" w:hAnsi="Arial" w:cs="Arial"/>
          <w:b/>
          <w:bCs/>
          <w:sz w:val="24"/>
          <w:szCs w:val="24"/>
        </w:rPr>
        <w:t xml:space="preserve"> of 285 </w:t>
      </w:r>
      <w:r w:rsidR="002173FB" w:rsidRPr="002173FB">
        <w:rPr>
          <w:rFonts w:ascii="Arial" w:hAnsi="Arial" w:cs="Arial"/>
          <w:b/>
          <w:bCs/>
          <w:i/>
          <w:iCs/>
          <w:sz w:val="24"/>
          <w:szCs w:val="24"/>
        </w:rPr>
        <w:t>Pseudomonas aeruginosa</w:t>
      </w:r>
      <w:r w:rsidR="002173FB" w:rsidRPr="002173FB">
        <w:rPr>
          <w:rFonts w:ascii="Arial" w:hAnsi="Arial" w:cs="Arial"/>
          <w:b/>
          <w:bCs/>
          <w:sz w:val="24"/>
          <w:szCs w:val="24"/>
        </w:rPr>
        <w:t xml:space="preserve"> bloodstream infections </w:t>
      </w:r>
      <w:proofErr w:type="gramStart"/>
      <w:r w:rsidR="002173FB" w:rsidRPr="002173FB">
        <w:rPr>
          <w:rFonts w:ascii="Arial" w:hAnsi="Arial" w:cs="Arial"/>
          <w:b/>
          <w:bCs/>
          <w:sz w:val="24"/>
          <w:szCs w:val="24"/>
        </w:rPr>
        <w:t>cases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8363"/>
      </w:tblGrid>
      <w:tr w:rsidR="008125D0" w:rsidRPr="00236021" w14:paraId="71A360A2" w14:textId="77777777" w:rsidTr="00C6365D">
        <w:trPr>
          <w:tblHeader/>
        </w:trPr>
        <w:tc>
          <w:tcPr>
            <w:tcW w:w="5529" w:type="dxa"/>
            <w:vAlign w:val="center"/>
          </w:tcPr>
          <w:p w14:paraId="1E1D02E2" w14:textId="148613AB" w:rsidR="008125D0" w:rsidRPr="00236021" w:rsidRDefault="008125D0" w:rsidP="008125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542B">
              <w:rPr>
                <w:rFonts w:ascii="Arial" w:hAnsi="Arial" w:cs="Arial"/>
                <w:sz w:val="24"/>
                <w:szCs w:val="24"/>
              </w:rPr>
              <w:t>Variables</w:t>
            </w:r>
          </w:p>
        </w:tc>
        <w:tc>
          <w:tcPr>
            <w:tcW w:w="8363" w:type="dxa"/>
            <w:vAlign w:val="center"/>
          </w:tcPr>
          <w:p w14:paraId="5A044A4D" w14:textId="6EE74EAA" w:rsidR="008125D0" w:rsidRPr="00236021" w:rsidRDefault="008125D0" w:rsidP="008125D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A542B">
              <w:rPr>
                <w:rFonts w:ascii="Arial" w:hAnsi="Arial" w:cs="Arial"/>
                <w:sz w:val="24"/>
                <w:szCs w:val="24"/>
              </w:rPr>
              <w:t>Definition</w:t>
            </w:r>
          </w:p>
        </w:tc>
      </w:tr>
      <w:tr w:rsidR="008125D0" w:rsidRPr="00236021" w14:paraId="04104142" w14:textId="77777777" w:rsidTr="00C6365D">
        <w:tc>
          <w:tcPr>
            <w:tcW w:w="5529" w:type="dxa"/>
          </w:tcPr>
          <w:p w14:paraId="23BF1FF0" w14:textId="77777777" w:rsidR="008125D0" w:rsidRPr="008125D0" w:rsidRDefault="008125D0" w:rsidP="00C826A8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8125D0">
              <w:rPr>
                <w:rFonts w:ascii="Arial" w:hAnsi="Arial" w:cs="Arial"/>
                <w:bCs/>
                <w:sz w:val="24"/>
                <w:szCs w:val="24"/>
              </w:rPr>
              <w:t>Age, years</w:t>
            </w:r>
          </w:p>
        </w:tc>
        <w:tc>
          <w:tcPr>
            <w:tcW w:w="8363" w:type="dxa"/>
          </w:tcPr>
          <w:p w14:paraId="7639020A" w14:textId="081C4E23" w:rsidR="008125D0" w:rsidRPr="00C6365D" w:rsidRDefault="00C6365D" w:rsidP="00C826A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365D">
              <w:rPr>
                <w:rFonts w:ascii="Arial" w:hAnsi="Arial" w:cs="Arial"/>
                <w:sz w:val="24"/>
                <w:szCs w:val="24"/>
              </w:rPr>
              <w:t xml:space="preserve">Age at </w:t>
            </w:r>
            <w:r w:rsidRPr="00C6365D">
              <w:rPr>
                <w:rFonts w:ascii="Arial" w:hAnsi="Arial" w:cs="Arial"/>
                <w:i/>
                <w:iCs/>
                <w:sz w:val="24"/>
                <w:szCs w:val="24"/>
              </w:rPr>
              <w:t>Pseudomonas aeruginosa</w:t>
            </w:r>
            <w:r w:rsidRPr="00C6365D">
              <w:rPr>
                <w:rFonts w:ascii="Arial" w:hAnsi="Arial" w:cs="Arial"/>
                <w:sz w:val="24"/>
                <w:szCs w:val="24"/>
              </w:rPr>
              <w:t xml:space="preserve"> bloodstream infections diagnosis</w:t>
            </w:r>
          </w:p>
        </w:tc>
      </w:tr>
      <w:tr w:rsidR="008125D0" w:rsidRPr="00236021" w14:paraId="6E1F64C8" w14:textId="77777777" w:rsidTr="00C6365D">
        <w:tc>
          <w:tcPr>
            <w:tcW w:w="5529" w:type="dxa"/>
          </w:tcPr>
          <w:p w14:paraId="7EA42BC2" w14:textId="77777777" w:rsidR="008125D0" w:rsidRPr="008125D0" w:rsidRDefault="008125D0" w:rsidP="00C826A8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8125D0">
              <w:rPr>
                <w:rFonts w:ascii="Arial" w:hAnsi="Arial" w:cs="Arial"/>
                <w:bCs/>
                <w:sz w:val="24"/>
                <w:szCs w:val="24"/>
              </w:rPr>
              <w:t xml:space="preserve">    Age≥65 years</w:t>
            </w:r>
          </w:p>
        </w:tc>
        <w:tc>
          <w:tcPr>
            <w:tcW w:w="8363" w:type="dxa"/>
          </w:tcPr>
          <w:p w14:paraId="7B2FA6D0" w14:textId="476C9FCE" w:rsidR="008125D0" w:rsidRPr="008125D0" w:rsidRDefault="00C6365D" w:rsidP="00C826A8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6A542B">
              <w:rPr>
                <w:rFonts w:ascii="Arial" w:hAnsi="Arial" w:cs="Arial"/>
                <w:sz w:val="24"/>
                <w:szCs w:val="24"/>
              </w:rPr>
              <w:t>Age</w:t>
            </w:r>
            <w:r w:rsidRPr="008125D0">
              <w:rPr>
                <w:rFonts w:ascii="Arial" w:hAnsi="Arial" w:cs="Arial"/>
                <w:bCs/>
                <w:sz w:val="24"/>
                <w:szCs w:val="24"/>
              </w:rPr>
              <w:t xml:space="preserve">≥65 </w:t>
            </w:r>
            <w:r w:rsidRPr="006A542B">
              <w:rPr>
                <w:rFonts w:ascii="Arial" w:hAnsi="Arial" w:cs="Arial"/>
                <w:sz w:val="24"/>
                <w:szCs w:val="24"/>
              </w:rPr>
              <w:t xml:space="preserve">years old at </w:t>
            </w:r>
            <w:r w:rsidRPr="00C6365D">
              <w:rPr>
                <w:rFonts w:ascii="Arial" w:hAnsi="Arial" w:cs="Arial"/>
                <w:i/>
                <w:iCs/>
                <w:sz w:val="24"/>
                <w:szCs w:val="24"/>
              </w:rPr>
              <w:t>Pseudomonas aeruginosa</w:t>
            </w:r>
            <w:r w:rsidRPr="00C6365D">
              <w:rPr>
                <w:rFonts w:ascii="Arial" w:hAnsi="Arial" w:cs="Arial"/>
                <w:sz w:val="24"/>
                <w:szCs w:val="24"/>
              </w:rPr>
              <w:t xml:space="preserve"> bloodstream infections diagnosis</w:t>
            </w:r>
          </w:p>
        </w:tc>
      </w:tr>
      <w:tr w:rsidR="008125D0" w:rsidRPr="00236021" w14:paraId="73494D6A" w14:textId="77777777" w:rsidTr="00C6365D">
        <w:tc>
          <w:tcPr>
            <w:tcW w:w="5529" w:type="dxa"/>
          </w:tcPr>
          <w:p w14:paraId="456A4A29" w14:textId="77777777" w:rsidR="008125D0" w:rsidRPr="008125D0" w:rsidRDefault="008125D0" w:rsidP="00C826A8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8125D0">
              <w:rPr>
                <w:rFonts w:ascii="Arial" w:hAnsi="Arial" w:cs="Arial"/>
                <w:bCs/>
                <w:sz w:val="24"/>
                <w:szCs w:val="24"/>
              </w:rPr>
              <w:t>Gender, male</w:t>
            </w:r>
          </w:p>
        </w:tc>
        <w:tc>
          <w:tcPr>
            <w:tcW w:w="8363" w:type="dxa"/>
          </w:tcPr>
          <w:p w14:paraId="19ABEA54" w14:textId="15352341" w:rsidR="008125D0" w:rsidRPr="008125D0" w:rsidRDefault="00C6365D" w:rsidP="00C826A8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6A542B">
              <w:rPr>
                <w:rFonts w:ascii="Arial" w:hAnsi="Arial" w:cs="Arial"/>
                <w:sz w:val="24"/>
                <w:szCs w:val="24"/>
              </w:rPr>
              <w:t>As described in section “Gender” of the medical records</w:t>
            </w:r>
          </w:p>
        </w:tc>
      </w:tr>
      <w:tr w:rsidR="00446A64" w:rsidRPr="00236021" w14:paraId="48D2FE54" w14:textId="77777777" w:rsidTr="00C6365D">
        <w:tc>
          <w:tcPr>
            <w:tcW w:w="5529" w:type="dxa"/>
          </w:tcPr>
          <w:p w14:paraId="72EA921A" w14:textId="2CC34E47" w:rsidR="00446A64" w:rsidRPr="008125D0" w:rsidRDefault="00446A64" w:rsidP="00C826A8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446A64">
              <w:rPr>
                <w:rFonts w:ascii="Arial" w:hAnsi="Arial" w:cs="Arial"/>
                <w:bCs/>
                <w:sz w:val="24"/>
                <w:szCs w:val="24"/>
              </w:rPr>
              <w:t>Smoking</w:t>
            </w:r>
          </w:p>
        </w:tc>
        <w:tc>
          <w:tcPr>
            <w:tcW w:w="8363" w:type="dxa"/>
          </w:tcPr>
          <w:p w14:paraId="2BF3F38C" w14:textId="5B663003" w:rsidR="00446A64" w:rsidRPr="008125D0" w:rsidRDefault="00C6365D" w:rsidP="00C826A8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6A542B">
              <w:rPr>
                <w:rFonts w:ascii="Arial" w:hAnsi="Arial" w:cs="Arial"/>
                <w:sz w:val="24"/>
                <w:szCs w:val="24"/>
              </w:rPr>
              <w:t>As described in section “</w:t>
            </w:r>
            <w:r w:rsidRPr="00446A64">
              <w:rPr>
                <w:rFonts w:ascii="Arial" w:hAnsi="Arial" w:cs="Arial"/>
                <w:bCs/>
                <w:sz w:val="24"/>
                <w:szCs w:val="24"/>
              </w:rPr>
              <w:t>Smoking</w:t>
            </w:r>
            <w:r w:rsidRPr="006A542B">
              <w:rPr>
                <w:rFonts w:ascii="Arial" w:hAnsi="Arial" w:cs="Arial"/>
                <w:sz w:val="24"/>
                <w:szCs w:val="24"/>
              </w:rPr>
              <w:t>” of the medical records</w:t>
            </w:r>
          </w:p>
        </w:tc>
      </w:tr>
      <w:tr w:rsidR="00446A64" w:rsidRPr="00236021" w14:paraId="41763061" w14:textId="77777777" w:rsidTr="00C6365D">
        <w:tc>
          <w:tcPr>
            <w:tcW w:w="5529" w:type="dxa"/>
          </w:tcPr>
          <w:p w14:paraId="2B2D3BB7" w14:textId="714CEEAA" w:rsidR="00446A64" w:rsidRPr="008125D0" w:rsidRDefault="00446A64" w:rsidP="00446A64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446A64">
              <w:rPr>
                <w:rFonts w:ascii="Arial" w:hAnsi="Arial" w:cs="Arial"/>
                <w:bCs/>
                <w:sz w:val="24"/>
                <w:szCs w:val="24"/>
              </w:rPr>
              <w:t>Alcohol drinking</w:t>
            </w:r>
          </w:p>
        </w:tc>
        <w:tc>
          <w:tcPr>
            <w:tcW w:w="8363" w:type="dxa"/>
          </w:tcPr>
          <w:p w14:paraId="0158A9C9" w14:textId="4F6A13B0" w:rsidR="00446A64" w:rsidRPr="008125D0" w:rsidRDefault="00C6365D" w:rsidP="00446A64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6A542B">
              <w:rPr>
                <w:rFonts w:ascii="Arial" w:hAnsi="Arial" w:cs="Arial"/>
                <w:sz w:val="24"/>
                <w:szCs w:val="24"/>
              </w:rPr>
              <w:t>As described in section “</w:t>
            </w:r>
            <w:r>
              <w:rPr>
                <w:rFonts w:ascii="Arial" w:hAnsi="Arial" w:cs="Arial"/>
                <w:sz w:val="24"/>
                <w:szCs w:val="24"/>
              </w:rPr>
              <w:t>Alcohol use</w:t>
            </w:r>
            <w:r w:rsidRPr="006A542B">
              <w:rPr>
                <w:rFonts w:ascii="Arial" w:hAnsi="Arial" w:cs="Arial"/>
                <w:sz w:val="24"/>
                <w:szCs w:val="24"/>
              </w:rPr>
              <w:t>” of the medical records</w:t>
            </w:r>
          </w:p>
        </w:tc>
      </w:tr>
      <w:tr w:rsidR="00446A64" w:rsidRPr="00236021" w14:paraId="644CDE3F" w14:textId="77777777" w:rsidTr="00C6365D">
        <w:trPr>
          <w:trHeight w:val="642"/>
        </w:trPr>
        <w:tc>
          <w:tcPr>
            <w:tcW w:w="5529" w:type="dxa"/>
          </w:tcPr>
          <w:p w14:paraId="74DBDB73" w14:textId="77777777" w:rsidR="00446A64" w:rsidRPr="008125D0" w:rsidRDefault="00446A64" w:rsidP="00446A64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8125D0">
              <w:rPr>
                <w:rFonts w:ascii="Arial" w:hAnsi="Arial" w:cs="Arial"/>
                <w:bCs/>
                <w:sz w:val="24"/>
                <w:szCs w:val="24"/>
              </w:rPr>
              <w:t>Comorbidities</w:t>
            </w:r>
          </w:p>
        </w:tc>
        <w:tc>
          <w:tcPr>
            <w:tcW w:w="8363" w:type="dxa"/>
          </w:tcPr>
          <w:p w14:paraId="317EB0AE" w14:textId="5D092D01" w:rsidR="00446A64" w:rsidRPr="00C6365D" w:rsidRDefault="00C6365D" w:rsidP="00446A64">
            <w:pPr>
              <w:jc w:val="both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C6365D">
              <w:rPr>
                <w:rFonts w:ascii="Arial" w:hAnsi="Arial" w:cs="Arial"/>
                <w:i/>
                <w:sz w:val="24"/>
                <w:szCs w:val="24"/>
              </w:rPr>
              <w:t xml:space="preserve">According to International Classification of Diseases-10th Revision codes (ICD-10) </w:t>
            </w:r>
            <w:r w:rsidR="008309BF">
              <w:rPr>
                <w:rFonts w:ascii="Arial" w:hAnsi="Arial" w:cs="Arial"/>
                <w:i/>
                <w:sz w:val="24"/>
                <w:szCs w:val="24"/>
              </w:rPr>
              <w:t>[1]</w:t>
            </w:r>
          </w:p>
        </w:tc>
      </w:tr>
      <w:tr w:rsidR="00446A64" w:rsidRPr="00236021" w14:paraId="5ADBB82C" w14:textId="77777777" w:rsidTr="00C6365D">
        <w:tc>
          <w:tcPr>
            <w:tcW w:w="5529" w:type="dxa"/>
          </w:tcPr>
          <w:p w14:paraId="73F70B53" w14:textId="77777777" w:rsidR="00446A64" w:rsidRPr="008125D0" w:rsidRDefault="00446A64" w:rsidP="00446A64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8125D0">
              <w:rPr>
                <w:rFonts w:ascii="Arial" w:hAnsi="Arial" w:cs="Arial"/>
                <w:bCs/>
                <w:sz w:val="24"/>
                <w:szCs w:val="24"/>
              </w:rPr>
              <w:t xml:space="preserve">    Agranulocytosis</w:t>
            </w:r>
          </w:p>
        </w:tc>
        <w:tc>
          <w:tcPr>
            <w:tcW w:w="8363" w:type="dxa"/>
          </w:tcPr>
          <w:p w14:paraId="677A5354" w14:textId="32B7594C" w:rsidR="00446A64" w:rsidRPr="008125D0" w:rsidRDefault="00FB3689" w:rsidP="00446A64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D70</w:t>
            </w:r>
          </w:p>
        </w:tc>
      </w:tr>
      <w:tr w:rsidR="00446A64" w:rsidRPr="00236021" w14:paraId="53488130" w14:textId="77777777" w:rsidTr="00C6365D">
        <w:tc>
          <w:tcPr>
            <w:tcW w:w="5529" w:type="dxa"/>
          </w:tcPr>
          <w:p w14:paraId="3A355716" w14:textId="77777777" w:rsidR="00446A64" w:rsidRPr="008125D0" w:rsidRDefault="00446A64" w:rsidP="00446A64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8125D0">
              <w:rPr>
                <w:rFonts w:ascii="Arial" w:hAnsi="Arial" w:cs="Arial"/>
                <w:bCs/>
                <w:sz w:val="24"/>
                <w:szCs w:val="24"/>
              </w:rPr>
              <w:t xml:space="preserve">    Chemotherapy or radiotherapy</w:t>
            </w:r>
          </w:p>
        </w:tc>
        <w:tc>
          <w:tcPr>
            <w:tcW w:w="8363" w:type="dxa"/>
          </w:tcPr>
          <w:p w14:paraId="2B5ABE6F" w14:textId="1078D1C6" w:rsidR="00A90F8C" w:rsidRPr="00A90F8C" w:rsidRDefault="00A90F8C" w:rsidP="00446A64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ceiving chemotherapy or radiotherapy treatment a</w:t>
            </w:r>
            <w:r w:rsidR="00FB3689" w:rsidRPr="006A542B">
              <w:rPr>
                <w:rFonts w:ascii="Arial" w:hAnsi="Arial" w:cs="Arial"/>
                <w:sz w:val="24"/>
                <w:szCs w:val="24"/>
              </w:rPr>
              <w:t>s described in</w:t>
            </w:r>
            <w:r w:rsidR="00FB368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FB3689" w:rsidRPr="006A542B">
              <w:rPr>
                <w:rFonts w:ascii="Arial" w:hAnsi="Arial" w:cs="Arial"/>
                <w:sz w:val="24"/>
                <w:szCs w:val="24"/>
              </w:rPr>
              <w:t>medical records</w:t>
            </w:r>
          </w:p>
        </w:tc>
      </w:tr>
      <w:tr w:rsidR="00446A64" w:rsidRPr="00236021" w14:paraId="320683C9" w14:textId="77777777" w:rsidTr="00C6365D">
        <w:tc>
          <w:tcPr>
            <w:tcW w:w="5529" w:type="dxa"/>
          </w:tcPr>
          <w:p w14:paraId="1F90F89D" w14:textId="77777777" w:rsidR="00446A64" w:rsidRPr="008125D0" w:rsidRDefault="00446A64" w:rsidP="00446A64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8125D0">
              <w:rPr>
                <w:rFonts w:ascii="Arial" w:hAnsi="Arial" w:cs="Arial"/>
                <w:bCs/>
                <w:sz w:val="24"/>
                <w:szCs w:val="24"/>
              </w:rPr>
              <w:t xml:space="preserve">    Malignancy</w:t>
            </w:r>
          </w:p>
        </w:tc>
        <w:tc>
          <w:tcPr>
            <w:tcW w:w="8363" w:type="dxa"/>
          </w:tcPr>
          <w:p w14:paraId="179E6146" w14:textId="67072DB2" w:rsidR="00446A64" w:rsidRPr="008125D0" w:rsidRDefault="00A90F8C" w:rsidP="00446A64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6A542B">
              <w:rPr>
                <w:rFonts w:ascii="Arial" w:hAnsi="Arial" w:cs="Arial"/>
                <w:sz w:val="24"/>
                <w:szCs w:val="24"/>
              </w:rPr>
              <w:t>C00-C80, C7A, C81-C96, D00-D09</w:t>
            </w:r>
          </w:p>
        </w:tc>
      </w:tr>
      <w:tr w:rsidR="00446A64" w:rsidRPr="00236021" w14:paraId="0F6E1C58" w14:textId="77777777" w:rsidTr="00C6365D">
        <w:tc>
          <w:tcPr>
            <w:tcW w:w="5529" w:type="dxa"/>
          </w:tcPr>
          <w:p w14:paraId="3EFA8931" w14:textId="77777777" w:rsidR="00446A64" w:rsidRPr="008125D0" w:rsidRDefault="00446A64" w:rsidP="00446A64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8125D0">
              <w:rPr>
                <w:rFonts w:ascii="Arial" w:hAnsi="Arial" w:cs="Arial"/>
                <w:bCs/>
                <w:sz w:val="24"/>
                <w:szCs w:val="24"/>
              </w:rPr>
              <w:t xml:space="preserve">    Disease of the circulatory system</w:t>
            </w:r>
          </w:p>
        </w:tc>
        <w:tc>
          <w:tcPr>
            <w:tcW w:w="8363" w:type="dxa"/>
          </w:tcPr>
          <w:p w14:paraId="2C6DE81B" w14:textId="796233E6" w:rsidR="00446A64" w:rsidRPr="008125D0" w:rsidRDefault="00AD591B" w:rsidP="00446A64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6A542B">
              <w:rPr>
                <w:rFonts w:ascii="Arial" w:hAnsi="Arial" w:cs="Arial"/>
                <w:sz w:val="24"/>
                <w:szCs w:val="24"/>
              </w:rPr>
              <w:t>I00-I99</w:t>
            </w:r>
          </w:p>
        </w:tc>
      </w:tr>
      <w:tr w:rsidR="00446A64" w:rsidRPr="00236021" w14:paraId="6FA83E75" w14:textId="77777777" w:rsidTr="00C6365D">
        <w:tc>
          <w:tcPr>
            <w:tcW w:w="5529" w:type="dxa"/>
          </w:tcPr>
          <w:p w14:paraId="728FE8EC" w14:textId="1F00BF7A" w:rsidR="00446A64" w:rsidRPr="008125D0" w:rsidRDefault="00446A64" w:rsidP="00446A64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446A64">
              <w:rPr>
                <w:rFonts w:ascii="Arial" w:hAnsi="Arial" w:cs="Arial"/>
                <w:bCs/>
                <w:sz w:val="24"/>
                <w:szCs w:val="24"/>
              </w:rPr>
              <w:t xml:space="preserve">        Hypertension</w:t>
            </w:r>
          </w:p>
        </w:tc>
        <w:tc>
          <w:tcPr>
            <w:tcW w:w="8363" w:type="dxa"/>
          </w:tcPr>
          <w:p w14:paraId="15E790BC" w14:textId="3742B266" w:rsidR="00446A64" w:rsidRPr="008125D0" w:rsidRDefault="00F85389" w:rsidP="00446A64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I10-I16</w:t>
            </w:r>
          </w:p>
        </w:tc>
      </w:tr>
      <w:tr w:rsidR="00446A64" w:rsidRPr="00236021" w14:paraId="626D2372" w14:textId="77777777" w:rsidTr="00C6365D">
        <w:tc>
          <w:tcPr>
            <w:tcW w:w="5529" w:type="dxa"/>
          </w:tcPr>
          <w:p w14:paraId="01F9F62A" w14:textId="7ABE6995" w:rsidR="00446A64" w:rsidRPr="008125D0" w:rsidRDefault="00446A64" w:rsidP="00446A64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446A64">
              <w:rPr>
                <w:rFonts w:ascii="Arial" w:hAnsi="Arial" w:cs="Arial"/>
                <w:bCs/>
                <w:sz w:val="24"/>
                <w:szCs w:val="24"/>
              </w:rPr>
              <w:t xml:space="preserve">        IHD</w:t>
            </w:r>
          </w:p>
        </w:tc>
        <w:tc>
          <w:tcPr>
            <w:tcW w:w="8363" w:type="dxa"/>
          </w:tcPr>
          <w:p w14:paraId="6D654DF8" w14:textId="2CAA687C" w:rsidR="00446A64" w:rsidRPr="008125D0" w:rsidRDefault="00F85389" w:rsidP="00446A64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I25</w:t>
            </w:r>
          </w:p>
        </w:tc>
      </w:tr>
      <w:tr w:rsidR="00446A64" w:rsidRPr="00236021" w14:paraId="24F37101" w14:textId="77777777" w:rsidTr="00C6365D">
        <w:tc>
          <w:tcPr>
            <w:tcW w:w="5529" w:type="dxa"/>
          </w:tcPr>
          <w:p w14:paraId="0E4208DB" w14:textId="77777777" w:rsidR="00446A64" w:rsidRPr="008125D0" w:rsidRDefault="00446A64" w:rsidP="00446A64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8125D0">
              <w:rPr>
                <w:rFonts w:ascii="Arial" w:hAnsi="Arial" w:cs="Arial"/>
                <w:bCs/>
                <w:sz w:val="24"/>
                <w:szCs w:val="24"/>
              </w:rPr>
              <w:t xml:space="preserve">    Disease of the respiratory system</w:t>
            </w:r>
          </w:p>
        </w:tc>
        <w:tc>
          <w:tcPr>
            <w:tcW w:w="8363" w:type="dxa"/>
          </w:tcPr>
          <w:p w14:paraId="165A6578" w14:textId="6EB7C1B5" w:rsidR="00446A64" w:rsidRPr="008125D0" w:rsidRDefault="00AD591B" w:rsidP="00446A64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6A542B">
              <w:rPr>
                <w:rFonts w:ascii="Arial" w:hAnsi="Arial" w:cs="Arial"/>
                <w:sz w:val="24"/>
                <w:szCs w:val="24"/>
              </w:rPr>
              <w:t>J00-J99</w:t>
            </w:r>
          </w:p>
        </w:tc>
      </w:tr>
      <w:tr w:rsidR="00446A64" w:rsidRPr="00236021" w14:paraId="2230F9C7" w14:textId="77777777" w:rsidTr="00C6365D">
        <w:tc>
          <w:tcPr>
            <w:tcW w:w="5529" w:type="dxa"/>
          </w:tcPr>
          <w:p w14:paraId="2A4306FC" w14:textId="77777777" w:rsidR="00446A64" w:rsidRPr="008125D0" w:rsidRDefault="00446A64" w:rsidP="00446A64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8125D0">
              <w:rPr>
                <w:rFonts w:ascii="Arial" w:hAnsi="Arial" w:cs="Arial"/>
                <w:bCs/>
                <w:sz w:val="24"/>
                <w:szCs w:val="24"/>
              </w:rPr>
              <w:t xml:space="preserve">    Endocrine, </w:t>
            </w:r>
            <w:proofErr w:type="gramStart"/>
            <w:r w:rsidRPr="008125D0">
              <w:rPr>
                <w:rFonts w:ascii="Arial" w:hAnsi="Arial" w:cs="Arial"/>
                <w:bCs/>
                <w:sz w:val="24"/>
                <w:szCs w:val="24"/>
              </w:rPr>
              <w:t>nutritional</w:t>
            </w:r>
            <w:proofErr w:type="gramEnd"/>
            <w:r w:rsidRPr="008125D0">
              <w:rPr>
                <w:rFonts w:ascii="Arial" w:hAnsi="Arial" w:cs="Arial"/>
                <w:bCs/>
                <w:sz w:val="24"/>
                <w:szCs w:val="24"/>
              </w:rPr>
              <w:t xml:space="preserve"> and metabolic diseases</w:t>
            </w:r>
          </w:p>
        </w:tc>
        <w:tc>
          <w:tcPr>
            <w:tcW w:w="8363" w:type="dxa"/>
          </w:tcPr>
          <w:p w14:paraId="686FC04B" w14:textId="5DE3B51B" w:rsidR="00446A64" w:rsidRPr="008125D0" w:rsidRDefault="00AD591B" w:rsidP="00446A64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6A542B">
              <w:rPr>
                <w:rFonts w:ascii="Arial" w:hAnsi="Arial" w:cs="Arial"/>
                <w:sz w:val="24"/>
                <w:szCs w:val="24"/>
              </w:rPr>
              <w:t>E00-E89</w:t>
            </w:r>
          </w:p>
        </w:tc>
      </w:tr>
      <w:tr w:rsidR="00AD591B" w:rsidRPr="00236021" w14:paraId="6F51ACE8" w14:textId="77777777" w:rsidTr="00C6365D">
        <w:tc>
          <w:tcPr>
            <w:tcW w:w="5529" w:type="dxa"/>
          </w:tcPr>
          <w:p w14:paraId="4BEB1CC9" w14:textId="77777777" w:rsidR="00AD591B" w:rsidRPr="008125D0" w:rsidRDefault="00AD591B" w:rsidP="00AD591B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8125D0">
              <w:rPr>
                <w:rFonts w:ascii="Arial" w:hAnsi="Arial" w:cs="Arial"/>
                <w:bCs/>
                <w:sz w:val="24"/>
                <w:szCs w:val="24"/>
              </w:rPr>
              <w:t xml:space="preserve">        Diabetes mellitus</w:t>
            </w:r>
          </w:p>
        </w:tc>
        <w:tc>
          <w:tcPr>
            <w:tcW w:w="8363" w:type="dxa"/>
          </w:tcPr>
          <w:p w14:paraId="15BC2E87" w14:textId="0CCCA37A" w:rsidR="00AD591B" w:rsidRPr="008125D0" w:rsidRDefault="00AD591B" w:rsidP="00AD591B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6A542B">
              <w:rPr>
                <w:rFonts w:ascii="Arial" w:hAnsi="Arial" w:cs="Arial"/>
                <w:sz w:val="24"/>
                <w:szCs w:val="24"/>
              </w:rPr>
              <w:t>Including Type 1 and Type 2</w:t>
            </w:r>
          </w:p>
        </w:tc>
      </w:tr>
      <w:tr w:rsidR="00AD591B" w:rsidRPr="00236021" w14:paraId="125530A7" w14:textId="77777777" w:rsidTr="00C6365D">
        <w:tc>
          <w:tcPr>
            <w:tcW w:w="5529" w:type="dxa"/>
          </w:tcPr>
          <w:p w14:paraId="2B634581" w14:textId="77777777" w:rsidR="00AD591B" w:rsidRPr="008125D0" w:rsidRDefault="00AD591B" w:rsidP="00AD591B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8125D0">
              <w:rPr>
                <w:rFonts w:ascii="Arial" w:hAnsi="Arial" w:cs="Arial"/>
                <w:bCs/>
                <w:sz w:val="24"/>
                <w:szCs w:val="24"/>
              </w:rPr>
              <w:t xml:space="preserve">    Chronic renal disease</w:t>
            </w:r>
          </w:p>
        </w:tc>
        <w:tc>
          <w:tcPr>
            <w:tcW w:w="8363" w:type="dxa"/>
          </w:tcPr>
          <w:p w14:paraId="1A6E3E35" w14:textId="48D20463" w:rsidR="00AD591B" w:rsidRPr="008125D0" w:rsidRDefault="007B112F" w:rsidP="00AD591B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18</w:t>
            </w:r>
          </w:p>
        </w:tc>
      </w:tr>
      <w:tr w:rsidR="00AD591B" w:rsidRPr="00236021" w14:paraId="3BE6E946" w14:textId="77777777" w:rsidTr="00C6365D">
        <w:tc>
          <w:tcPr>
            <w:tcW w:w="5529" w:type="dxa"/>
          </w:tcPr>
          <w:p w14:paraId="69382F63" w14:textId="77777777" w:rsidR="00AD591B" w:rsidRPr="008125D0" w:rsidRDefault="00AD591B" w:rsidP="00AD591B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8125D0">
              <w:rPr>
                <w:rFonts w:ascii="Arial" w:hAnsi="Arial" w:cs="Arial"/>
                <w:bCs/>
                <w:sz w:val="24"/>
                <w:szCs w:val="24"/>
              </w:rPr>
              <w:t xml:space="preserve">    Biliary tract and pancreas diseases</w:t>
            </w:r>
          </w:p>
        </w:tc>
        <w:tc>
          <w:tcPr>
            <w:tcW w:w="8363" w:type="dxa"/>
          </w:tcPr>
          <w:p w14:paraId="2B7ED610" w14:textId="55A0212D" w:rsidR="00AD591B" w:rsidRPr="008125D0" w:rsidRDefault="007B112F" w:rsidP="00AD591B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K80-K81, K85-K86</w:t>
            </w:r>
          </w:p>
        </w:tc>
      </w:tr>
      <w:tr w:rsidR="00AD591B" w:rsidRPr="00236021" w14:paraId="5B6A70B5" w14:textId="77777777" w:rsidTr="00C6365D">
        <w:tc>
          <w:tcPr>
            <w:tcW w:w="5529" w:type="dxa"/>
          </w:tcPr>
          <w:p w14:paraId="248FE485" w14:textId="77777777" w:rsidR="00AD591B" w:rsidRPr="008125D0" w:rsidRDefault="00AD591B" w:rsidP="00AD591B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8125D0">
              <w:rPr>
                <w:rFonts w:ascii="Arial" w:hAnsi="Arial" w:cs="Arial"/>
                <w:bCs/>
                <w:sz w:val="24"/>
                <w:szCs w:val="24"/>
              </w:rPr>
              <w:t xml:space="preserve">    Burns</w:t>
            </w:r>
          </w:p>
        </w:tc>
        <w:tc>
          <w:tcPr>
            <w:tcW w:w="8363" w:type="dxa"/>
          </w:tcPr>
          <w:p w14:paraId="3F3E7DBC" w14:textId="70A71A23" w:rsidR="00AD591B" w:rsidRPr="008125D0" w:rsidRDefault="000A4D58" w:rsidP="00AD591B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T20-T28, T30-T32</w:t>
            </w:r>
          </w:p>
        </w:tc>
      </w:tr>
      <w:tr w:rsidR="00AD591B" w:rsidRPr="00236021" w14:paraId="4930538B" w14:textId="77777777" w:rsidTr="00C6365D">
        <w:tc>
          <w:tcPr>
            <w:tcW w:w="5529" w:type="dxa"/>
          </w:tcPr>
          <w:p w14:paraId="1D72C0AC" w14:textId="77777777" w:rsidR="00AD591B" w:rsidRPr="008125D0" w:rsidRDefault="00AD591B" w:rsidP="00AD591B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8125D0">
              <w:rPr>
                <w:rFonts w:ascii="Arial" w:hAnsi="Arial" w:cs="Arial"/>
                <w:bCs/>
                <w:sz w:val="24"/>
                <w:szCs w:val="24"/>
              </w:rPr>
              <w:t>Healthcare exposure</w:t>
            </w:r>
          </w:p>
        </w:tc>
        <w:tc>
          <w:tcPr>
            <w:tcW w:w="8363" w:type="dxa"/>
          </w:tcPr>
          <w:p w14:paraId="5656560F" w14:textId="3F9F962C" w:rsidR="00AD591B" w:rsidRPr="008125D0" w:rsidRDefault="00B844A9" w:rsidP="00AD591B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I</w:t>
            </w:r>
            <w:r w:rsidR="00AD591B" w:rsidRPr="006A542B">
              <w:rPr>
                <w:rFonts w:ascii="Arial" w:hAnsi="Arial" w:cs="Arial"/>
                <w:i/>
                <w:sz w:val="24"/>
                <w:szCs w:val="24"/>
              </w:rPr>
              <w:t xml:space="preserve">n the prior 90 days before </w:t>
            </w:r>
            <w:r w:rsidR="00AD591B">
              <w:rPr>
                <w:rFonts w:ascii="Arial" w:hAnsi="Arial" w:cs="Arial"/>
                <w:i/>
                <w:sz w:val="24"/>
                <w:szCs w:val="24"/>
              </w:rPr>
              <w:t>blood</w:t>
            </w:r>
            <w:r w:rsidR="00AD591B" w:rsidRPr="006A542B">
              <w:rPr>
                <w:rFonts w:ascii="Arial" w:hAnsi="Arial" w:cs="Arial"/>
                <w:i/>
                <w:sz w:val="24"/>
                <w:szCs w:val="24"/>
              </w:rPr>
              <w:t xml:space="preserve"> collection date of the first positive culture, unless stated otherwise.</w:t>
            </w:r>
          </w:p>
        </w:tc>
      </w:tr>
      <w:tr w:rsidR="00AD591B" w:rsidRPr="00236021" w14:paraId="4D6715E8" w14:textId="77777777" w:rsidTr="00C6365D">
        <w:tc>
          <w:tcPr>
            <w:tcW w:w="5529" w:type="dxa"/>
            <w:shd w:val="clear" w:color="auto" w:fill="auto"/>
          </w:tcPr>
          <w:p w14:paraId="5E01CA05" w14:textId="77777777" w:rsidR="00AD591B" w:rsidRPr="008125D0" w:rsidRDefault="00AD591B" w:rsidP="00AD591B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8125D0">
              <w:rPr>
                <w:rFonts w:ascii="Arial" w:hAnsi="Arial" w:cs="Arial"/>
                <w:bCs/>
                <w:sz w:val="24"/>
                <w:szCs w:val="24"/>
              </w:rPr>
              <w:t xml:space="preserve">    Time at risk, days</w:t>
            </w:r>
          </w:p>
        </w:tc>
        <w:tc>
          <w:tcPr>
            <w:tcW w:w="8363" w:type="dxa"/>
            <w:shd w:val="clear" w:color="auto" w:fill="auto"/>
          </w:tcPr>
          <w:p w14:paraId="05B00972" w14:textId="73B76A35" w:rsidR="00AD591B" w:rsidRPr="008125D0" w:rsidRDefault="00AD591B" w:rsidP="00AD591B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6A542B">
              <w:rPr>
                <w:rFonts w:ascii="Arial" w:hAnsi="Arial" w:cs="Arial"/>
                <w:sz w:val="24"/>
                <w:szCs w:val="24"/>
              </w:rPr>
              <w:t>For the index hospitali</w:t>
            </w:r>
            <w:r w:rsidR="005343C3">
              <w:rPr>
                <w:rFonts w:ascii="Arial" w:hAnsi="Arial" w:cs="Arial"/>
                <w:sz w:val="24"/>
                <w:szCs w:val="24"/>
              </w:rPr>
              <w:t>z</w:t>
            </w:r>
            <w:r w:rsidRPr="006A542B">
              <w:rPr>
                <w:rFonts w:ascii="Arial" w:hAnsi="Arial" w:cs="Arial"/>
                <w:sz w:val="24"/>
                <w:szCs w:val="24"/>
              </w:rPr>
              <w:t xml:space="preserve">ation, interval between hospital admission and </w:t>
            </w:r>
            <w:r>
              <w:rPr>
                <w:rFonts w:ascii="Arial" w:hAnsi="Arial" w:cs="Arial"/>
                <w:sz w:val="24"/>
                <w:szCs w:val="24"/>
              </w:rPr>
              <w:t>blood sample</w:t>
            </w:r>
            <w:r w:rsidRPr="006A542B">
              <w:rPr>
                <w:rFonts w:ascii="Arial" w:hAnsi="Arial" w:cs="Arial"/>
                <w:sz w:val="24"/>
                <w:szCs w:val="24"/>
              </w:rPr>
              <w:t xml:space="preserve"> collection date of the first positive culture</w:t>
            </w:r>
          </w:p>
        </w:tc>
      </w:tr>
      <w:tr w:rsidR="00AD591B" w:rsidRPr="00236021" w14:paraId="5FDC26BF" w14:textId="77777777" w:rsidTr="00C6365D">
        <w:tc>
          <w:tcPr>
            <w:tcW w:w="5529" w:type="dxa"/>
            <w:shd w:val="clear" w:color="auto" w:fill="auto"/>
          </w:tcPr>
          <w:p w14:paraId="06C047AA" w14:textId="77777777" w:rsidR="00AD591B" w:rsidRPr="008125D0" w:rsidRDefault="00AD591B" w:rsidP="00AD591B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8125D0">
              <w:rPr>
                <w:rFonts w:ascii="Arial" w:hAnsi="Arial" w:cs="Arial"/>
                <w:bCs/>
                <w:sz w:val="24"/>
                <w:szCs w:val="24"/>
              </w:rPr>
              <w:lastRenderedPageBreak/>
              <w:t xml:space="preserve">    </w:t>
            </w:r>
            <w:r w:rsidRPr="008125D0">
              <w:rPr>
                <w:rFonts w:ascii="Arial" w:hAnsi="Arial" w:cs="Arial"/>
                <w:sz w:val="24"/>
                <w:szCs w:val="24"/>
              </w:rPr>
              <w:t>Length of hospital stay, days</w:t>
            </w:r>
          </w:p>
        </w:tc>
        <w:tc>
          <w:tcPr>
            <w:tcW w:w="8363" w:type="dxa"/>
            <w:shd w:val="clear" w:color="auto" w:fill="auto"/>
          </w:tcPr>
          <w:p w14:paraId="198A0B31" w14:textId="2D136499" w:rsidR="00AD591B" w:rsidRPr="008125D0" w:rsidRDefault="00B844A9" w:rsidP="00AD591B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6A542B">
              <w:rPr>
                <w:rFonts w:ascii="Arial" w:hAnsi="Arial" w:cs="Arial"/>
                <w:sz w:val="24"/>
                <w:szCs w:val="24"/>
              </w:rPr>
              <w:t>Total days of hospital stay</w:t>
            </w:r>
          </w:p>
        </w:tc>
      </w:tr>
      <w:tr w:rsidR="00AD591B" w:rsidRPr="00236021" w14:paraId="4F4CF40A" w14:textId="77777777" w:rsidTr="00C6365D">
        <w:tc>
          <w:tcPr>
            <w:tcW w:w="5529" w:type="dxa"/>
            <w:shd w:val="clear" w:color="auto" w:fill="auto"/>
          </w:tcPr>
          <w:p w14:paraId="1BC76653" w14:textId="77777777" w:rsidR="00AD591B" w:rsidRPr="008125D0" w:rsidRDefault="00AD591B" w:rsidP="00AD591B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8125D0">
              <w:rPr>
                <w:rFonts w:ascii="Arial" w:hAnsi="Arial" w:cs="Arial"/>
                <w:bCs/>
                <w:sz w:val="24"/>
                <w:szCs w:val="24"/>
              </w:rPr>
              <w:t xml:space="preserve">    </w:t>
            </w:r>
            <w:r w:rsidRPr="008125D0">
              <w:rPr>
                <w:rFonts w:ascii="Arial" w:hAnsi="Arial" w:cs="Arial"/>
                <w:sz w:val="24"/>
                <w:szCs w:val="24"/>
              </w:rPr>
              <w:t>ICU stay</w:t>
            </w:r>
          </w:p>
        </w:tc>
        <w:tc>
          <w:tcPr>
            <w:tcW w:w="8363" w:type="dxa"/>
            <w:shd w:val="clear" w:color="auto" w:fill="auto"/>
          </w:tcPr>
          <w:p w14:paraId="4BAD3812" w14:textId="77BEA47F" w:rsidR="00AD591B" w:rsidRPr="008125D0" w:rsidRDefault="00B844A9" w:rsidP="00AD591B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tayed in ICU</w:t>
            </w:r>
          </w:p>
        </w:tc>
      </w:tr>
      <w:tr w:rsidR="00B844A9" w:rsidRPr="00236021" w14:paraId="6E59F3DF" w14:textId="77777777" w:rsidTr="00C6365D">
        <w:tc>
          <w:tcPr>
            <w:tcW w:w="5529" w:type="dxa"/>
            <w:shd w:val="clear" w:color="auto" w:fill="auto"/>
          </w:tcPr>
          <w:p w14:paraId="563AF3E1" w14:textId="77777777" w:rsidR="00B844A9" w:rsidRPr="008125D0" w:rsidRDefault="00B844A9" w:rsidP="00B844A9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8125D0">
              <w:rPr>
                <w:rFonts w:ascii="Arial" w:hAnsi="Arial" w:cs="Arial"/>
                <w:bCs/>
                <w:sz w:val="24"/>
                <w:szCs w:val="24"/>
              </w:rPr>
              <w:t xml:space="preserve">    </w:t>
            </w:r>
            <w:r w:rsidRPr="008125D0">
              <w:rPr>
                <w:rFonts w:ascii="Arial" w:hAnsi="Arial" w:cs="Arial"/>
                <w:sz w:val="24"/>
                <w:szCs w:val="24"/>
              </w:rPr>
              <w:t>Length of ICU stay, days</w:t>
            </w:r>
          </w:p>
        </w:tc>
        <w:tc>
          <w:tcPr>
            <w:tcW w:w="8363" w:type="dxa"/>
            <w:shd w:val="clear" w:color="auto" w:fill="auto"/>
          </w:tcPr>
          <w:p w14:paraId="2EAAED2F" w14:textId="179DE5E6" w:rsidR="00B844A9" w:rsidRPr="008125D0" w:rsidRDefault="00B844A9" w:rsidP="00B844A9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6A542B">
              <w:rPr>
                <w:rFonts w:ascii="Arial" w:hAnsi="Arial" w:cs="Arial"/>
                <w:sz w:val="24"/>
                <w:szCs w:val="24"/>
              </w:rPr>
              <w:t xml:space="preserve">Total days of </w:t>
            </w:r>
            <w:r>
              <w:rPr>
                <w:rFonts w:ascii="Arial" w:hAnsi="Arial" w:cs="Arial"/>
                <w:sz w:val="24"/>
                <w:szCs w:val="24"/>
              </w:rPr>
              <w:t>ICU</w:t>
            </w:r>
            <w:r w:rsidRPr="006A542B">
              <w:rPr>
                <w:rFonts w:ascii="Arial" w:hAnsi="Arial" w:cs="Arial"/>
                <w:sz w:val="24"/>
                <w:szCs w:val="24"/>
              </w:rPr>
              <w:t xml:space="preserve"> stay</w:t>
            </w:r>
          </w:p>
        </w:tc>
      </w:tr>
      <w:tr w:rsidR="00B844A9" w:rsidRPr="00236021" w14:paraId="523A0600" w14:textId="77777777" w:rsidTr="00C6365D">
        <w:tc>
          <w:tcPr>
            <w:tcW w:w="5529" w:type="dxa"/>
          </w:tcPr>
          <w:p w14:paraId="0BED9D03" w14:textId="77777777" w:rsidR="00B844A9" w:rsidRPr="008125D0" w:rsidRDefault="00B844A9" w:rsidP="00B844A9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8125D0">
              <w:rPr>
                <w:rFonts w:ascii="Arial" w:hAnsi="Arial" w:cs="Arial"/>
                <w:bCs/>
                <w:sz w:val="24"/>
                <w:szCs w:val="24"/>
              </w:rPr>
              <w:t>Invasive procedures</w:t>
            </w:r>
          </w:p>
        </w:tc>
        <w:tc>
          <w:tcPr>
            <w:tcW w:w="8363" w:type="dxa"/>
          </w:tcPr>
          <w:p w14:paraId="35AD3E41" w14:textId="591228A7" w:rsidR="00B844A9" w:rsidRPr="008125D0" w:rsidRDefault="00B844A9" w:rsidP="00B844A9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I</w:t>
            </w:r>
            <w:r w:rsidRPr="006A542B">
              <w:rPr>
                <w:rFonts w:ascii="Arial" w:hAnsi="Arial" w:cs="Arial"/>
                <w:i/>
                <w:sz w:val="24"/>
                <w:szCs w:val="24"/>
              </w:rPr>
              <w:t xml:space="preserve">n the prior 90 days before </w:t>
            </w:r>
            <w:r>
              <w:rPr>
                <w:rFonts w:ascii="Arial" w:hAnsi="Arial" w:cs="Arial"/>
                <w:i/>
                <w:sz w:val="24"/>
                <w:szCs w:val="24"/>
              </w:rPr>
              <w:t>blood</w:t>
            </w:r>
            <w:r w:rsidRPr="006A542B">
              <w:rPr>
                <w:rFonts w:ascii="Arial" w:hAnsi="Arial" w:cs="Arial"/>
                <w:i/>
                <w:sz w:val="24"/>
                <w:szCs w:val="24"/>
              </w:rPr>
              <w:t xml:space="preserve"> collection date of the first positive culture</w:t>
            </w:r>
          </w:p>
        </w:tc>
      </w:tr>
      <w:tr w:rsidR="003A1692" w:rsidRPr="00236021" w14:paraId="06A05F67" w14:textId="77777777" w:rsidTr="00C6365D">
        <w:tc>
          <w:tcPr>
            <w:tcW w:w="5529" w:type="dxa"/>
          </w:tcPr>
          <w:p w14:paraId="1705054B" w14:textId="77777777" w:rsidR="003A1692" w:rsidRPr="008125D0" w:rsidRDefault="003A1692" w:rsidP="003A1692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8125D0">
              <w:rPr>
                <w:rFonts w:ascii="Arial" w:hAnsi="Arial" w:cs="Arial"/>
                <w:bCs/>
                <w:sz w:val="24"/>
                <w:szCs w:val="24"/>
              </w:rPr>
              <w:t xml:space="preserve">    Surgery</w:t>
            </w:r>
          </w:p>
        </w:tc>
        <w:tc>
          <w:tcPr>
            <w:tcW w:w="8363" w:type="dxa"/>
          </w:tcPr>
          <w:p w14:paraId="36A8D92D" w14:textId="360C44A3" w:rsidR="003A1692" w:rsidRPr="008125D0" w:rsidRDefault="003A1692" w:rsidP="003A1692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6A542B">
              <w:rPr>
                <w:rFonts w:ascii="Arial" w:hAnsi="Arial" w:cs="Arial"/>
                <w:sz w:val="24"/>
                <w:szCs w:val="24"/>
              </w:rPr>
              <w:t>As described in section “</w:t>
            </w:r>
            <w:r>
              <w:rPr>
                <w:rFonts w:ascii="Arial" w:hAnsi="Arial" w:cs="Arial"/>
                <w:sz w:val="24"/>
                <w:szCs w:val="24"/>
              </w:rPr>
              <w:t>Surgery</w:t>
            </w:r>
            <w:r w:rsidRPr="006A542B">
              <w:rPr>
                <w:rFonts w:ascii="Arial" w:hAnsi="Arial" w:cs="Arial"/>
                <w:sz w:val="24"/>
                <w:szCs w:val="24"/>
              </w:rPr>
              <w:t>” of the medical records</w:t>
            </w:r>
          </w:p>
        </w:tc>
      </w:tr>
      <w:tr w:rsidR="003A1692" w:rsidRPr="00236021" w14:paraId="2C53383B" w14:textId="77777777" w:rsidTr="00C6365D">
        <w:tc>
          <w:tcPr>
            <w:tcW w:w="5529" w:type="dxa"/>
          </w:tcPr>
          <w:p w14:paraId="5178B3E8" w14:textId="77777777" w:rsidR="003A1692" w:rsidRPr="008125D0" w:rsidRDefault="003A1692" w:rsidP="003A1692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8125D0">
              <w:rPr>
                <w:rFonts w:ascii="Arial" w:hAnsi="Arial" w:cs="Arial"/>
                <w:bCs/>
                <w:sz w:val="24"/>
                <w:szCs w:val="24"/>
              </w:rPr>
              <w:t xml:space="preserve">    Invasive ventilation</w:t>
            </w:r>
          </w:p>
        </w:tc>
        <w:tc>
          <w:tcPr>
            <w:tcW w:w="8363" w:type="dxa"/>
          </w:tcPr>
          <w:p w14:paraId="1E9A9BAF" w14:textId="3707FBA4" w:rsidR="003A1692" w:rsidRPr="008125D0" w:rsidRDefault="003A1692" w:rsidP="003A1692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6A542B">
              <w:rPr>
                <w:rFonts w:ascii="Arial" w:hAnsi="Arial" w:cs="Arial"/>
                <w:sz w:val="24"/>
                <w:szCs w:val="24"/>
                <w:lang w:eastAsia="en-GB"/>
              </w:rPr>
              <w:t>Invasive ventilation</w:t>
            </w:r>
          </w:p>
        </w:tc>
      </w:tr>
      <w:tr w:rsidR="003A1692" w:rsidRPr="00236021" w14:paraId="2D3A9584" w14:textId="77777777" w:rsidTr="00C6365D">
        <w:tc>
          <w:tcPr>
            <w:tcW w:w="5529" w:type="dxa"/>
          </w:tcPr>
          <w:p w14:paraId="0FA0F6FE" w14:textId="77777777" w:rsidR="003A1692" w:rsidRPr="008125D0" w:rsidRDefault="003A1692" w:rsidP="003A1692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8125D0">
              <w:rPr>
                <w:rFonts w:ascii="Arial" w:hAnsi="Arial" w:cs="Arial"/>
                <w:bCs/>
                <w:sz w:val="24"/>
                <w:szCs w:val="24"/>
              </w:rPr>
              <w:t xml:space="preserve">    Indwelling catheterization</w:t>
            </w:r>
          </w:p>
        </w:tc>
        <w:tc>
          <w:tcPr>
            <w:tcW w:w="8363" w:type="dxa"/>
          </w:tcPr>
          <w:p w14:paraId="2D3033A9" w14:textId="1A9B03ED" w:rsidR="003A1692" w:rsidRPr="008125D0" w:rsidRDefault="003A1692" w:rsidP="003A1692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6A542B">
              <w:rPr>
                <w:rFonts w:ascii="Arial" w:hAnsi="Arial" w:cs="Arial"/>
                <w:sz w:val="24"/>
                <w:szCs w:val="24"/>
              </w:rPr>
              <w:t>Insertion of indwelling devices</w:t>
            </w:r>
            <w:r w:rsidRPr="00335318">
              <w:rPr>
                <w:rFonts w:ascii="Arial" w:hAnsi="Arial" w:cs="Arial"/>
                <w:sz w:val="24"/>
                <w:szCs w:val="24"/>
              </w:rPr>
              <w:t xml:space="preserve">, including </w:t>
            </w:r>
            <w:r w:rsidR="00C83FA1" w:rsidRPr="00335318">
              <w:rPr>
                <w:rFonts w:ascii="Arial" w:hAnsi="Arial" w:cs="Arial"/>
                <w:sz w:val="24"/>
                <w:szCs w:val="24"/>
              </w:rPr>
              <w:t>CVC</w:t>
            </w:r>
            <w:r w:rsidR="00C83FA1">
              <w:rPr>
                <w:rFonts w:ascii="Arial" w:hAnsi="Arial" w:cs="Arial"/>
                <w:sz w:val="24"/>
                <w:szCs w:val="24"/>
              </w:rPr>
              <w:t xml:space="preserve">, urinary catheter, gastric tube, </w:t>
            </w:r>
            <w:proofErr w:type="gramStart"/>
            <w:r w:rsidR="00335318">
              <w:rPr>
                <w:rFonts w:ascii="Arial" w:hAnsi="Arial" w:cs="Arial"/>
                <w:sz w:val="24"/>
                <w:szCs w:val="24"/>
              </w:rPr>
              <w:t>d</w:t>
            </w:r>
            <w:r w:rsidR="00335318" w:rsidRPr="006A542B">
              <w:rPr>
                <w:rFonts w:ascii="Arial" w:hAnsi="Arial" w:cs="Arial"/>
                <w:sz w:val="24"/>
                <w:szCs w:val="24"/>
              </w:rPr>
              <w:t>ialysis</w:t>
            </w:r>
            <w:proofErr w:type="gramEnd"/>
            <w:r w:rsidR="00335318" w:rsidRPr="006A542B">
              <w:rPr>
                <w:rFonts w:ascii="Arial" w:hAnsi="Arial" w:cs="Arial"/>
                <w:sz w:val="24"/>
                <w:szCs w:val="24"/>
              </w:rPr>
              <w:t xml:space="preserve"> or drainage requiring </w:t>
            </w:r>
            <w:r w:rsidR="00335318">
              <w:rPr>
                <w:rFonts w:ascii="Arial" w:hAnsi="Arial" w:cs="Arial"/>
                <w:sz w:val="24"/>
                <w:szCs w:val="24"/>
              </w:rPr>
              <w:t xml:space="preserve">indwelling </w:t>
            </w:r>
            <w:r w:rsidR="00335318" w:rsidRPr="006A542B">
              <w:rPr>
                <w:rFonts w:ascii="Arial" w:hAnsi="Arial" w:cs="Arial"/>
                <w:sz w:val="24"/>
                <w:szCs w:val="24"/>
                <w:lang w:eastAsia="en-GB"/>
              </w:rPr>
              <w:t>catheterisation</w:t>
            </w:r>
            <w:r w:rsidR="00335318">
              <w:rPr>
                <w:rFonts w:ascii="Arial" w:hAnsi="Arial" w:cs="Arial"/>
                <w:sz w:val="24"/>
                <w:szCs w:val="24"/>
                <w:lang w:eastAsia="en-GB"/>
              </w:rPr>
              <w:t xml:space="preserve">, </w:t>
            </w:r>
            <w:r w:rsidR="00335318" w:rsidRPr="006A542B">
              <w:rPr>
                <w:rFonts w:ascii="Arial" w:hAnsi="Arial" w:cs="Arial"/>
                <w:sz w:val="24"/>
                <w:szCs w:val="24"/>
              </w:rPr>
              <w:t>cannulation of artery</w:t>
            </w:r>
          </w:p>
        </w:tc>
      </w:tr>
      <w:tr w:rsidR="003A1692" w:rsidRPr="00236021" w14:paraId="2A5D2DA4" w14:textId="77777777" w:rsidTr="00C6365D">
        <w:tc>
          <w:tcPr>
            <w:tcW w:w="5529" w:type="dxa"/>
          </w:tcPr>
          <w:p w14:paraId="3B86A87E" w14:textId="77777777" w:rsidR="003A1692" w:rsidRPr="008125D0" w:rsidRDefault="003A1692" w:rsidP="003A1692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8125D0">
              <w:rPr>
                <w:rFonts w:ascii="Arial" w:hAnsi="Arial" w:cs="Arial"/>
                <w:bCs/>
                <w:sz w:val="24"/>
                <w:szCs w:val="24"/>
              </w:rPr>
              <w:t xml:space="preserve">        CVC</w:t>
            </w:r>
          </w:p>
        </w:tc>
        <w:tc>
          <w:tcPr>
            <w:tcW w:w="8363" w:type="dxa"/>
          </w:tcPr>
          <w:p w14:paraId="37FAC4D0" w14:textId="275F9B00" w:rsidR="003A1692" w:rsidRPr="008125D0" w:rsidRDefault="003A1692" w:rsidP="003A1692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6A542B">
              <w:rPr>
                <w:rFonts w:ascii="Arial" w:hAnsi="Arial" w:cs="Arial"/>
                <w:sz w:val="24"/>
                <w:szCs w:val="24"/>
              </w:rPr>
              <w:t>Insertion of CVC</w:t>
            </w:r>
          </w:p>
        </w:tc>
      </w:tr>
      <w:tr w:rsidR="003A1692" w:rsidRPr="00236021" w14:paraId="1CEFA2C8" w14:textId="77777777" w:rsidTr="00C6365D">
        <w:tc>
          <w:tcPr>
            <w:tcW w:w="5529" w:type="dxa"/>
          </w:tcPr>
          <w:p w14:paraId="53ACAA65" w14:textId="77777777" w:rsidR="003A1692" w:rsidRPr="008125D0" w:rsidRDefault="003A1692" w:rsidP="003A1692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8125D0">
              <w:rPr>
                <w:rFonts w:ascii="Arial" w:hAnsi="Arial" w:cs="Arial"/>
                <w:bCs/>
                <w:sz w:val="24"/>
                <w:szCs w:val="24"/>
              </w:rPr>
              <w:t xml:space="preserve">        Urinary catheter</w:t>
            </w:r>
          </w:p>
        </w:tc>
        <w:tc>
          <w:tcPr>
            <w:tcW w:w="8363" w:type="dxa"/>
          </w:tcPr>
          <w:p w14:paraId="2211B8EA" w14:textId="215E84FB" w:rsidR="003A1692" w:rsidRPr="008125D0" w:rsidRDefault="003A1692" w:rsidP="003A1692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6A542B">
              <w:rPr>
                <w:rFonts w:ascii="Arial" w:hAnsi="Arial" w:cs="Arial"/>
                <w:sz w:val="24"/>
                <w:szCs w:val="24"/>
              </w:rPr>
              <w:t>Insertion of urinary catheter</w:t>
            </w:r>
          </w:p>
        </w:tc>
      </w:tr>
      <w:tr w:rsidR="003A1692" w:rsidRPr="00236021" w14:paraId="785A7B0D" w14:textId="77777777" w:rsidTr="00C6365D">
        <w:tc>
          <w:tcPr>
            <w:tcW w:w="5529" w:type="dxa"/>
          </w:tcPr>
          <w:p w14:paraId="304487DB" w14:textId="77777777" w:rsidR="003A1692" w:rsidRPr="008125D0" w:rsidRDefault="003A1692" w:rsidP="003A1692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8125D0">
              <w:rPr>
                <w:rFonts w:ascii="Arial" w:hAnsi="Arial" w:cs="Arial"/>
                <w:bCs/>
                <w:sz w:val="24"/>
                <w:szCs w:val="24"/>
              </w:rPr>
              <w:t xml:space="preserve">        Gastric tube</w:t>
            </w:r>
          </w:p>
        </w:tc>
        <w:tc>
          <w:tcPr>
            <w:tcW w:w="8363" w:type="dxa"/>
          </w:tcPr>
          <w:p w14:paraId="501CB50C" w14:textId="12ECE468" w:rsidR="003A1692" w:rsidRPr="008125D0" w:rsidRDefault="003A1692" w:rsidP="003A1692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6A542B">
              <w:rPr>
                <w:rFonts w:ascii="Arial" w:hAnsi="Arial" w:cs="Arial"/>
                <w:sz w:val="24"/>
                <w:szCs w:val="24"/>
              </w:rPr>
              <w:t xml:space="preserve">Insertion of </w:t>
            </w:r>
            <w:r>
              <w:rPr>
                <w:rFonts w:ascii="Arial" w:hAnsi="Arial" w:cs="Arial"/>
                <w:sz w:val="24"/>
                <w:szCs w:val="24"/>
              </w:rPr>
              <w:t>gastric tube</w:t>
            </w:r>
          </w:p>
        </w:tc>
      </w:tr>
      <w:tr w:rsidR="003A1692" w:rsidRPr="00236021" w14:paraId="2D9BFD34" w14:textId="77777777" w:rsidTr="00C6365D">
        <w:tc>
          <w:tcPr>
            <w:tcW w:w="5529" w:type="dxa"/>
          </w:tcPr>
          <w:p w14:paraId="422F9EEE" w14:textId="77777777" w:rsidR="003A1692" w:rsidRPr="008125D0" w:rsidRDefault="003A1692" w:rsidP="003A1692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8125D0">
              <w:rPr>
                <w:rFonts w:ascii="Arial" w:hAnsi="Arial" w:cs="Arial"/>
                <w:bCs/>
                <w:sz w:val="24"/>
                <w:szCs w:val="24"/>
              </w:rPr>
              <w:t>Drug usage</w:t>
            </w:r>
          </w:p>
        </w:tc>
        <w:tc>
          <w:tcPr>
            <w:tcW w:w="8363" w:type="dxa"/>
          </w:tcPr>
          <w:p w14:paraId="37F0D805" w14:textId="47161E13" w:rsidR="003A1692" w:rsidRPr="008125D0" w:rsidRDefault="003A1692" w:rsidP="003A1692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Any drug treatment i</w:t>
            </w:r>
            <w:r w:rsidRPr="006A542B">
              <w:rPr>
                <w:rFonts w:ascii="Arial" w:hAnsi="Arial" w:cs="Arial"/>
                <w:i/>
                <w:sz w:val="24"/>
                <w:szCs w:val="24"/>
              </w:rPr>
              <w:t xml:space="preserve">n the prior 90 days before </w:t>
            </w:r>
            <w:r>
              <w:rPr>
                <w:rFonts w:ascii="Arial" w:hAnsi="Arial" w:cs="Arial"/>
                <w:i/>
                <w:sz w:val="24"/>
                <w:szCs w:val="24"/>
              </w:rPr>
              <w:t>blood</w:t>
            </w:r>
            <w:r w:rsidRPr="006A542B">
              <w:rPr>
                <w:rFonts w:ascii="Arial" w:hAnsi="Arial" w:cs="Arial"/>
                <w:i/>
                <w:sz w:val="24"/>
                <w:szCs w:val="24"/>
              </w:rPr>
              <w:t xml:space="preserve"> collection date of the first positive culture</w:t>
            </w:r>
            <w:r>
              <w:rPr>
                <w:rFonts w:ascii="Arial" w:hAnsi="Arial" w:cs="Arial"/>
                <w:i/>
                <w:sz w:val="24"/>
                <w:szCs w:val="24"/>
              </w:rPr>
              <w:t>, including corticosteroids, immunosuppressor and antibiotics</w:t>
            </w:r>
          </w:p>
        </w:tc>
      </w:tr>
      <w:tr w:rsidR="003A1692" w:rsidRPr="00236021" w14:paraId="111B4C88" w14:textId="77777777" w:rsidTr="00C6365D">
        <w:tc>
          <w:tcPr>
            <w:tcW w:w="5529" w:type="dxa"/>
          </w:tcPr>
          <w:p w14:paraId="544D6F02" w14:textId="77777777" w:rsidR="003A1692" w:rsidRPr="008125D0" w:rsidRDefault="003A1692" w:rsidP="003A1692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8125D0">
              <w:rPr>
                <w:rFonts w:ascii="Arial" w:hAnsi="Arial" w:cs="Arial"/>
                <w:bCs/>
                <w:sz w:val="24"/>
                <w:szCs w:val="24"/>
              </w:rPr>
              <w:t xml:space="preserve">    </w:t>
            </w:r>
            <w:r w:rsidRPr="008125D0">
              <w:rPr>
                <w:rFonts w:ascii="Arial" w:hAnsi="Arial" w:cs="Arial"/>
                <w:sz w:val="24"/>
                <w:szCs w:val="24"/>
              </w:rPr>
              <w:t>Corticosteroids</w:t>
            </w:r>
          </w:p>
        </w:tc>
        <w:tc>
          <w:tcPr>
            <w:tcW w:w="8363" w:type="dxa"/>
          </w:tcPr>
          <w:p w14:paraId="39A885A1" w14:textId="6650DEBC" w:rsidR="003A1692" w:rsidRPr="008125D0" w:rsidRDefault="0011411F" w:rsidP="003A1692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Administration of </w:t>
            </w: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8125D0">
              <w:rPr>
                <w:rFonts w:ascii="Arial" w:hAnsi="Arial" w:cs="Arial"/>
                <w:sz w:val="24"/>
                <w:szCs w:val="24"/>
              </w:rPr>
              <w:t>orticosteroids</w:t>
            </w:r>
          </w:p>
        </w:tc>
      </w:tr>
      <w:tr w:rsidR="003A1692" w:rsidRPr="00236021" w14:paraId="3990577C" w14:textId="77777777" w:rsidTr="00C6365D">
        <w:tc>
          <w:tcPr>
            <w:tcW w:w="5529" w:type="dxa"/>
          </w:tcPr>
          <w:p w14:paraId="5F53A51E" w14:textId="77777777" w:rsidR="003A1692" w:rsidRPr="008125D0" w:rsidRDefault="003A1692" w:rsidP="003A1692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8125D0">
              <w:rPr>
                <w:rFonts w:ascii="Arial" w:hAnsi="Arial" w:cs="Arial"/>
                <w:bCs/>
                <w:sz w:val="24"/>
                <w:szCs w:val="24"/>
              </w:rPr>
              <w:t xml:space="preserve">    </w:t>
            </w:r>
            <w:r w:rsidRPr="008125D0">
              <w:rPr>
                <w:rFonts w:ascii="Arial" w:hAnsi="Arial" w:cs="Arial"/>
                <w:sz w:val="24"/>
                <w:szCs w:val="24"/>
              </w:rPr>
              <w:t>Immunosuppressor</w:t>
            </w:r>
          </w:p>
        </w:tc>
        <w:tc>
          <w:tcPr>
            <w:tcW w:w="8363" w:type="dxa"/>
          </w:tcPr>
          <w:p w14:paraId="26F25414" w14:textId="3EC45954" w:rsidR="003A1692" w:rsidRPr="008125D0" w:rsidRDefault="0011411F" w:rsidP="003A1692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Administration of </w:t>
            </w:r>
            <w:r>
              <w:rPr>
                <w:rFonts w:ascii="Arial" w:hAnsi="Arial" w:cs="Arial"/>
                <w:sz w:val="24"/>
                <w:szCs w:val="24"/>
              </w:rPr>
              <w:t>i</w:t>
            </w:r>
            <w:r w:rsidRPr="008125D0">
              <w:rPr>
                <w:rFonts w:ascii="Arial" w:hAnsi="Arial" w:cs="Arial"/>
                <w:sz w:val="24"/>
                <w:szCs w:val="24"/>
              </w:rPr>
              <w:t>mmunosuppressor</w:t>
            </w:r>
            <w:r>
              <w:rPr>
                <w:rFonts w:ascii="Arial" w:hAnsi="Arial" w:cs="Arial"/>
                <w:sz w:val="24"/>
                <w:szCs w:val="24"/>
              </w:rPr>
              <w:t xml:space="preserve">, including </w:t>
            </w:r>
            <w:r w:rsidR="00D33726">
              <w:rPr>
                <w:rFonts w:ascii="Arial" w:hAnsi="Arial" w:cs="Arial"/>
                <w:sz w:val="24"/>
                <w:szCs w:val="24"/>
              </w:rPr>
              <w:t>cyclophosphamide, methotrexate, cyclosporine, tacrolimus</w:t>
            </w:r>
          </w:p>
        </w:tc>
      </w:tr>
      <w:tr w:rsidR="003A1692" w:rsidRPr="00236021" w14:paraId="48A1A612" w14:textId="77777777" w:rsidTr="00C6365D">
        <w:tc>
          <w:tcPr>
            <w:tcW w:w="5529" w:type="dxa"/>
          </w:tcPr>
          <w:p w14:paraId="7179102D" w14:textId="77777777" w:rsidR="003A1692" w:rsidRPr="008125D0" w:rsidRDefault="003A1692" w:rsidP="003A1692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8125D0">
              <w:rPr>
                <w:rFonts w:ascii="Arial" w:hAnsi="Arial" w:cs="Arial"/>
                <w:bCs/>
                <w:sz w:val="24"/>
                <w:szCs w:val="24"/>
              </w:rPr>
              <w:t xml:space="preserve">    Antibiotics</w:t>
            </w:r>
          </w:p>
        </w:tc>
        <w:tc>
          <w:tcPr>
            <w:tcW w:w="8363" w:type="dxa"/>
          </w:tcPr>
          <w:p w14:paraId="4C6E9046" w14:textId="05FCAD94" w:rsidR="003A1692" w:rsidRPr="008125D0" w:rsidRDefault="00C83FA1" w:rsidP="003A1692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Any antibiotics usage</w:t>
            </w:r>
            <w:r w:rsidR="00EC11CC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EC11CC">
              <w:rPr>
                <w:rFonts w:ascii="Arial" w:hAnsi="Arial" w:cs="Arial" w:hint="eastAsia"/>
                <w:bCs/>
                <w:sz w:val="24"/>
                <w:szCs w:val="24"/>
              </w:rPr>
              <w:t>f</w:t>
            </w:r>
            <w:r w:rsidR="00EC11CC">
              <w:rPr>
                <w:rFonts w:ascii="Arial" w:hAnsi="Arial" w:cs="Arial"/>
                <w:bCs/>
                <w:sz w:val="24"/>
                <w:szCs w:val="24"/>
              </w:rPr>
              <w:t>or at least 72 hours</w:t>
            </w:r>
          </w:p>
        </w:tc>
      </w:tr>
      <w:tr w:rsidR="003A1692" w:rsidRPr="00236021" w14:paraId="779F2D16" w14:textId="77777777" w:rsidTr="00C6365D">
        <w:tc>
          <w:tcPr>
            <w:tcW w:w="5529" w:type="dxa"/>
          </w:tcPr>
          <w:p w14:paraId="7ED6EA22" w14:textId="71EAC266" w:rsidR="003A1692" w:rsidRPr="008125D0" w:rsidRDefault="003A1692" w:rsidP="003A1692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446A64">
              <w:rPr>
                <w:rFonts w:ascii="Arial" w:hAnsi="Arial" w:cs="Arial"/>
                <w:bCs/>
                <w:sz w:val="24"/>
                <w:szCs w:val="24"/>
              </w:rPr>
              <w:t xml:space="preserve">        Total quantity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, </w:t>
            </w:r>
            <w:r w:rsidRPr="00446A64">
              <w:rPr>
                <w:rFonts w:ascii="Arial" w:hAnsi="Arial" w:cs="Arial"/>
                <w:bCs/>
                <w:sz w:val="24"/>
                <w:szCs w:val="24"/>
              </w:rPr>
              <w:t>DDD</w:t>
            </w:r>
          </w:p>
        </w:tc>
        <w:tc>
          <w:tcPr>
            <w:tcW w:w="8363" w:type="dxa"/>
          </w:tcPr>
          <w:p w14:paraId="15E11995" w14:textId="6DA45A67" w:rsidR="003A1692" w:rsidRPr="008125D0" w:rsidRDefault="00C83FA1" w:rsidP="003A1692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Total quantity of all the antibiotics used</w:t>
            </w:r>
          </w:p>
        </w:tc>
      </w:tr>
      <w:tr w:rsidR="003A1692" w:rsidRPr="00236021" w14:paraId="1C13227A" w14:textId="77777777" w:rsidTr="00C6365D">
        <w:tc>
          <w:tcPr>
            <w:tcW w:w="5529" w:type="dxa"/>
          </w:tcPr>
          <w:p w14:paraId="2523F644" w14:textId="54C07968" w:rsidR="003A1692" w:rsidRPr="008125D0" w:rsidRDefault="003A1692" w:rsidP="003A1692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446A64">
              <w:rPr>
                <w:rFonts w:ascii="Arial" w:hAnsi="Arial" w:cs="Arial"/>
                <w:bCs/>
                <w:sz w:val="24"/>
                <w:szCs w:val="24"/>
              </w:rPr>
              <w:t xml:space="preserve">        Aminoglycosides</w:t>
            </w:r>
          </w:p>
        </w:tc>
        <w:tc>
          <w:tcPr>
            <w:tcW w:w="8363" w:type="dxa"/>
          </w:tcPr>
          <w:p w14:paraId="6FAB5CC7" w14:textId="3F89BDC5" w:rsidR="003A1692" w:rsidRPr="008125D0" w:rsidRDefault="0007347A" w:rsidP="003A1692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Administration of any a</w:t>
            </w:r>
            <w:r w:rsidRPr="00446A64">
              <w:rPr>
                <w:rFonts w:ascii="Arial" w:hAnsi="Arial" w:cs="Arial"/>
                <w:bCs/>
                <w:sz w:val="24"/>
                <w:szCs w:val="24"/>
              </w:rPr>
              <w:t>minoglycoside</w:t>
            </w:r>
          </w:p>
        </w:tc>
      </w:tr>
      <w:tr w:rsidR="003A1692" w:rsidRPr="00236021" w14:paraId="00D53AB7" w14:textId="77777777" w:rsidTr="00C6365D">
        <w:tc>
          <w:tcPr>
            <w:tcW w:w="5529" w:type="dxa"/>
          </w:tcPr>
          <w:p w14:paraId="325DA127" w14:textId="658997B9" w:rsidR="003A1692" w:rsidRPr="008125D0" w:rsidRDefault="003A1692" w:rsidP="003A1692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446A64">
              <w:rPr>
                <w:rFonts w:ascii="Arial" w:hAnsi="Arial" w:cs="Arial"/>
                <w:bCs/>
                <w:sz w:val="24"/>
                <w:szCs w:val="24"/>
              </w:rPr>
              <w:t xml:space="preserve">            Quantity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, </w:t>
            </w:r>
            <w:r w:rsidRPr="00446A64">
              <w:rPr>
                <w:rFonts w:ascii="Arial" w:hAnsi="Arial" w:cs="Arial"/>
                <w:bCs/>
                <w:sz w:val="24"/>
                <w:szCs w:val="24"/>
              </w:rPr>
              <w:t>DDD</w:t>
            </w:r>
          </w:p>
        </w:tc>
        <w:tc>
          <w:tcPr>
            <w:tcW w:w="8363" w:type="dxa"/>
          </w:tcPr>
          <w:p w14:paraId="4CFC299D" w14:textId="14781D5E" w:rsidR="003A1692" w:rsidRPr="008125D0" w:rsidRDefault="00C83FA1" w:rsidP="003A1692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Total quantity of all the aminoglycosides used</w:t>
            </w:r>
          </w:p>
        </w:tc>
      </w:tr>
      <w:tr w:rsidR="003A1692" w:rsidRPr="00236021" w14:paraId="6958EABA" w14:textId="77777777" w:rsidTr="00C6365D">
        <w:tc>
          <w:tcPr>
            <w:tcW w:w="5529" w:type="dxa"/>
          </w:tcPr>
          <w:p w14:paraId="6D4728C3" w14:textId="18139D30" w:rsidR="003A1692" w:rsidRPr="008125D0" w:rsidRDefault="003A1692" w:rsidP="003A1692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446A64">
              <w:rPr>
                <w:rFonts w:ascii="Arial" w:hAnsi="Arial" w:cs="Arial"/>
                <w:bCs/>
                <w:sz w:val="24"/>
                <w:szCs w:val="24"/>
              </w:rPr>
              <w:t xml:space="preserve">        Carbapenems</w:t>
            </w:r>
          </w:p>
        </w:tc>
        <w:tc>
          <w:tcPr>
            <w:tcW w:w="8363" w:type="dxa"/>
          </w:tcPr>
          <w:p w14:paraId="5DF3B44E" w14:textId="5A5EB32E" w:rsidR="003A1692" w:rsidRPr="008125D0" w:rsidRDefault="0007347A" w:rsidP="003A1692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Administration of any carbapenem</w:t>
            </w:r>
          </w:p>
        </w:tc>
      </w:tr>
      <w:tr w:rsidR="00C83FA1" w:rsidRPr="00236021" w14:paraId="03BF628E" w14:textId="77777777" w:rsidTr="00C6365D">
        <w:tc>
          <w:tcPr>
            <w:tcW w:w="5529" w:type="dxa"/>
          </w:tcPr>
          <w:p w14:paraId="5AA878F8" w14:textId="23E9233D" w:rsidR="00C83FA1" w:rsidRPr="008125D0" w:rsidRDefault="00C83FA1" w:rsidP="00C83FA1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446A64">
              <w:rPr>
                <w:rFonts w:ascii="Arial" w:hAnsi="Arial" w:cs="Arial"/>
                <w:bCs/>
                <w:sz w:val="24"/>
                <w:szCs w:val="24"/>
              </w:rPr>
              <w:t xml:space="preserve">            Quantity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, </w:t>
            </w:r>
            <w:r w:rsidRPr="00446A64">
              <w:rPr>
                <w:rFonts w:ascii="Arial" w:hAnsi="Arial" w:cs="Arial"/>
                <w:bCs/>
                <w:sz w:val="24"/>
                <w:szCs w:val="24"/>
              </w:rPr>
              <w:t>DDD</w:t>
            </w:r>
          </w:p>
        </w:tc>
        <w:tc>
          <w:tcPr>
            <w:tcW w:w="8363" w:type="dxa"/>
          </w:tcPr>
          <w:p w14:paraId="0C35B723" w14:textId="29FE012F" w:rsidR="00C83FA1" w:rsidRPr="008125D0" w:rsidRDefault="00C83FA1" w:rsidP="00C83FA1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Total quantity of all the carbapenems used</w:t>
            </w:r>
          </w:p>
        </w:tc>
      </w:tr>
      <w:tr w:rsidR="00C83FA1" w:rsidRPr="00236021" w14:paraId="41AF561A" w14:textId="77777777" w:rsidTr="00C6365D">
        <w:tc>
          <w:tcPr>
            <w:tcW w:w="5529" w:type="dxa"/>
          </w:tcPr>
          <w:p w14:paraId="6BF94253" w14:textId="6B2C34B2" w:rsidR="00C83FA1" w:rsidRPr="008125D0" w:rsidRDefault="00C83FA1" w:rsidP="00C83FA1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446A64">
              <w:rPr>
                <w:rFonts w:ascii="Arial" w:hAnsi="Arial" w:cs="Arial"/>
                <w:bCs/>
                <w:sz w:val="24"/>
                <w:szCs w:val="24"/>
              </w:rPr>
              <w:t xml:space="preserve">        </w:t>
            </w:r>
            <w:r w:rsidRPr="00446A64">
              <w:rPr>
                <w:rFonts w:ascii="Arial" w:hAnsi="Arial" w:cs="Arial" w:hint="eastAsia"/>
                <w:bCs/>
                <w:sz w:val="24"/>
                <w:szCs w:val="24"/>
              </w:rPr>
              <w:t>B</w:t>
            </w:r>
            <w:r w:rsidRPr="00446A64">
              <w:rPr>
                <w:rFonts w:ascii="Arial" w:hAnsi="Arial" w:cs="Arial"/>
                <w:bCs/>
                <w:sz w:val="24"/>
                <w:szCs w:val="24"/>
              </w:rPr>
              <w:t>road-spectrum cephalosporins</w:t>
            </w:r>
          </w:p>
        </w:tc>
        <w:tc>
          <w:tcPr>
            <w:tcW w:w="8363" w:type="dxa"/>
          </w:tcPr>
          <w:p w14:paraId="54725839" w14:textId="3E604BF3" w:rsidR="00C83FA1" w:rsidRPr="008125D0" w:rsidRDefault="0007347A" w:rsidP="00C83FA1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Administration of any third- or fourth-generation cephalosporin</w:t>
            </w:r>
          </w:p>
        </w:tc>
      </w:tr>
      <w:tr w:rsidR="00C83FA1" w:rsidRPr="00236021" w14:paraId="2898BA4E" w14:textId="77777777" w:rsidTr="00C6365D">
        <w:tc>
          <w:tcPr>
            <w:tcW w:w="5529" w:type="dxa"/>
          </w:tcPr>
          <w:p w14:paraId="54FFAAB2" w14:textId="66715EDB" w:rsidR="00C83FA1" w:rsidRPr="008125D0" w:rsidRDefault="00C83FA1" w:rsidP="00C83FA1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            </w:t>
            </w:r>
            <w:r w:rsidRPr="00446A64">
              <w:rPr>
                <w:rFonts w:ascii="Arial" w:hAnsi="Arial" w:cs="Arial"/>
                <w:bCs/>
                <w:sz w:val="24"/>
                <w:szCs w:val="24"/>
              </w:rPr>
              <w:t>Quantity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, </w:t>
            </w:r>
            <w:r w:rsidRPr="00446A64">
              <w:rPr>
                <w:rFonts w:ascii="Arial" w:hAnsi="Arial" w:cs="Arial"/>
                <w:bCs/>
                <w:sz w:val="24"/>
                <w:szCs w:val="24"/>
              </w:rPr>
              <w:t>DDD</w:t>
            </w:r>
          </w:p>
        </w:tc>
        <w:tc>
          <w:tcPr>
            <w:tcW w:w="8363" w:type="dxa"/>
          </w:tcPr>
          <w:p w14:paraId="6F4441AF" w14:textId="0E853C45" w:rsidR="00C83FA1" w:rsidRPr="008125D0" w:rsidRDefault="00C83FA1" w:rsidP="00C83FA1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Total quantity of all the b</w:t>
            </w:r>
            <w:r w:rsidRPr="00446A64">
              <w:rPr>
                <w:rFonts w:ascii="Arial" w:hAnsi="Arial" w:cs="Arial"/>
                <w:bCs/>
                <w:sz w:val="24"/>
                <w:szCs w:val="24"/>
              </w:rPr>
              <w:t>road-spectrum cephalosporins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used</w:t>
            </w:r>
          </w:p>
        </w:tc>
      </w:tr>
      <w:tr w:rsidR="00C83FA1" w:rsidRPr="00236021" w14:paraId="37E3CC01" w14:textId="77777777" w:rsidTr="00C6365D">
        <w:tc>
          <w:tcPr>
            <w:tcW w:w="5529" w:type="dxa"/>
          </w:tcPr>
          <w:p w14:paraId="4096B596" w14:textId="438D350A" w:rsidR="00C83FA1" w:rsidRPr="008125D0" w:rsidRDefault="00C83FA1" w:rsidP="00C83FA1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446A64">
              <w:rPr>
                <w:rFonts w:ascii="Arial" w:hAnsi="Arial" w:cs="Arial"/>
                <w:bCs/>
                <w:sz w:val="24"/>
                <w:szCs w:val="24"/>
              </w:rPr>
              <w:t xml:space="preserve">        β-l</w:t>
            </w:r>
            <w:r w:rsidRPr="00446A64">
              <w:rPr>
                <w:rFonts w:ascii="Arial" w:hAnsi="Arial" w:cs="Arial" w:hint="eastAsia"/>
                <w:bCs/>
                <w:sz w:val="24"/>
                <w:szCs w:val="24"/>
              </w:rPr>
              <w:t>ac</w:t>
            </w:r>
            <w:r w:rsidRPr="00446A64">
              <w:rPr>
                <w:rFonts w:ascii="Arial" w:hAnsi="Arial" w:cs="Arial"/>
                <w:bCs/>
                <w:sz w:val="24"/>
                <w:szCs w:val="24"/>
              </w:rPr>
              <w:t>tam/β-</w:t>
            </w:r>
            <w:r w:rsidRPr="00446A64">
              <w:rPr>
                <w:rFonts w:ascii="Arial" w:hAnsi="Arial" w:cs="Arial" w:hint="eastAsia"/>
                <w:bCs/>
                <w:sz w:val="24"/>
                <w:szCs w:val="24"/>
              </w:rPr>
              <w:t>lac</w:t>
            </w:r>
            <w:r w:rsidRPr="00446A64">
              <w:rPr>
                <w:rFonts w:ascii="Arial" w:hAnsi="Arial" w:cs="Arial"/>
                <w:bCs/>
                <w:sz w:val="24"/>
                <w:szCs w:val="24"/>
              </w:rPr>
              <w:t>tamase inhibitor comb</w:t>
            </w:r>
            <w:r>
              <w:rPr>
                <w:rFonts w:ascii="Arial" w:hAnsi="Arial" w:cs="Arial"/>
                <w:bCs/>
                <w:sz w:val="24"/>
                <w:szCs w:val="24"/>
              </w:rPr>
              <w:t>i</w:t>
            </w:r>
            <w:r w:rsidRPr="00446A64">
              <w:rPr>
                <w:rFonts w:ascii="Arial" w:hAnsi="Arial" w:cs="Arial"/>
                <w:bCs/>
                <w:sz w:val="24"/>
                <w:szCs w:val="24"/>
              </w:rPr>
              <w:t>n</w:t>
            </w:r>
            <w:r>
              <w:rPr>
                <w:rFonts w:ascii="Arial" w:hAnsi="Arial" w:cs="Arial"/>
                <w:bCs/>
                <w:sz w:val="24"/>
                <w:szCs w:val="24"/>
              </w:rPr>
              <w:t>a</w:t>
            </w:r>
            <w:r w:rsidRPr="00446A64">
              <w:rPr>
                <w:rFonts w:ascii="Arial" w:hAnsi="Arial" w:cs="Arial"/>
                <w:bCs/>
                <w:sz w:val="24"/>
                <w:szCs w:val="24"/>
              </w:rPr>
              <w:t>tions</w:t>
            </w:r>
          </w:p>
        </w:tc>
        <w:tc>
          <w:tcPr>
            <w:tcW w:w="8363" w:type="dxa"/>
          </w:tcPr>
          <w:p w14:paraId="70C104D8" w14:textId="532F0F67" w:rsidR="00C83FA1" w:rsidRPr="008125D0" w:rsidRDefault="0007347A" w:rsidP="00C83FA1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Administration of any </w:t>
            </w:r>
            <w:r w:rsidRPr="00446A64">
              <w:rPr>
                <w:rFonts w:ascii="Arial" w:hAnsi="Arial" w:cs="Arial"/>
                <w:bCs/>
                <w:sz w:val="24"/>
                <w:szCs w:val="24"/>
              </w:rPr>
              <w:t>β-l</w:t>
            </w:r>
            <w:r w:rsidRPr="00446A64">
              <w:rPr>
                <w:rFonts w:ascii="Arial" w:hAnsi="Arial" w:cs="Arial" w:hint="eastAsia"/>
                <w:bCs/>
                <w:sz w:val="24"/>
                <w:szCs w:val="24"/>
              </w:rPr>
              <w:t>ac</w:t>
            </w:r>
            <w:r w:rsidRPr="00446A64">
              <w:rPr>
                <w:rFonts w:ascii="Arial" w:hAnsi="Arial" w:cs="Arial"/>
                <w:bCs/>
                <w:sz w:val="24"/>
                <w:szCs w:val="24"/>
              </w:rPr>
              <w:t>tam/β-</w:t>
            </w:r>
            <w:r w:rsidRPr="00446A64">
              <w:rPr>
                <w:rFonts w:ascii="Arial" w:hAnsi="Arial" w:cs="Arial" w:hint="eastAsia"/>
                <w:bCs/>
                <w:sz w:val="24"/>
                <w:szCs w:val="24"/>
              </w:rPr>
              <w:t>lac</w:t>
            </w:r>
            <w:r w:rsidRPr="00446A64">
              <w:rPr>
                <w:rFonts w:ascii="Arial" w:hAnsi="Arial" w:cs="Arial"/>
                <w:bCs/>
                <w:sz w:val="24"/>
                <w:szCs w:val="24"/>
              </w:rPr>
              <w:t>tamase inhibitor comb</w:t>
            </w:r>
            <w:r>
              <w:rPr>
                <w:rFonts w:ascii="Arial" w:hAnsi="Arial" w:cs="Arial"/>
                <w:bCs/>
                <w:sz w:val="24"/>
                <w:szCs w:val="24"/>
              </w:rPr>
              <w:t>i</w:t>
            </w:r>
            <w:r w:rsidRPr="00446A64">
              <w:rPr>
                <w:rFonts w:ascii="Arial" w:hAnsi="Arial" w:cs="Arial"/>
                <w:bCs/>
                <w:sz w:val="24"/>
                <w:szCs w:val="24"/>
              </w:rPr>
              <w:t>n</w:t>
            </w:r>
            <w:r>
              <w:rPr>
                <w:rFonts w:ascii="Arial" w:hAnsi="Arial" w:cs="Arial"/>
                <w:bCs/>
                <w:sz w:val="24"/>
                <w:szCs w:val="24"/>
              </w:rPr>
              <w:t>a</w:t>
            </w:r>
            <w:r w:rsidRPr="00446A64">
              <w:rPr>
                <w:rFonts w:ascii="Arial" w:hAnsi="Arial" w:cs="Arial"/>
                <w:bCs/>
                <w:sz w:val="24"/>
                <w:szCs w:val="24"/>
              </w:rPr>
              <w:t>tion</w:t>
            </w:r>
          </w:p>
        </w:tc>
      </w:tr>
      <w:tr w:rsidR="00C83FA1" w:rsidRPr="00236021" w14:paraId="473740BA" w14:textId="77777777" w:rsidTr="00C6365D">
        <w:tc>
          <w:tcPr>
            <w:tcW w:w="5529" w:type="dxa"/>
          </w:tcPr>
          <w:p w14:paraId="0E7ACEBC" w14:textId="0A0D1339" w:rsidR="00C83FA1" w:rsidRPr="008125D0" w:rsidRDefault="00C83FA1" w:rsidP="00C83FA1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446A64">
              <w:rPr>
                <w:rFonts w:ascii="Arial" w:hAnsi="Arial" w:cs="Arial"/>
                <w:bCs/>
                <w:sz w:val="24"/>
                <w:szCs w:val="24"/>
              </w:rPr>
              <w:t xml:space="preserve">            Quantity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, </w:t>
            </w:r>
            <w:r w:rsidRPr="00446A64">
              <w:rPr>
                <w:rFonts w:ascii="Arial" w:hAnsi="Arial" w:cs="Arial"/>
                <w:bCs/>
                <w:sz w:val="24"/>
                <w:szCs w:val="24"/>
              </w:rPr>
              <w:t>DDD</w:t>
            </w:r>
          </w:p>
        </w:tc>
        <w:tc>
          <w:tcPr>
            <w:tcW w:w="8363" w:type="dxa"/>
          </w:tcPr>
          <w:p w14:paraId="1859C715" w14:textId="66BCAA61" w:rsidR="00C83FA1" w:rsidRPr="008125D0" w:rsidRDefault="00C83FA1" w:rsidP="00C83FA1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Total quantity of all the </w:t>
            </w:r>
            <w:r w:rsidRPr="00446A64">
              <w:rPr>
                <w:rFonts w:ascii="Arial" w:hAnsi="Arial" w:cs="Arial"/>
                <w:bCs/>
                <w:sz w:val="24"/>
                <w:szCs w:val="24"/>
              </w:rPr>
              <w:t>β-l</w:t>
            </w:r>
            <w:r w:rsidRPr="00446A64">
              <w:rPr>
                <w:rFonts w:ascii="Arial" w:hAnsi="Arial" w:cs="Arial" w:hint="eastAsia"/>
                <w:bCs/>
                <w:sz w:val="24"/>
                <w:szCs w:val="24"/>
              </w:rPr>
              <w:t>ac</w:t>
            </w:r>
            <w:r w:rsidRPr="00446A64">
              <w:rPr>
                <w:rFonts w:ascii="Arial" w:hAnsi="Arial" w:cs="Arial"/>
                <w:bCs/>
                <w:sz w:val="24"/>
                <w:szCs w:val="24"/>
              </w:rPr>
              <w:t>tam/β-</w:t>
            </w:r>
            <w:r w:rsidRPr="00446A64">
              <w:rPr>
                <w:rFonts w:ascii="Arial" w:hAnsi="Arial" w:cs="Arial" w:hint="eastAsia"/>
                <w:bCs/>
                <w:sz w:val="24"/>
                <w:szCs w:val="24"/>
              </w:rPr>
              <w:t>lac</w:t>
            </w:r>
            <w:r w:rsidRPr="00446A64">
              <w:rPr>
                <w:rFonts w:ascii="Arial" w:hAnsi="Arial" w:cs="Arial"/>
                <w:bCs/>
                <w:sz w:val="24"/>
                <w:szCs w:val="24"/>
              </w:rPr>
              <w:t>tamase inhibitor comb</w:t>
            </w:r>
            <w:r>
              <w:rPr>
                <w:rFonts w:ascii="Arial" w:hAnsi="Arial" w:cs="Arial"/>
                <w:bCs/>
                <w:sz w:val="24"/>
                <w:szCs w:val="24"/>
              </w:rPr>
              <w:t>i</w:t>
            </w:r>
            <w:r w:rsidRPr="00446A64">
              <w:rPr>
                <w:rFonts w:ascii="Arial" w:hAnsi="Arial" w:cs="Arial"/>
                <w:bCs/>
                <w:sz w:val="24"/>
                <w:szCs w:val="24"/>
              </w:rPr>
              <w:t>n</w:t>
            </w:r>
            <w:r>
              <w:rPr>
                <w:rFonts w:ascii="Arial" w:hAnsi="Arial" w:cs="Arial"/>
                <w:bCs/>
                <w:sz w:val="24"/>
                <w:szCs w:val="24"/>
              </w:rPr>
              <w:t>a</w:t>
            </w:r>
            <w:r w:rsidRPr="00446A64">
              <w:rPr>
                <w:rFonts w:ascii="Arial" w:hAnsi="Arial" w:cs="Arial"/>
                <w:bCs/>
                <w:sz w:val="24"/>
                <w:szCs w:val="24"/>
              </w:rPr>
              <w:t>tions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used</w:t>
            </w:r>
          </w:p>
        </w:tc>
      </w:tr>
      <w:tr w:rsidR="00C83FA1" w:rsidRPr="00236021" w14:paraId="1E1DCD0F" w14:textId="77777777" w:rsidTr="00C6365D">
        <w:tc>
          <w:tcPr>
            <w:tcW w:w="5529" w:type="dxa"/>
          </w:tcPr>
          <w:p w14:paraId="73E6F157" w14:textId="1A4195A1" w:rsidR="00C83FA1" w:rsidRPr="008125D0" w:rsidRDefault="00C83FA1" w:rsidP="00C83FA1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446A64">
              <w:rPr>
                <w:rFonts w:ascii="Arial" w:hAnsi="Arial" w:cs="Arial"/>
                <w:bCs/>
                <w:sz w:val="24"/>
                <w:szCs w:val="24"/>
              </w:rPr>
              <w:t xml:space="preserve">        Fluoroquinolones</w:t>
            </w:r>
          </w:p>
        </w:tc>
        <w:tc>
          <w:tcPr>
            <w:tcW w:w="8363" w:type="dxa"/>
          </w:tcPr>
          <w:p w14:paraId="7DC588CB" w14:textId="5C624FDC" w:rsidR="00C83FA1" w:rsidRPr="008125D0" w:rsidRDefault="0007347A" w:rsidP="00C83FA1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Administration of any f</w:t>
            </w:r>
            <w:r w:rsidRPr="00446A64">
              <w:rPr>
                <w:rFonts w:ascii="Arial" w:hAnsi="Arial" w:cs="Arial"/>
                <w:bCs/>
                <w:sz w:val="24"/>
                <w:szCs w:val="24"/>
              </w:rPr>
              <w:t>luoroquinolone</w:t>
            </w:r>
          </w:p>
        </w:tc>
      </w:tr>
      <w:tr w:rsidR="00C83FA1" w:rsidRPr="00236021" w14:paraId="68082208" w14:textId="77777777" w:rsidTr="00C6365D">
        <w:tc>
          <w:tcPr>
            <w:tcW w:w="5529" w:type="dxa"/>
          </w:tcPr>
          <w:p w14:paraId="372A855F" w14:textId="537234EA" w:rsidR="00C83FA1" w:rsidRPr="008125D0" w:rsidRDefault="00C83FA1" w:rsidP="00C83FA1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446A64">
              <w:rPr>
                <w:rFonts w:ascii="Arial" w:hAnsi="Arial" w:cs="Arial"/>
                <w:bCs/>
                <w:sz w:val="24"/>
                <w:szCs w:val="24"/>
              </w:rPr>
              <w:t xml:space="preserve">            Quantity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, </w:t>
            </w:r>
            <w:r w:rsidRPr="00446A64">
              <w:rPr>
                <w:rFonts w:ascii="Arial" w:hAnsi="Arial" w:cs="Arial"/>
                <w:bCs/>
                <w:sz w:val="24"/>
                <w:szCs w:val="24"/>
              </w:rPr>
              <w:t>DDD</w:t>
            </w:r>
          </w:p>
        </w:tc>
        <w:tc>
          <w:tcPr>
            <w:tcW w:w="8363" w:type="dxa"/>
          </w:tcPr>
          <w:p w14:paraId="754B6254" w14:textId="18ADCB75" w:rsidR="00C83FA1" w:rsidRPr="008125D0" w:rsidRDefault="00C83FA1" w:rsidP="00C83FA1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Total quantity of all the f</w:t>
            </w:r>
            <w:r w:rsidRPr="00446A64">
              <w:rPr>
                <w:rFonts w:ascii="Arial" w:hAnsi="Arial" w:cs="Arial"/>
                <w:bCs/>
                <w:sz w:val="24"/>
                <w:szCs w:val="24"/>
              </w:rPr>
              <w:t>luoroquinolones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used</w:t>
            </w:r>
          </w:p>
        </w:tc>
      </w:tr>
    </w:tbl>
    <w:p w14:paraId="43FEE0EA" w14:textId="2FF9621B" w:rsidR="00185D1D" w:rsidRPr="00D946DE" w:rsidRDefault="00D946DE">
      <w:pPr>
        <w:rPr>
          <w:rFonts w:ascii="Arial" w:hAnsi="Arial" w:cs="Arial"/>
          <w:bCs/>
          <w:sz w:val="24"/>
          <w:szCs w:val="24"/>
        </w:rPr>
      </w:pPr>
      <w:r w:rsidRPr="00D946DE">
        <w:rPr>
          <w:rFonts w:ascii="Arial" w:hAnsi="Arial" w:cs="Arial"/>
          <w:bCs/>
          <w:sz w:val="24"/>
          <w:szCs w:val="24"/>
        </w:rPr>
        <w:lastRenderedPageBreak/>
        <w:t>IHD, ischemic heart disease; ICU, intensive care unit; CVC, central venous catheter; DDD, defined daily dose.</w:t>
      </w:r>
    </w:p>
    <w:p w14:paraId="00F4AF31" w14:textId="77777777" w:rsidR="00FD7563" w:rsidRDefault="00FD7563" w:rsidP="00FD7563">
      <w:pPr>
        <w:spacing w:line="360" w:lineRule="auto"/>
        <w:rPr>
          <w:rFonts w:ascii="Arial" w:hAnsi="Arial" w:cs="Arial"/>
          <w:sz w:val="24"/>
          <w:szCs w:val="24"/>
        </w:rPr>
      </w:pPr>
    </w:p>
    <w:p w14:paraId="776F088C" w14:textId="18A7A676" w:rsidR="00FD7563" w:rsidRDefault="00FD7563" w:rsidP="00FD7563">
      <w:pPr>
        <w:spacing w:line="360" w:lineRule="auto"/>
        <w:rPr>
          <w:rFonts w:ascii="Arial" w:hAnsi="Arial" w:cs="Arial"/>
          <w:sz w:val="24"/>
          <w:szCs w:val="24"/>
        </w:rPr>
      </w:pPr>
      <w:r w:rsidRPr="00310475">
        <w:rPr>
          <w:rFonts w:ascii="Arial" w:hAnsi="Arial" w:cs="Arial"/>
          <w:sz w:val="24"/>
          <w:szCs w:val="24"/>
        </w:rPr>
        <w:t>References:</w:t>
      </w:r>
    </w:p>
    <w:p w14:paraId="5AD7A4DC" w14:textId="16D8501E" w:rsidR="00D946DE" w:rsidRDefault="00C6365D" w:rsidP="00D614BC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[1] </w:t>
      </w:r>
      <w:proofErr w:type="spellStart"/>
      <w:r w:rsidRPr="00310475">
        <w:rPr>
          <w:rFonts w:ascii="Arial" w:hAnsi="Arial" w:cs="Arial"/>
          <w:sz w:val="24"/>
          <w:szCs w:val="24"/>
        </w:rPr>
        <w:t>Centers</w:t>
      </w:r>
      <w:proofErr w:type="spellEnd"/>
      <w:r w:rsidRPr="00310475">
        <w:rPr>
          <w:rFonts w:ascii="Arial" w:hAnsi="Arial" w:cs="Arial"/>
          <w:sz w:val="24"/>
          <w:szCs w:val="24"/>
        </w:rPr>
        <w:t xml:space="preserve"> for Disease Control and Prevention. </w:t>
      </w:r>
      <w:r w:rsidRPr="00310475">
        <w:rPr>
          <w:rFonts w:ascii="Arial" w:hAnsi="Arial" w:cs="Arial"/>
          <w:i/>
          <w:sz w:val="24"/>
          <w:szCs w:val="24"/>
        </w:rPr>
        <w:t>International Classification of Diseases-10th Revision codes</w:t>
      </w:r>
      <w:r w:rsidRPr="00310475">
        <w:rPr>
          <w:rFonts w:ascii="Arial" w:hAnsi="Arial" w:cs="Arial"/>
          <w:sz w:val="24"/>
          <w:szCs w:val="24"/>
        </w:rPr>
        <w:t>. 2017</w:t>
      </w:r>
      <w:r w:rsidR="00D42350">
        <w:rPr>
          <w:rFonts w:ascii="Arial" w:hAnsi="Arial" w:cs="Arial"/>
          <w:sz w:val="24"/>
          <w:szCs w:val="24"/>
        </w:rPr>
        <w:t>.</w:t>
      </w:r>
      <w:r w:rsidRPr="00310475">
        <w:rPr>
          <w:rFonts w:ascii="Arial" w:hAnsi="Arial" w:cs="Arial"/>
          <w:sz w:val="24"/>
          <w:szCs w:val="24"/>
        </w:rPr>
        <w:t xml:space="preserve"> Available from:</w:t>
      </w:r>
      <w:r w:rsidR="008309BF">
        <w:rPr>
          <w:rFonts w:ascii="Arial" w:hAnsi="Arial" w:cs="Arial"/>
          <w:sz w:val="24"/>
          <w:szCs w:val="24"/>
        </w:rPr>
        <w:t xml:space="preserve"> </w:t>
      </w:r>
      <w:hyperlink r:id="rId6" w:history="1">
        <w:r w:rsidR="008309BF" w:rsidRPr="008309BF">
          <w:rPr>
            <w:rStyle w:val="Hyperlink"/>
            <w:rFonts w:ascii="Arial" w:hAnsi="Arial" w:cs="Arial"/>
            <w:sz w:val="24"/>
            <w:szCs w:val="24"/>
          </w:rPr>
          <w:t>https://www.cdc.gov/nchs/icd/icd-10-cm.htm</w:t>
        </w:r>
      </w:hyperlink>
      <w:r w:rsidR="008309BF">
        <w:rPr>
          <w:rFonts w:ascii="Arial" w:hAnsi="Arial" w:cs="Arial"/>
          <w:sz w:val="24"/>
          <w:szCs w:val="24"/>
        </w:rPr>
        <w:t xml:space="preserve">  </w:t>
      </w:r>
      <w:r w:rsidR="00D42350">
        <w:rPr>
          <w:rFonts w:ascii="Arial" w:hAnsi="Arial" w:cs="Arial"/>
          <w:sz w:val="24"/>
          <w:szCs w:val="24"/>
        </w:rPr>
        <w:t>(last accessed March 2023)</w:t>
      </w:r>
      <w:r w:rsidR="008309BF">
        <w:rPr>
          <w:rFonts w:ascii="Arial" w:hAnsi="Arial" w:cs="Arial"/>
          <w:sz w:val="24"/>
          <w:szCs w:val="24"/>
        </w:rPr>
        <w:t xml:space="preserve"> </w:t>
      </w:r>
    </w:p>
    <w:p w14:paraId="09EE7A21" w14:textId="1CD0088D" w:rsidR="00D614BC" w:rsidRDefault="00D614B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29D12BF3" w14:textId="77777777" w:rsidR="0039304D" w:rsidRDefault="0039304D">
      <w:pPr>
        <w:rPr>
          <w:rFonts w:ascii="Arial" w:hAnsi="Arial" w:cs="Arial"/>
          <w:b/>
          <w:bCs/>
          <w:sz w:val="24"/>
          <w:szCs w:val="24"/>
        </w:rPr>
        <w:sectPr w:rsidR="0039304D" w:rsidSect="00185D1D"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150FC25F" w14:textId="77777777" w:rsidR="00692471" w:rsidRDefault="00ED61AF" w:rsidP="00692471">
      <w:pPr>
        <w:jc w:val="both"/>
        <w:rPr>
          <w:rFonts w:ascii="Arial" w:hAnsi="Arial" w:cs="Arial"/>
          <w:sz w:val="24"/>
          <w:szCs w:val="24"/>
        </w:rPr>
      </w:pPr>
      <w:r w:rsidRPr="00087F4A">
        <w:rPr>
          <w:rFonts w:ascii="Arial" w:hAnsi="Arial" w:cs="Arial"/>
          <w:b/>
          <w:bCs/>
          <w:sz w:val="24"/>
          <w:szCs w:val="24"/>
        </w:rPr>
        <w:lastRenderedPageBreak/>
        <w:t>Supplementary</w:t>
      </w:r>
      <w:r w:rsidRPr="000D1985">
        <w:rPr>
          <w:rFonts w:ascii="Arial" w:hAnsi="Arial" w:cs="Arial"/>
          <w:b/>
          <w:bCs/>
          <w:sz w:val="24"/>
          <w:szCs w:val="24"/>
        </w:rPr>
        <w:t xml:space="preserve"> table 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0D1985">
        <w:rPr>
          <w:rFonts w:ascii="Arial" w:hAnsi="Arial" w:cs="Arial"/>
          <w:b/>
          <w:bCs/>
          <w:sz w:val="24"/>
          <w:szCs w:val="24"/>
        </w:rPr>
        <w:t xml:space="preserve">. </w:t>
      </w:r>
      <w:r w:rsidR="00692471">
        <w:rPr>
          <w:rFonts w:ascii="Arial" w:hAnsi="Arial" w:cs="Arial"/>
          <w:b/>
          <w:bCs/>
          <w:sz w:val="24"/>
          <w:szCs w:val="24"/>
        </w:rPr>
        <w:t xml:space="preserve">Other bacterial species detected with </w:t>
      </w:r>
      <w:r w:rsidR="00692471" w:rsidRPr="002173FB">
        <w:rPr>
          <w:rFonts w:ascii="Arial" w:hAnsi="Arial" w:cs="Arial"/>
          <w:b/>
          <w:bCs/>
          <w:i/>
          <w:iCs/>
          <w:sz w:val="24"/>
          <w:szCs w:val="24"/>
        </w:rPr>
        <w:t>Pseudomonas aeruginosa</w:t>
      </w:r>
      <w:r w:rsidR="00692471">
        <w:rPr>
          <w:rFonts w:ascii="Arial" w:hAnsi="Arial" w:cs="Arial"/>
          <w:b/>
          <w:bCs/>
          <w:sz w:val="24"/>
          <w:szCs w:val="24"/>
        </w:rPr>
        <w:t xml:space="preserve"> of 70 </w:t>
      </w:r>
      <w:r w:rsidR="00692471" w:rsidRPr="00692471">
        <w:rPr>
          <w:rFonts w:ascii="Arial" w:hAnsi="Arial" w:cs="Arial"/>
          <w:b/>
          <w:bCs/>
          <w:sz w:val="24"/>
          <w:szCs w:val="24"/>
        </w:rPr>
        <w:t xml:space="preserve">polymicrobial </w:t>
      </w:r>
      <w:r w:rsidR="00692471" w:rsidRPr="002173FB">
        <w:rPr>
          <w:rFonts w:ascii="Arial" w:hAnsi="Arial" w:cs="Arial"/>
          <w:b/>
          <w:bCs/>
          <w:sz w:val="24"/>
          <w:szCs w:val="24"/>
        </w:rPr>
        <w:t xml:space="preserve">bloodstream infections </w:t>
      </w:r>
      <w:proofErr w:type="gramStart"/>
      <w:r w:rsidR="00692471" w:rsidRPr="002173FB">
        <w:rPr>
          <w:rFonts w:ascii="Arial" w:hAnsi="Arial" w:cs="Arial"/>
          <w:b/>
          <w:bCs/>
          <w:sz w:val="24"/>
          <w:szCs w:val="24"/>
        </w:rPr>
        <w:t>cases</w:t>
      </w:r>
      <w:proofErr w:type="gramEnd"/>
      <w:r w:rsidR="00692471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9356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6248"/>
        <w:gridCol w:w="1123"/>
      </w:tblGrid>
      <w:tr w:rsidR="00B04BAA" w14:paraId="2DCF62A1" w14:textId="77777777" w:rsidTr="00E26281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900A2" w14:textId="5CCA2CAE" w:rsidR="00B04BAA" w:rsidRPr="00B04BAA" w:rsidRDefault="00B04BAA" w:rsidP="00C6480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4BAA">
              <w:rPr>
                <w:rFonts w:ascii="Arial" w:hAnsi="Arial" w:cs="Arial"/>
                <w:b/>
                <w:bCs/>
                <w:sz w:val="24"/>
                <w:szCs w:val="24"/>
              </w:rPr>
              <w:t>Genus</w:t>
            </w:r>
          </w:p>
        </w:tc>
        <w:tc>
          <w:tcPr>
            <w:tcW w:w="6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A2D46" w14:textId="53210539" w:rsidR="00B04BAA" w:rsidRPr="00B04BAA" w:rsidRDefault="00B04BAA" w:rsidP="00C6480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4BAA">
              <w:rPr>
                <w:rFonts w:ascii="Arial" w:hAnsi="Arial" w:cs="Arial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1097E240" w14:textId="5B56D195" w:rsidR="00B04BAA" w:rsidRPr="00B04BAA" w:rsidRDefault="00B04BAA" w:rsidP="00C6480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04BAA">
              <w:rPr>
                <w:rFonts w:ascii="Arial" w:hAnsi="Arial" w:cs="Arial"/>
                <w:b/>
                <w:bCs/>
                <w:sz w:val="24"/>
                <w:szCs w:val="24"/>
              </w:rPr>
              <w:t>Number</w:t>
            </w:r>
          </w:p>
        </w:tc>
      </w:tr>
      <w:tr w:rsidR="00B04BAA" w14:paraId="22D4D238" w14:textId="77777777" w:rsidTr="00E26281">
        <w:tc>
          <w:tcPr>
            <w:tcW w:w="1985" w:type="dxa"/>
            <w:tcBorders>
              <w:top w:val="single" w:sz="4" w:space="0" w:color="auto"/>
            </w:tcBorders>
          </w:tcPr>
          <w:p w14:paraId="080788DE" w14:textId="52727D7E" w:rsidR="00B04BAA" w:rsidRPr="004B38BC" w:rsidRDefault="00B04BAA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>Klebsiella</w:t>
            </w:r>
          </w:p>
        </w:tc>
        <w:tc>
          <w:tcPr>
            <w:tcW w:w="6248" w:type="dxa"/>
            <w:tcBorders>
              <w:top w:val="single" w:sz="4" w:space="0" w:color="auto"/>
            </w:tcBorders>
          </w:tcPr>
          <w:p w14:paraId="241A5FFA" w14:textId="0D453241" w:rsidR="00B04BAA" w:rsidRPr="004B38BC" w:rsidRDefault="00B04BAA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>Klebsiella pneumonia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22E0BD8F" w14:textId="15587D3F" w:rsidR="00B04BAA" w:rsidRDefault="00B04BAA" w:rsidP="00C6480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</w:tr>
      <w:tr w:rsidR="00B04BAA" w14:paraId="1AF6EB10" w14:textId="77777777" w:rsidTr="00E26281">
        <w:tc>
          <w:tcPr>
            <w:tcW w:w="1985" w:type="dxa"/>
          </w:tcPr>
          <w:p w14:paraId="59917BD2" w14:textId="7E06EF09" w:rsidR="00B04BAA" w:rsidRPr="004B38BC" w:rsidRDefault="00B04BAA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>Escherichia</w:t>
            </w:r>
          </w:p>
        </w:tc>
        <w:tc>
          <w:tcPr>
            <w:tcW w:w="6248" w:type="dxa"/>
          </w:tcPr>
          <w:p w14:paraId="3D47FA16" w14:textId="6B0D3B15" w:rsidR="00B04BAA" w:rsidRPr="004B38BC" w:rsidRDefault="00B04BAA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23" w:type="dxa"/>
          </w:tcPr>
          <w:p w14:paraId="0D51ECD2" w14:textId="27F13560" w:rsidR="00B04BAA" w:rsidRDefault="00B04BAA" w:rsidP="00C6480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B04BAA" w14:paraId="594C65F3" w14:textId="77777777" w:rsidTr="00E26281">
        <w:tc>
          <w:tcPr>
            <w:tcW w:w="1985" w:type="dxa"/>
          </w:tcPr>
          <w:p w14:paraId="0DA49630" w14:textId="43A39C6E" w:rsidR="00B04BAA" w:rsidRPr="004B38BC" w:rsidRDefault="00B04BAA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>Serratia</w:t>
            </w:r>
          </w:p>
        </w:tc>
        <w:tc>
          <w:tcPr>
            <w:tcW w:w="6248" w:type="dxa"/>
          </w:tcPr>
          <w:p w14:paraId="7E226CF3" w14:textId="3E0CC0C0" w:rsidR="00B04BAA" w:rsidRPr="004B38BC" w:rsidRDefault="00B04BAA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>Serratia marcescens</w:t>
            </w:r>
          </w:p>
        </w:tc>
        <w:tc>
          <w:tcPr>
            <w:tcW w:w="1123" w:type="dxa"/>
          </w:tcPr>
          <w:p w14:paraId="09BAAB5B" w14:textId="76B50492" w:rsidR="00B04BAA" w:rsidRDefault="00B04BAA" w:rsidP="00C6480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B04BAA" w14:paraId="35FB65CC" w14:textId="77777777" w:rsidTr="00E26281">
        <w:tc>
          <w:tcPr>
            <w:tcW w:w="1985" w:type="dxa"/>
          </w:tcPr>
          <w:p w14:paraId="62EFF557" w14:textId="3F298D83" w:rsidR="00B04BAA" w:rsidRPr="004B38BC" w:rsidRDefault="00C73564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>Enterobacter</w:t>
            </w:r>
          </w:p>
        </w:tc>
        <w:tc>
          <w:tcPr>
            <w:tcW w:w="6248" w:type="dxa"/>
          </w:tcPr>
          <w:p w14:paraId="2AA3F12F" w14:textId="68A4C47F" w:rsidR="00B04BAA" w:rsidRPr="004B38BC" w:rsidRDefault="00C73564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>Enterobacter cloacae</w:t>
            </w:r>
          </w:p>
        </w:tc>
        <w:tc>
          <w:tcPr>
            <w:tcW w:w="1123" w:type="dxa"/>
          </w:tcPr>
          <w:p w14:paraId="6E686519" w14:textId="24DA12DF" w:rsidR="00B04BAA" w:rsidRDefault="00C73564" w:rsidP="00C6480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B04BAA" w14:paraId="45BEE1D7" w14:textId="77777777" w:rsidTr="00E26281">
        <w:tc>
          <w:tcPr>
            <w:tcW w:w="1985" w:type="dxa"/>
          </w:tcPr>
          <w:p w14:paraId="087D0460" w14:textId="77777777" w:rsidR="00B04BAA" w:rsidRPr="004B38BC" w:rsidRDefault="00B04BAA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6248" w:type="dxa"/>
          </w:tcPr>
          <w:p w14:paraId="3F1D925E" w14:textId="6549F600" w:rsidR="00B04BAA" w:rsidRPr="004B38BC" w:rsidRDefault="00C73564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>Enterobacter aerogenes</w:t>
            </w:r>
          </w:p>
        </w:tc>
        <w:tc>
          <w:tcPr>
            <w:tcW w:w="1123" w:type="dxa"/>
          </w:tcPr>
          <w:p w14:paraId="6C850287" w14:textId="34E256C3" w:rsidR="00B04BAA" w:rsidRDefault="00C73564" w:rsidP="00C6480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B04BAA" w14:paraId="608CFB8F" w14:textId="77777777" w:rsidTr="00E26281">
        <w:tc>
          <w:tcPr>
            <w:tcW w:w="1985" w:type="dxa"/>
          </w:tcPr>
          <w:p w14:paraId="46EAC50E" w14:textId="3C5D59B0" w:rsidR="00B04BAA" w:rsidRPr="004B38BC" w:rsidRDefault="00C73564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B38BC">
              <w:rPr>
                <w:rFonts w:ascii="Arial" w:hAnsi="Arial" w:cs="Arial" w:hint="eastAsia"/>
                <w:i/>
                <w:iCs/>
                <w:sz w:val="24"/>
                <w:szCs w:val="24"/>
              </w:rPr>
              <w:t>Acinetobacter</w:t>
            </w:r>
          </w:p>
        </w:tc>
        <w:tc>
          <w:tcPr>
            <w:tcW w:w="6248" w:type="dxa"/>
          </w:tcPr>
          <w:p w14:paraId="37967CA8" w14:textId="02570294" w:rsidR="00B04BAA" w:rsidRPr="004B38BC" w:rsidRDefault="00C73564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B38BC">
              <w:rPr>
                <w:rFonts w:ascii="Arial" w:hAnsi="Arial" w:cs="Arial" w:hint="eastAsia"/>
                <w:i/>
                <w:iCs/>
                <w:sz w:val="24"/>
                <w:szCs w:val="24"/>
              </w:rPr>
              <w:t>Acinetobacter baumannii</w:t>
            </w:r>
          </w:p>
        </w:tc>
        <w:tc>
          <w:tcPr>
            <w:tcW w:w="1123" w:type="dxa"/>
          </w:tcPr>
          <w:p w14:paraId="23391951" w14:textId="3A26A8BF" w:rsidR="00B04BAA" w:rsidRDefault="00C73564" w:rsidP="00C6480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B04BAA" w14:paraId="27FAAB69" w14:textId="77777777" w:rsidTr="00E26281">
        <w:tc>
          <w:tcPr>
            <w:tcW w:w="1985" w:type="dxa"/>
          </w:tcPr>
          <w:p w14:paraId="1B9B9390" w14:textId="77777777" w:rsidR="00B04BAA" w:rsidRPr="004B38BC" w:rsidRDefault="00B04BAA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6248" w:type="dxa"/>
          </w:tcPr>
          <w:p w14:paraId="3A78C365" w14:textId="1955AF6E" w:rsidR="00B04BAA" w:rsidRPr="004B38BC" w:rsidRDefault="00C73564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B38BC">
              <w:rPr>
                <w:rFonts w:ascii="Arial" w:hAnsi="Arial" w:cs="Arial" w:hint="eastAsia"/>
                <w:i/>
                <w:iCs/>
                <w:sz w:val="24"/>
                <w:szCs w:val="24"/>
              </w:rPr>
              <w:t xml:space="preserve">Acinetobacter </w:t>
            </w:r>
            <w:proofErr w:type="spellStart"/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>pitt</w:t>
            </w:r>
            <w:r w:rsidRPr="004B38BC">
              <w:rPr>
                <w:rFonts w:ascii="Arial" w:hAnsi="Arial" w:cs="Arial" w:hint="eastAsia"/>
                <w:i/>
                <w:iCs/>
                <w:sz w:val="24"/>
                <w:szCs w:val="24"/>
              </w:rPr>
              <w:t>ii</w:t>
            </w:r>
            <w:proofErr w:type="spellEnd"/>
          </w:p>
        </w:tc>
        <w:tc>
          <w:tcPr>
            <w:tcW w:w="1123" w:type="dxa"/>
          </w:tcPr>
          <w:p w14:paraId="45ECC97D" w14:textId="0737DACB" w:rsidR="00B04BAA" w:rsidRDefault="00C73564" w:rsidP="00C6480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B04BAA" w14:paraId="6DDCA472" w14:textId="77777777" w:rsidTr="00E26281">
        <w:tc>
          <w:tcPr>
            <w:tcW w:w="1985" w:type="dxa"/>
          </w:tcPr>
          <w:p w14:paraId="568E9D4E" w14:textId="168061F9" w:rsidR="00B04BAA" w:rsidRPr="004B38BC" w:rsidRDefault="00C73564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B38BC">
              <w:rPr>
                <w:rFonts w:ascii="Arial" w:hAnsi="Arial" w:cs="Arial" w:hint="eastAsia"/>
                <w:i/>
                <w:iCs/>
                <w:sz w:val="24"/>
                <w:szCs w:val="24"/>
              </w:rPr>
              <w:t>Pseudomonas</w:t>
            </w:r>
          </w:p>
        </w:tc>
        <w:tc>
          <w:tcPr>
            <w:tcW w:w="6248" w:type="dxa"/>
          </w:tcPr>
          <w:p w14:paraId="3835A216" w14:textId="7CA7987B" w:rsidR="00B04BAA" w:rsidRPr="004B38BC" w:rsidRDefault="00C73564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B38BC">
              <w:rPr>
                <w:rFonts w:ascii="Arial" w:hAnsi="Arial" w:cs="Arial" w:hint="eastAsia"/>
                <w:i/>
                <w:iCs/>
                <w:sz w:val="24"/>
                <w:szCs w:val="24"/>
              </w:rPr>
              <w:t>Pseudomonas putida</w:t>
            </w:r>
          </w:p>
        </w:tc>
        <w:tc>
          <w:tcPr>
            <w:tcW w:w="1123" w:type="dxa"/>
          </w:tcPr>
          <w:p w14:paraId="7C97FD48" w14:textId="563B492D" w:rsidR="00B04BAA" w:rsidRDefault="00C73564" w:rsidP="00C6480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B04BAA" w14:paraId="1E6BC06C" w14:textId="77777777" w:rsidTr="00E26281">
        <w:tc>
          <w:tcPr>
            <w:tcW w:w="1985" w:type="dxa"/>
          </w:tcPr>
          <w:p w14:paraId="449D9BD4" w14:textId="18E631D3" w:rsidR="00B04BAA" w:rsidRPr="004B38BC" w:rsidRDefault="00C73564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4B38BC">
              <w:rPr>
                <w:rFonts w:ascii="Arial" w:hAnsi="Arial" w:cs="Arial" w:hint="eastAsia"/>
                <w:i/>
                <w:iCs/>
                <w:sz w:val="24"/>
                <w:szCs w:val="24"/>
              </w:rPr>
              <w:t>Ralstonia</w:t>
            </w:r>
            <w:proofErr w:type="spellEnd"/>
          </w:p>
        </w:tc>
        <w:tc>
          <w:tcPr>
            <w:tcW w:w="6248" w:type="dxa"/>
          </w:tcPr>
          <w:p w14:paraId="6D6FFBF0" w14:textId="2358F972" w:rsidR="00B04BAA" w:rsidRPr="004B38BC" w:rsidRDefault="00C73564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4B38BC">
              <w:rPr>
                <w:rFonts w:ascii="Arial" w:hAnsi="Arial" w:cs="Arial" w:hint="eastAsia"/>
                <w:i/>
                <w:iCs/>
                <w:sz w:val="24"/>
                <w:szCs w:val="24"/>
              </w:rPr>
              <w:t>Ralstonia</w:t>
            </w:r>
            <w:proofErr w:type="spellEnd"/>
            <w:r w:rsidRPr="004B38BC">
              <w:rPr>
                <w:rFonts w:ascii="Arial" w:hAnsi="Arial" w:cs="Arial" w:hint="eastAsia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B38BC">
              <w:rPr>
                <w:rFonts w:ascii="Arial" w:hAnsi="Arial" w:cs="Arial" w:hint="eastAsia"/>
                <w:i/>
                <w:iCs/>
                <w:sz w:val="24"/>
                <w:szCs w:val="24"/>
              </w:rPr>
              <w:t>mannitolilytica</w:t>
            </w:r>
            <w:proofErr w:type="spellEnd"/>
          </w:p>
        </w:tc>
        <w:tc>
          <w:tcPr>
            <w:tcW w:w="1123" w:type="dxa"/>
          </w:tcPr>
          <w:p w14:paraId="7C2123EA" w14:textId="7BE6BB74" w:rsidR="00B04BAA" w:rsidRDefault="00C73564" w:rsidP="00C6480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B04BAA" w14:paraId="57954EAF" w14:textId="77777777" w:rsidTr="00E26281">
        <w:tc>
          <w:tcPr>
            <w:tcW w:w="1985" w:type="dxa"/>
          </w:tcPr>
          <w:p w14:paraId="26C19ED1" w14:textId="6B184A0F" w:rsidR="00B04BAA" w:rsidRPr="004B38BC" w:rsidRDefault="00C73564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B38BC">
              <w:rPr>
                <w:rFonts w:ascii="Arial" w:hAnsi="Arial" w:cs="Arial" w:hint="eastAsia"/>
                <w:i/>
                <w:iCs/>
                <w:sz w:val="24"/>
                <w:szCs w:val="24"/>
              </w:rPr>
              <w:t>Aeromonas</w:t>
            </w:r>
          </w:p>
        </w:tc>
        <w:tc>
          <w:tcPr>
            <w:tcW w:w="6248" w:type="dxa"/>
          </w:tcPr>
          <w:p w14:paraId="6CF67883" w14:textId="14ACEBD1" w:rsidR="00B04BAA" w:rsidRPr="004B38BC" w:rsidRDefault="00C73564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B38BC">
              <w:rPr>
                <w:rFonts w:ascii="Arial" w:hAnsi="Arial" w:cs="Arial" w:hint="eastAsia"/>
                <w:i/>
                <w:iCs/>
                <w:sz w:val="24"/>
                <w:szCs w:val="24"/>
              </w:rPr>
              <w:t>Aeromonas</w:t>
            </w:r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B38BC">
              <w:rPr>
                <w:rFonts w:ascii="Arial" w:hAnsi="Arial" w:cs="Arial" w:hint="eastAsia"/>
                <w:i/>
                <w:iCs/>
                <w:sz w:val="24"/>
                <w:szCs w:val="24"/>
              </w:rPr>
              <w:t>caviae</w:t>
            </w:r>
            <w:proofErr w:type="spellEnd"/>
          </w:p>
        </w:tc>
        <w:tc>
          <w:tcPr>
            <w:tcW w:w="1123" w:type="dxa"/>
          </w:tcPr>
          <w:p w14:paraId="467A2975" w14:textId="5E9E1E9F" w:rsidR="00B04BAA" w:rsidRDefault="00C73564" w:rsidP="00C6480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B04BAA" w14:paraId="117A67DB" w14:textId="77777777" w:rsidTr="00E26281">
        <w:tc>
          <w:tcPr>
            <w:tcW w:w="1985" w:type="dxa"/>
          </w:tcPr>
          <w:p w14:paraId="15F87FF8" w14:textId="76AC3DD7" w:rsidR="00B04BAA" w:rsidRPr="004B38BC" w:rsidRDefault="00C73564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>Enterococcus</w:t>
            </w:r>
          </w:p>
        </w:tc>
        <w:tc>
          <w:tcPr>
            <w:tcW w:w="6248" w:type="dxa"/>
          </w:tcPr>
          <w:p w14:paraId="79521240" w14:textId="3B25EB9E" w:rsidR="00B04BAA" w:rsidRPr="004B38BC" w:rsidRDefault="00C73564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>Enterococcus faecium</w:t>
            </w:r>
          </w:p>
        </w:tc>
        <w:tc>
          <w:tcPr>
            <w:tcW w:w="1123" w:type="dxa"/>
          </w:tcPr>
          <w:p w14:paraId="5C931430" w14:textId="58E42CB5" w:rsidR="00B04BAA" w:rsidRDefault="00C73564" w:rsidP="00C6480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B04BAA" w14:paraId="4D8889B1" w14:textId="77777777" w:rsidTr="00E26281">
        <w:tc>
          <w:tcPr>
            <w:tcW w:w="1985" w:type="dxa"/>
          </w:tcPr>
          <w:p w14:paraId="1FEEFE0C" w14:textId="77777777" w:rsidR="00B04BAA" w:rsidRPr="004B38BC" w:rsidRDefault="00B04BAA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6248" w:type="dxa"/>
          </w:tcPr>
          <w:p w14:paraId="2E94E2C2" w14:textId="2D7B33FF" w:rsidR="00B04BAA" w:rsidRPr="004B38BC" w:rsidRDefault="00C73564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>Enterococcus faecalis</w:t>
            </w:r>
          </w:p>
        </w:tc>
        <w:tc>
          <w:tcPr>
            <w:tcW w:w="1123" w:type="dxa"/>
          </w:tcPr>
          <w:p w14:paraId="20CC027F" w14:textId="29DB3099" w:rsidR="00B04BAA" w:rsidRDefault="00C73564" w:rsidP="00C6480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B04BAA" w14:paraId="7E8FF5C3" w14:textId="77777777" w:rsidTr="00E26281">
        <w:tc>
          <w:tcPr>
            <w:tcW w:w="1985" w:type="dxa"/>
          </w:tcPr>
          <w:p w14:paraId="0A17370D" w14:textId="7280CDAD" w:rsidR="00B04BAA" w:rsidRPr="004B38BC" w:rsidRDefault="0077629A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>Staphylococcus</w:t>
            </w:r>
          </w:p>
        </w:tc>
        <w:tc>
          <w:tcPr>
            <w:tcW w:w="6248" w:type="dxa"/>
          </w:tcPr>
          <w:p w14:paraId="37A7A8D8" w14:textId="6B908EB7" w:rsidR="00B04BAA" w:rsidRPr="004B38BC" w:rsidRDefault="0077629A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1123" w:type="dxa"/>
          </w:tcPr>
          <w:p w14:paraId="36052602" w14:textId="60565023" w:rsidR="00B04BAA" w:rsidRDefault="0077629A" w:rsidP="00C6480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B04BAA" w14:paraId="187E79A3" w14:textId="77777777" w:rsidTr="00E26281">
        <w:tc>
          <w:tcPr>
            <w:tcW w:w="1985" w:type="dxa"/>
          </w:tcPr>
          <w:p w14:paraId="73D42E47" w14:textId="77777777" w:rsidR="00B04BAA" w:rsidRPr="004B38BC" w:rsidRDefault="00B04BAA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6248" w:type="dxa"/>
          </w:tcPr>
          <w:p w14:paraId="2E003E20" w14:textId="60D135FE" w:rsidR="00B04BAA" w:rsidRPr="004B38BC" w:rsidRDefault="0077629A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taphylococcus </w:t>
            </w:r>
            <w:proofErr w:type="spellStart"/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>haemolyticus</w:t>
            </w:r>
            <w:proofErr w:type="spellEnd"/>
          </w:p>
        </w:tc>
        <w:tc>
          <w:tcPr>
            <w:tcW w:w="1123" w:type="dxa"/>
          </w:tcPr>
          <w:p w14:paraId="5A5C0D7E" w14:textId="6A4D43FA" w:rsidR="00B04BAA" w:rsidRDefault="0077629A" w:rsidP="00C6480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B04BAA" w14:paraId="56B50B98" w14:textId="77777777" w:rsidTr="00E26281">
        <w:tc>
          <w:tcPr>
            <w:tcW w:w="1985" w:type="dxa"/>
          </w:tcPr>
          <w:p w14:paraId="470D140B" w14:textId="77777777" w:rsidR="00B04BAA" w:rsidRPr="004B38BC" w:rsidRDefault="00B04BAA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6248" w:type="dxa"/>
          </w:tcPr>
          <w:p w14:paraId="5BC6BBD1" w14:textId="0650982C" w:rsidR="00B04BAA" w:rsidRPr="004B38BC" w:rsidRDefault="0077629A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>Staphylococcus capitis</w:t>
            </w:r>
          </w:p>
        </w:tc>
        <w:tc>
          <w:tcPr>
            <w:tcW w:w="1123" w:type="dxa"/>
          </w:tcPr>
          <w:p w14:paraId="72202840" w14:textId="3135B1ED" w:rsidR="00B04BAA" w:rsidRDefault="0077629A" w:rsidP="00C6480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B04BAA" w14:paraId="7C7A17C3" w14:textId="77777777" w:rsidTr="00E26281">
        <w:tc>
          <w:tcPr>
            <w:tcW w:w="1985" w:type="dxa"/>
          </w:tcPr>
          <w:p w14:paraId="7A8AB93B" w14:textId="77777777" w:rsidR="00B04BAA" w:rsidRPr="004B38BC" w:rsidRDefault="00B04BAA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6248" w:type="dxa"/>
          </w:tcPr>
          <w:p w14:paraId="36F105AB" w14:textId="754945FA" w:rsidR="00B04BAA" w:rsidRPr="004B38BC" w:rsidRDefault="0077629A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>Staphylococcus hominis</w:t>
            </w:r>
          </w:p>
        </w:tc>
        <w:tc>
          <w:tcPr>
            <w:tcW w:w="1123" w:type="dxa"/>
          </w:tcPr>
          <w:p w14:paraId="57734710" w14:textId="73F79E59" w:rsidR="00B04BAA" w:rsidRDefault="0077629A" w:rsidP="00C6480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B04BAA" w14:paraId="20DCB560" w14:textId="77777777" w:rsidTr="00E26281">
        <w:tc>
          <w:tcPr>
            <w:tcW w:w="1985" w:type="dxa"/>
          </w:tcPr>
          <w:p w14:paraId="72EE83B4" w14:textId="77777777" w:rsidR="00B04BAA" w:rsidRPr="004B38BC" w:rsidRDefault="00B04BAA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6248" w:type="dxa"/>
          </w:tcPr>
          <w:p w14:paraId="433F97F0" w14:textId="28BEE8F5" w:rsidR="00B04BAA" w:rsidRPr="004B38BC" w:rsidRDefault="0077629A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taphylococcus </w:t>
            </w:r>
            <w:proofErr w:type="spellStart"/>
            <w:r w:rsidRPr="004B38BC">
              <w:rPr>
                <w:rFonts w:ascii="Arial" w:hAnsi="Arial" w:cs="Arial" w:hint="eastAsia"/>
                <w:i/>
                <w:iCs/>
                <w:sz w:val="24"/>
                <w:szCs w:val="24"/>
              </w:rPr>
              <w:t>warneri</w:t>
            </w:r>
            <w:proofErr w:type="spellEnd"/>
          </w:p>
        </w:tc>
        <w:tc>
          <w:tcPr>
            <w:tcW w:w="1123" w:type="dxa"/>
          </w:tcPr>
          <w:p w14:paraId="79B49C4A" w14:textId="7D82A095" w:rsidR="00B04BAA" w:rsidRDefault="0077629A" w:rsidP="00C6480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B04BAA" w14:paraId="07D37923" w14:textId="77777777" w:rsidTr="00E26281">
        <w:tc>
          <w:tcPr>
            <w:tcW w:w="1985" w:type="dxa"/>
          </w:tcPr>
          <w:p w14:paraId="4E26EC55" w14:textId="7266ED25" w:rsidR="00B04BAA" w:rsidRPr="004B38BC" w:rsidRDefault="0077629A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B38BC">
              <w:rPr>
                <w:rFonts w:ascii="Arial" w:hAnsi="Arial" w:cs="Arial" w:hint="eastAsia"/>
                <w:i/>
                <w:iCs/>
                <w:sz w:val="24"/>
                <w:szCs w:val="24"/>
              </w:rPr>
              <w:t>Streptococcus</w:t>
            </w:r>
          </w:p>
        </w:tc>
        <w:tc>
          <w:tcPr>
            <w:tcW w:w="6248" w:type="dxa"/>
          </w:tcPr>
          <w:p w14:paraId="46454528" w14:textId="0528BA22" w:rsidR="00B04BAA" w:rsidRPr="004B38BC" w:rsidRDefault="0077629A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>Streptococcus pneumoniae</w:t>
            </w:r>
          </w:p>
        </w:tc>
        <w:tc>
          <w:tcPr>
            <w:tcW w:w="1123" w:type="dxa"/>
          </w:tcPr>
          <w:p w14:paraId="6A7AE5EC" w14:textId="55E39975" w:rsidR="00B04BAA" w:rsidRDefault="0077629A" w:rsidP="00C6480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B04BAA" w14:paraId="6FB9C041" w14:textId="77777777" w:rsidTr="00E26281">
        <w:tc>
          <w:tcPr>
            <w:tcW w:w="1985" w:type="dxa"/>
          </w:tcPr>
          <w:p w14:paraId="56DAE47E" w14:textId="77777777" w:rsidR="00B04BAA" w:rsidRPr="004B38BC" w:rsidRDefault="00B04BAA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6248" w:type="dxa"/>
          </w:tcPr>
          <w:p w14:paraId="267C9921" w14:textId="105A7828" w:rsidR="00B04BAA" w:rsidRPr="004B38BC" w:rsidRDefault="0077629A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B38BC">
              <w:rPr>
                <w:rFonts w:ascii="Arial" w:hAnsi="Arial" w:cs="Arial" w:hint="eastAsia"/>
                <w:i/>
                <w:iCs/>
                <w:sz w:val="24"/>
                <w:szCs w:val="24"/>
              </w:rPr>
              <w:t>Streptococcus</w:t>
            </w:r>
            <w:r w:rsidR="004B38BC" w:rsidRPr="004B38B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4B38BC" w:rsidRPr="004B38BC">
              <w:rPr>
                <w:rFonts w:ascii="Arial" w:hAnsi="Arial" w:cs="Arial"/>
                <w:i/>
                <w:iCs/>
                <w:sz w:val="24"/>
                <w:szCs w:val="24"/>
              </w:rPr>
              <w:t>oralis</w:t>
            </w:r>
            <w:proofErr w:type="spellEnd"/>
          </w:p>
        </w:tc>
        <w:tc>
          <w:tcPr>
            <w:tcW w:w="1123" w:type="dxa"/>
          </w:tcPr>
          <w:p w14:paraId="150B5B49" w14:textId="1782FA58" w:rsidR="00B04BAA" w:rsidRDefault="0077629A" w:rsidP="00C6480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B04BAA" w14:paraId="58CF5C3C" w14:textId="77777777" w:rsidTr="00E26281">
        <w:tc>
          <w:tcPr>
            <w:tcW w:w="1985" w:type="dxa"/>
          </w:tcPr>
          <w:p w14:paraId="44117B6B" w14:textId="62159385" w:rsidR="00B04BAA" w:rsidRPr="004B38BC" w:rsidRDefault="004B38BC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>Candida</w:t>
            </w:r>
          </w:p>
        </w:tc>
        <w:tc>
          <w:tcPr>
            <w:tcW w:w="6248" w:type="dxa"/>
          </w:tcPr>
          <w:p w14:paraId="6DB890CF" w14:textId="7442A4B0" w:rsidR="00B04BAA" w:rsidRPr="004B38BC" w:rsidRDefault="004B38BC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>Candida tropical</w:t>
            </w:r>
          </w:p>
        </w:tc>
        <w:tc>
          <w:tcPr>
            <w:tcW w:w="1123" w:type="dxa"/>
          </w:tcPr>
          <w:p w14:paraId="5C984657" w14:textId="10916D8B" w:rsidR="00B04BAA" w:rsidRDefault="004B38BC" w:rsidP="00C6480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B04BAA" w14:paraId="5D13CFE7" w14:textId="77777777" w:rsidTr="00E26281">
        <w:tc>
          <w:tcPr>
            <w:tcW w:w="1985" w:type="dxa"/>
          </w:tcPr>
          <w:p w14:paraId="26124177" w14:textId="77777777" w:rsidR="00B04BAA" w:rsidRPr="004B38BC" w:rsidRDefault="00B04BAA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6248" w:type="dxa"/>
          </w:tcPr>
          <w:p w14:paraId="256639A4" w14:textId="543AFC6C" w:rsidR="00B04BAA" w:rsidRPr="004B38BC" w:rsidRDefault="004B38BC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>Candida albicans</w:t>
            </w:r>
          </w:p>
        </w:tc>
        <w:tc>
          <w:tcPr>
            <w:tcW w:w="1123" w:type="dxa"/>
          </w:tcPr>
          <w:p w14:paraId="5DBE0006" w14:textId="36241A61" w:rsidR="00B04BAA" w:rsidRDefault="004B38BC" w:rsidP="00C6480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B04BAA" w14:paraId="08087003" w14:textId="77777777" w:rsidTr="00E26281">
        <w:tc>
          <w:tcPr>
            <w:tcW w:w="1985" w:type="dxa"/>
          </w:tcPr>
          <w:p w14:paraId="5C1BB612" w14:textId="77777777" w:rsidR="00B04BAA" w:rsidRPr="004B38BC" w:rsidRDefault="00B04BAA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6248" w:type="dxa"/>
          </w:tcPr>
          <w:p w14:paraId="2E24B29F" w14:textId="71D02285" w:rsidR="00B04BAA" w:rsidRPr="004B38BC" w:rsidRDefault="004B38BC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Candida </w:t>
            </w:r>
            <w:proofErr w:type="spellStart"/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>parapsilosis</w:t>
            </w:r>
            <w:proofErr w:type="spellEnd"/>
          </w:p>
        </w:tc>
        <w:tc>
          <w:tcPr>
            <w:tcW w:w="1123" w:type="dxa"/>
          </w:tcPr>
          <w:p w14:paraId="50E54EAF" w14:textId="2214CD83" w:rsidR="00B04BAA" w:rsidRDefault="004B38BC" w:rsidP="00C6480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B04BAA" w14:paraId="2B260CB6" w14:textId="77777777" w:rsidTr="00E26281">
        <w:tc>
          <w:tcPr>
            <w:tcW w:w="1985" w:type="dxa"/>
          </w:tcPr>
          <w:p w14:paraId="46BDCDCD" w14:textId="38076EB6" w:rsidR="00B04BAA" w:rsidRDefault="004B38BC" w:rsidP="00B04BA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xed</w:t>
            </w:r>
          </w:p>
        </w:tc>
        <w:tc>
          <w:tcPr>
            <w:tcW w:w="6248" w:type="dxa"/>
          </w:tcPr>
          <w:p w14:paraId="7A8CF97A" w14:textId="1988D413" w:rsidR="00B04BAA" w:rsidRDefault="002B30FD" w:rsidP="00B04BAA">
            <w:pPr>
              <w:rPr>
                <w:rFonts w:ascii="Arial" w:hAnsi="Arial" w:cs="Arial"/>
                <w:sz w:val="24"/>
                <w:szCs w:val="24"/>
              </w:rPr>
            </w:pPr>
            <w:r w:rsidRPr="004B38BC">
              <w:rPr>
                <w:rFonts w:ascii="Arial" w:hAnsi="Arial" w:cs="Arial" w:hint="eastAsia"/>
                <w:i/>
                <w:iCs/>
                <w:sz w:val="24"/>
                <w:szCs w:val="24"/>
              </w:rPr>
              <w:t xml:space="preserve">Acinetobacter </w:t>
            </w:r>
            <w:proofErr w:type="spellStart"/>
            <w:r w:rsidRPr="004B38BC">
              <w:rPr>
                <w:rFonts w:ascii="Arial" w:hAnsi="Arial" w:cs="Arial" w:hint="eastAsia"/>
                <w:i/>
                <w:iCs/>
                <w:sz w:val="24"/>
                <w:szCs w:val="24"/>
              </w:rPr>
              <w:t>baumannii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+</w:t>
            </w:r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>Klebsiella</w:t>
            </w:r>
            <w:proofErr w:type="spellEnd"/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>pneumonia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+</w:t>
            </w:r>
            <w:r w:rsidRPr="002B30FD">
              <w:rPr>
                <w:rFonts w:ascii="Arial" w:hAnsi="Arial" w:cs="Arial"/>
                <w:i/>
                <w:iCs/>
                <w:sz w:val="24"/>
                <w:szCs w:val="24"/>
              </w:rPr>
              <w:t>Stenotrophomonas</w:t>
            </w:r>
            <w:proofErr w:type="spellEnd"/>
            <w:r w:rsidRPr="002B30FD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B30FD">
              <w:rPr>
                <w:rFonts w:ascii="Arial" w:hAnsi="Arial" w:cs="Arial"/>
                <w:i/>
                <w:iCs/>
                <w:sz w:val="24"/>
                <w:szCs w:val="24"/>
              </w:rPr>
              <w:t>maltophilia</w:t>
            </w:r>
            <w:proofErr w:type="spellEnd"/>
          </w:p>
        </w:tc>
        <w:tc>
          <w:tcPr>
            <w:tcW w:w="1123" w:type="dxa"/>
          </w:tcPr>
          <w:p w14:paraId="0D4BAC84" w14:textId="7B250E91" w:rsidR="00B04BAA" w:rsidRDefault="002B30FD" w:rsidP="00C6480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B04BAA" w14:paraId="70125E2A" w14:textId="77777777" w:rsidTr="00E26281">
        <w:tc>
          <w:tcPr>
            <w:tcW w:w="1985" w:type="dxa"/>
          </w:tcPr>
          <w:p w14:paraId="6DC263E7" w14:textId="77777777" w:rsidR="00B04BAA" w:rsidRDefault="00B04BAA" w:rsidP="00B04BA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48" w:type="dxa"/>
          </w:tcPr>
          <w:p w14:paraId="557F8130" w14:textId="2D4666EB" w:rsidR="00B04BAA" w:rsidRDefault="002B30FD" w:rsidP="00B04BAA">
            <w:pPr>
              <w:rPr>
                <w:rFonts w:ascii="Arial" w:hAnsi="Arial" w:cs="Arial"/>
                <w:sz w:val="24"/>
                <w:szCs w:val="24"/>
              </w:rPr>
            </w:pPr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Klebsiella </w:t>
            </w:r>
            <w:proofErr w:type="spellStart"/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>pneumonia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+</w:t>
            </w:r>
            <w:r w:rsidRPr="002B30FD">
              <w:rPr>
                <w:rFonts w:ascii="Arial" w:hAnsi="Arial" w:cs="Arial"/>
                <w:i/>
                <w:iCs/>
                <w:sz w:val="24"/>
                <w:szCs w:val="24"/>
              </w:rPr>
              <w:t>Stenotrophomonas</w:t>
            </w:r>
            <w:proofErr w:type="spellEnd"/>
            <w:r w:rsidRPr="002B30FD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B30FD">
              <w:rPr>
                <w:rFonts w:ascii="Arial" w:hAnsi="Arial" w:cs="Arial"/>
                <w:i/>
                <w:iCs/>
                <w:sz w:val="24"/>
                <w:szCs w:val="24"/>
              </w:rPr>
              <w:t>maltophilia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+</w:t>
            </w:r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>Candida</w:t>
            </w:r>
            <w:proofErr w:type="spellEnd"/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tropical</w:t>
            </w:r>
          </w:p>
        </w:tc>
        <w:tc>
          <w:tcPr>
            <w:tcW w:w="1123" w:type="dxa"/>
          </w:tcPr>
          <w:p w14:paraId="178BFA69" w14:textId="00E70823" w:rsidR="00B04BAA" w:rsidRDefault="002B30FD" w:rsidP="00C6480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B04BAA" w14:paraId="2EA9CC23" w14:textId="77777777" w:rsidTr="00E26281">
        <w:tc>
          <w:tcPr>
            <w:tcW w:w="1985" w:type="dxa"/>
          </w:tcPr>
          <w:p w14:paraId="0BB3712A" w14:textId="77777777" w:rsidR="00B04BAA" w:rsidRDefault="00B04BAA" w:rsidP="00B04BA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48" w:type="dxa"/>
          </w:tcPr>
          <w:p w14:paraId="7E090E21" w14:textId="34C494AB" w:rsidR="00B04BAA" w:rsidRDefault="002B30FD" w:rsidP="00B04BAA">
            <w:pPr>
              <w:rPr>
                <w:rFonts w:ascii="Arial" w:hAnsi="Arial" w:cs="Arial"/>
                <w:sz w:val="24"/>
                <w:szCs w:val="24"/>
              </w:rPr>
            </w:pPr>
            <w:r w:rsidRPr="004B38BC">
              <w:rPr>
                <w:rFonts w:ascii="Arial" w:hAnsi="Arial" w:cs="Arial" w:hint="eastAsia"/>
                <w:i/>
                <w:iCs/>
                <w:sz w:val="24"/>
                <w:szCs w:val="24"/>
              </w:rPr>
              <w:t xml:space="preserve">Acinetobacter </w:t>
            </w:r>
            <w:proofErr w:type="spellStart"/>
            <w:r w:rsidRPr="004B38BC">
              <w:rPr>
                <w:rFonts w:ascii="Arial" w:hAnsi="Arial" w:cs="Arial" w:hint="eastAsia"/>
                <w:i/>
                <w:iCs/>
                <w:sz w:val="24"/>
                <w:szCs w:val="24"/>
              </w:rPr>
              <w:t>baumannii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+</w:t>
            </w:r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>Klebsiella</w:t>
            </w:r>
            <w:proofErr w:type="spellEnd"/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pneumonia</w:t>
            </w:r>
          </w:p>
        </w:tc>
        <w:tc>
          <w:tcPr>
            <w:tcW w:w="1123" w:type="dxa"/>
          </w:tcPr>
          <w:p w14:paraId="3C6FF8D5" w14:textId="74883258" w:rsidR="00B04BAA" w:rsidRDefault="002B30FD" w:rsidP="00C6480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B04BAA" w14:paraId="2CC3A149" w14:textId="77777777" w:rsidTr="00E26281">
        <w:tc>
          <w:tcPr>
            <w:tcW w:w="1985" w:type="dxa"/>
          </w:tcPr>
          <w:p w14:paraId="43091C81" w14:textId="77777777" w:rsidR="00B04BAA" w:rsidRDefault="00B04BAA" w:rsidP="00B04BA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48" w:type="dxa"/>
          </w:tcPr>
          <w:p w14:paraId="4F9746C5" w14:textId="750BBCFB" w:rsidR="00B04BAA" w:rsidRDefault="002B30FD" w:rsidP="00B04BAA">
            <w:pPr>
              <w:rPr>
                <w:rFonts w:ascii="Arial" w:hAnsi="Arial" w:cs="Arial"/>
                <w:sz w:val="24"/>
                <w:szCs w:val="24"/>
              </w:rPr>
            </w:pPr>
            <w:r w:rsidRPr="004B38BC">
              <w:rPr>
                <w:rFonts w:ascii="Arial" w:hAnsi="Arial" w:cs="Arial" w:hint="eastAsia"/>
                <w:i/>
                <w:iCs/>
                <w:sz w:val="24"/>
                <w:szCs w:val="24"/>
              </w:rPr>
              <w:t xml:space="preserve">Acinetobacter </w:t>
            </w:r>
            <w:proofErr w:type="spellStart"/>
            <w:r w:rsidRPr="004B38BC">
              <w:rPr>
                <w:rFonts w:ascii="Arial" w:hAnsi="Arial" w:cs="Arial" w:hint="eastAsia"/>
                <w:i/>
                <w:iCs/>
                <w:sz w:val="24"/>
                <w:szCs w:val="24"/>
              </w:rPr>
              <w:t>baumannii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+</w:t>
            </w:r>
            <w:r w:rsidRPr="002B30FD">
              <w:rPr>
                <w:rFonts w:ascii="Arial" w:hAnsi="Arial" w:cs="Arial"/>
                <w:i/>
                <w:iCs/>
                <w:sz w:val="24"/>
                <w:szCs w:val="24"/>
              </w:rPr>
              <w:t>Stenotrophomonas</w:t>
            </w:r>
            <w:proofErr w:type="spellEnd"/>
            <w:r w:rsidRPr="002B30FD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B30FD">
              <w:rPr>
                <w:rFonts w:ascii="Arial" w:hAnsi="Arial" w:cs="Arial"/>
                <w:i/>
                <w:iCs/>
                <w:sz w:val="24"/>
                <w:szCs w:val="24"/>
              </w:rPr>
              <w:t>maltophilia</w:t>
            </w:r>
            <w:proofErr w:type="spellEnd"/>
          </w:p>
        </w:tc>
        <w:tc>
          <w:tcPr>
            <w:tcW w:w="1123" w:type="dxa"/>
          </w:tcPr>
          <w:p w14:paraId="7982DF76" w14:textId="0863238A" w:rsidR="00B04BAA" w:rsidRDefault="002B30FD" w:rsidP="00C6480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B04BAA" w14:paraId="1A8DCAF2" w14:textId="77777777" w:rsidTr="00E26281">
        <w:tc>
          <w:tcPr>
            <w:tcW w:w="1985" w:type="dxa"/>
          </w:tcPr>
          <w:p w14:paraId="680F4B41" w14:textId="77777777" w:rsidR="00B04BAA" w:rsidRDefault="00B04BAA" w:rsidP="00B04BA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48" w:type="dxa"/>
          </w:tcPr>
          <w:p w14:paraId="2DC6DF5F" w14:textId="6398AAA9" w:rsidR="00B04BAA" w:rsidRDefault="002B30FD" w:rsidP="00B04BAA">
            <w:pPr>
              <w:rPr>
                <w:rFonts w:ascii="Arial" w:hAnsi="Arial" w:cs="Arial"/>
                <w:sz w:val="24"/>
                <w:szCs w:val="24"/>
              </w:rPr>
            </w:pPr>
            <w:r w:rsidRPr="004B38BC">
              <w:rPr>
                <w:rFonts w:ascii="Arial" w:hAnsi="Arial" w:cs="Arial" w:hint="eastAsia"/>
                <w:i/>
                <w:iCs/>
                <w:sz w:val="24"/>
                <w:szCs w:val="24"/>
              </w:rPr>
              <w:t xml:space="preserve">Acinetobacter </w:t>
            </w:r>
            <w:proofErr w:type="spellStart"/>
            <w:r w:rsidRPr="004B38BC">
              <w:rPr>
                <w:rFonts w:ascii="Arial" w:hAnsi="Arial" w:cs="Arial" w:hint="eastAsia"/>
                <w:i/>
                <w:iCs/>
                <w:sz w:val="24"/>
                <w:szCs w:val="24"/>
              </w:rPr>
              <w:t>baumannii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+</w:t>
            </w:r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>Candida</w:t>
            </w:r>
            <w:proofErr w:type="spellEnd"/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tropical</w:t>
            </w:r>
          </w:p>
        </w:tc>
        <w:tc>
          <w:tcPr>
            <w:tcW w:w="1123" w:type="dxa"/>
          </w:tcPr>
          <w:p w14:paraId="4174026C" w14:textId="72D80D6D" w:rsidR="00B04BAA" w:rsidRDefault="002B30FD" w:rsidP="00C6480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B04BAA" w14:paraId="43658C07" w14:textId="77777777" w:rsidTr="00E26281">
        <w:tc>
          <w:tcPr>
            <w:tcW w:w="1985" w:type="dxa"/>
          </w:tcPr>
          <w:p w14:paraId="4CAF53FF" w14:textId="77777777" w:rsidR="00B04BAA" w:rsidRDefault="00B04BAA" w:rsidP="00B04BA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48" w:type="dxa"/>
          </w:tcPr>
          <w:p w14:paraId="7D362C4F" w14:textId="6EA3215C" w:rsidR="00B04BAA" w:rsidRDefault="002B30FD" w:rsidP="00B04BAA">
            <w:pPr>
              <w:rPr>
                <w:rFonts w:ascii="Arial" w:hAnsi="Arial" w:cs="Arial"/>
                <w:sz w:val="24"/>
                <w:szCs w:val="24"/>
              </w:rPr>
            </w:pPr>
            <w:r w:rsidRPr="002B30FD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Klebsiella </w:t>
            </w:r>
            <w:proofErr w:type="spellStart"/>
            <w:r w:rsidRPr="002B30FD">
              <w:rPr>
                <w:rFonts w:ascii="Arial" w:hAnsi="Arial" w:cs="Arial"/>
                <w:i/>
                <w:iCs/>
                <w:sz w:val="24"/>
                <w:szCs w:val="24"/>
              </w:rPr>
              <w:t>oxytoca</w:t>
            </w:r>
            <w:r>
              <w:rPr>
                <w:rFonts w:ascii="Arial" w:hAnsi="Arial" w:cs="Arial"/>
                <w:sz w:val="24"/>
                <w:szCs w:val="24"/>
              </w:rPr>
              <w:t>+</w:t>
            </w:r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>Enterococcus</w:t>
            </w:r>
            <w:proofErr w:type="spellEnd"/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faecalis</w:t>
            </w:r>
          </w:p>
        </w:tc>
        <w:tc>
          <w:tcPr>
            <w:tcW w:w="1123" w:type="dxa"/>
          </w:tcPr>
          <w:p w14:paraId="224EC844" w14:textId="0343A7FC" w:rsidR="00B04BAA" w:rsidRDefault="002B30FD" w:rsidP="00C6480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B04BAA" w14:paraId="61209383" w14:textId="77777777" w:rsidTr="00E26281">
        <w:tc>
          <w:tcPr>
            <w:tcW w:w="1985" w:type="dxa"/>
          </w:tcPr>
          <w:p w14:paraId="29B9D2A5" w14:textId="77777777" w:rsidR="00B04BAA" w:rsidRDefault="00B04BAA" w:rsidP="00B04BA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48" w:type="dxa"/>
          </w:tcPr>
          <w:p w14:paraId="58D2BF35" w14:textId="2577DD73" w:rsidR="00B04BAA" w:rsidRDefault="002B30FD" w:rsidP="00B04BAA">
            <w:pPr>
              <w:rPr>
                <w:rFonts w:ascii="Arial" w:hAnsi="Arial" w:cs="Arial"/>
                <w:sz w:val="24"/>
                <w:szCs w:val="24"/>
              </w:rPr>
            </w:pPr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Enterobacter </w:t>
            </w:r>
            <w:proofErr w:type="spellStart"/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>cloacae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+</w:t>
            </w:r>
            <w:r w:rsidRPr="002B30FD">
              <w:rPr>
                <w:rFonts w:ascii="Arial" w:hAnsi="Arial" w:cs="Arial"/>
                <w:i/>
                <w:iCs/>
                <w:sz w:val="24"/>
                <w:szCs w:val="24"/>
              </w:rPr>
              <w:t>Stenotrophomonas</w:t>
            </w:r>
            <w:proofErr w:type="spellEnd"/>
            <w:r w:rsidRPr="002B30FD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B30FD">
              <w:rPr>
                <w:rFonts w:ascii="Arial" w:hAnsi="Arial" w:cs="Arial"/>
                <w:i/>
                <w:iCs/>
                <w:sz w:val="24"/>
                <w:szCs w:val="24"/>
              </w:rPr>
              <w:t>maltophilia</w:t>
            </w:r>
            <w:proofErr w:type="spellEnd"/>
          </w:p>
        </w:tc>
        <w:tc>
          <w:tcPr>
            <w:tcW w:w="1123" w:type="dxa"/>
          </w:tcPr>
          <w:p w14:paraId="27FE4818" w14:textId="0277472B" w:rsidR="00B04BAA" w:rsidRDefault="002B30FD" w:rsidP="00C6480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B04BAA" w14:paraId="1C72F1C3" w14:textId="77777777" w:rsidTr="00E26281">
        <w:tc>
          <w:tcPr>
            <w:tcW w:w="1985" w:type="dxa"/>
          </w:tcPr>
          <w:p w14:paraId="39C7FDC7" w14:textId="77777777" w:rsidR="00B04BAA" w:rsidRDefault="00B04BAA" w:rsidP="00B04BA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48" w:type="dxa"/>
          </w:tcPr>
          <w:p w14:paraId="485F986E" w14:textId="63115485" w:rsidR="00B04BAA" w:rsidRDefault="002B30FD" w:rsidP="00B04BAA">
            <w:pPr>
              <w:rPr>
                <w:rFonts w:ascii="Arial" w:hAnsi="Arial" w:cs="Arial"/>
                <w:sz w:val="24"/>
                <w:szCs w:val="24"/>
              </w:rPr>
            </w:pPr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Klebsiella </w:t>
            </w:r>
            <w:proofErr w:type="spellStart"/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>pneumonia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+</w:t>
            </w:r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>Staphylococcus</w:t>
            </w:r>
            <w:proofErr w:type="spellEnd"/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capitis</w:t>
            </w:r>
          </w:p>
        </w:tc>
        <w:tc>
          <w:tcPr>
            <w:tcW w:w="1123" w:type="dxa"/>
          </w:tcPr>
          <w:p w14:paraId="16678556" w14:textId="2AE44C88" w:rsidR="00B04BAA" w:rsidRDefault="002B30FD" w:rsidP="00C6480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B04BAA" w14:paraId="208F4ADE" w14:textId="77777777" w:rsidTr="00E26281">
        <w:tc>
          <w:tcPr>
            <w:tcW w:w="1985" w:type="dxa"/>
          </w:tcPr>
          <w:p w14:paraId="00B17E31" w14:textId="77777777" w:rsidR="00B04BAA" w:rsidRDefault="00B04BAA" w:rsidP="00B04BA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48" w:type="dxa"/>
          </w:tcPr>
          <w:p w14:paraId="3442C1B1" w14:textId="3F8179F9" w:rsidR="00B04BAA" w:rsidRPr="00C20B44" w:rsidRDefault="00C20B44" w:rsidP="00B04BA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20B44">
              <w:rPr>
                <w:rFonts w:ascii="Arial" w:hAnsi="Arial" w:cs="Arial"/>
                <w:i/>
                <w:iCs/>
                <w:sz w:val="24"/>
                <w:szCs w:val="24"/>
              </w:rPr>
              <w:t>Candida</w:t>
            </w:r>
            <w:r w:rsidRPr="00C20B44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C20B44">
              <w:rPr>
                <w:rFonts w:ascii="Arial" w:hAnsi="Arial" w:cs="Arial"/>
                <w:i/>
                <w:iCs/>
                <w:sz w:val="24"/>
                <w:szCs w:val="24"/>
              </w:rPr>
              <w:t>glabrata</w:t>
            </w:r>
            <w:r w:rsidRPr="00C20B44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="002B30FD" w:rsidRPr="00C20B44">
              <w:rPr>
                <w:rFonts w:ascii="Arial" w:hAnsi="Arial" w:cs="Arial"/>
                <w:i/>
                <w:iCs/>
                <w:sz w:val="24"/>
                <w:szCs w:val="24"/>
              </w:rPr>
              <w:t>+</w:t>
            </w:r>
            <w:r w:rsidR="002B30FD" w:rsidRPr="00C20B44">
              <w:rPr>
                <w:rFonts w:ascii="Arial" w:hAnsi="Arial" w:cs="Arial" w:hint="eastAsia"/>
                <w:i/>
                <w:iCs/>
                <w:sz w:val="24"/>
                <w:szCs w:val="24"/>
              </w:rPr>
              <w:t xml:space="preserve">Acinetobacter </w:t>
            </w:r>
            <w:proofErr w:type="spellStart"/>
            <w:r w:rsidR="002B30FD" w:rsidRPr="00C20B44">
              <w:rPr>
                <w:rFonts w:ascii="Arial" w:hAnsi="Arial" w:cs="Arial"/>
                <w:i/>
                <w:iCs/>
                <w:sz w:val="24"/>
                <w:szCs w:val="24"/>
              </w:rPr>
              <w:t>pitt</w:t>
            </w:r>
            <w:r w:rsidR="002B30FD" w:rsidRPr="00C20B44">
              <w:rPr>
                <w:rFonts w:ascii="Arial" w:hAnsi="Arial" w:cs="Arial" w:hint="eastAsia"/>
                <w:i/>
                <w:iCs/>
                <w:sz w:val="24"/>
                <w:szCs w:val="24"/>
              </w:rPr>
              <w:t>ii</w:t>
            </w:r>
            <w:proofErr w:type="spellEnd"/>
          </w:p>
        </w:tc>
        <w:tc>
          <w:tcPr>
            <w:tcW w:w="1123" w:type="dxa"/>
          </w:tcPr>
          <w:p w14:paraId="000D7D5F" w14:textId="65311267" w:rsidR="00B04BAA" w:rsidRDefault="00C20B44" w:rsidP="00C6480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B04BAA" w14:paraId="3CEA7342" w14:textId="77777777" w:rsidTr="00E26281">
        <w:tc>
          <w:tcPr>
            <w:tcW w:w="1985" w:type="dxa"/>
          </w:tcPr>
          <w:p w14:paraId="3437DBF6" w14:textId="77777777" w:rsidR="00B04BAA" w:rsidRDefault="00B04BAA" w:rsidP="00B04BA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48" w:type="dxa"/>
          </w:tcPr>
          <w:p w14:paraId="5DFE49C4" w14:textId="62CD644B" w:rsidR="00B04BAA" w:rsidRDefault="00C20B44" w:rsidP="00B04BAA">
            <w:pPr>
              <w:rPr>
                <w:rFonts w:ascii="Arial" w:hAnsi="Arial" w:cs="Arial"/>
                <w:sz w:val="24"/>
                <w:szCs w:val="24"/>
              </w:rPr>
            </w:pPr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taphylococcus </w:t>
            </w:r>
            <w:proofErr w:type="spellStart"/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>haemolyticus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+</w:t>
            </w:r>
            <w:r w:rsidRPr="00C20B44">
              <w:rPr>
                <w:rFonts w:ascii="Arial" w:hAnsi="Arial" w:cs="Arial"/>
                <w:i/>
                <w:iCs/>
                <w:sz w:val="24"/>
                <w:szCs w:val="24"/>
              </w:rPr>
              <w:t>Streptococcus</w:t>
            </w:r>
            <w:proofErr w:type="spellEnd"/>
            <w:r w:rsidRPr="00C20B44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mitis</w:t>
            </w:r>
          </w:p>
        </w:tc>
        <w:tc>
          <w:tcPr>
            <w:tcW w:w="1123" w:type="dxa"/>
          </w:tcPr>
          <w:p w14:paraId="7F60BAC7" w14:textId="7C8D8C6D" w:rsidR="00B04BAA" w:rsidRDefault="00C20B44" w:rsidP="00C6480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06B3E" w14:paraId="76C06CD1" w14:textId="77777777" w:rsidTr="00E26281">
        <w:tc>
          <w:tcPr>
            <w:tcW w:w="1985" w:type="dxa"/>
          </w:tcPr>
          <w:p w14:paraId="692B3220" w14:textId="77777777" w:rsidR="00D06B3E" w:rsidRDefault="00D06B3E" w:rsidP="00D06B3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48" w:type="dxa"/>
          </w:tcPr>
          <w:p w14:paraId="392EE50B" w14:textId="52A13B30" w:rsidR="00D06B3E" w:rsidRPr="004B38BC" w:rsidRDefault="00D06B3E" w:rsidP="00D06B3E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Candida </w:t>
            </w:r>
            <w:proofErr w:type="spellStart"/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>parapsilosis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+</w:t>
            </w:r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>Staphylococcus</w:t>
            </w:r>
            <w:proofErr w:type="spellEnd"/>
            <w:r w:rsidRPr="004B38B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hominis</w:t>
            </w:r>
          </w:p>
        </w:tc>
        <w:tc>
          <w:tcPr>
            <w:tcW w:w="1123" w:type="dxa"/>
          </w:tcPr>
          <w:p w14:paraId="5715B4A8" w14:textId="0E6889A4" w:rsidR="00D06B3E" w:rsidRDefault="00D06B3E" w:rsidP="00D06B3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</w:tbl>
    <w:p w14:paraId="4F506CF5" w14:textId="5B70E50B" w:rsidR="00692471" w:rsidRDefault="00ED61AF" w:rsidP="0069247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18A07528" w14:textId="77777777" w:rsidR="00692471" w:rsidRDefault="00692471" w:rsidP="00A34DCD">
      <w:pPr>
        <w:jc w:val="both"/>
        <w:rPr>
          <w:rFonts w:ascii="Arial" w:hAnsi="Arial" w:cs="Arial"/>
          <w:b/>
          <w:bCs/>
          <w:sz w:val="24"/>
          <w:szCs w:val="24"/>
        </w:rPr>
        <w:sectPr w:rsidR="00692471" w:rsidSect="00692471">
          <w:pgSz w:w="11906" w:h="16838"/>
          <w:pgMar w:top="1440" w:right="1797" w:bottom="1440" w:left="1797" w:header="709" w:footer="709" w:gutter="0"/>
          <w:cols w:space="708"/>
          <w:docGrid w:linePitch="360"/>
        </w:sectPr>
      </w:pPr>
    </w:p>
    <w:p w14:paraId="7CE5EB75" w14:textId="4F79C97A" w:rsidR="00185D1D" w:rsidRPr="000D1985" w:rsidRDefault="00087F4A" w:rsidP="00A34DCD">
      <w:pPr>
        <w:jc w:val="both"/>
        <w:rPr>
          <w:rFonts w:ascii="Arial" w:hAnsi="Arial" w:cs="Arial"/>
          <w:b/>
          <w:bCs/>
          <w:iCs/>
          <w:sz w:val="24"/>
          <w:szCs w:val="24"/>
        </w:rPr>
      </w:pPr>
      <w:r w:rsidRPr="00087F4A">
        <w:rPr>
          <w:rFonts w:ascii="Arial" w:hAnsi="Arial" w:cs="Arial"/>
          <w:b/>
          <w:bCs/>
          <w:sz w:val="24"/>
          <w:szCs w:val="24"/>
        </w:rPr>
        <w:lastRenderedPageBreak/>
        <w:t>Supplementary</w:t>
      </w:r>
      <w:r w:rsidR="00F34150" w:rsidRPr="000D1985">
        <w:rPr>
          <w:rFonts w:ascii="Arial" w:hAnsi="Arial" w:cs="Arial"/>
          <w:b/>
          <w:bCs/>
          <w:sz w:val="24"/>
          <w:szCs w:val="24"/>
        </w:rPr>
        <w:t xml:space="preserve"> table </w:t>
      </w:r>
      <w:r w:rsidR="00ED61AF">
        <w:rPr>
          <w:rFonts w:ascii="Arial" w:hAnsi="Arial" w:cs="Arial"/>
          <w:b/>
          <w:bCs/>
          <w:sz w:val="24"/>
          <w:szCs w:val="24"/>
        </w:rPr>
        <w:t>3</w:t>
      </w:r>
      <w:r w:rsidR="00185D1D" w:rsidRPr="000D1985">
        <w:rPr>
          <w:rFonts w:ascii="Arial" w:hAnsi="Arial" w:cs="Arial"/>
          <w:b/>
          <w:bCs/>
          <w:sz w:val="24"/>
          <w:szCs w:val="24"/>
        </w:rPr>
        <w:t xml:space="preserve">. </w:t>
      </w:r>
      <w:r w:rsidR="00A34DCD" w:rsidRPr="000D1985">
        <w:rPr>
          <w:rFonts w:ascii="Arial" w:hAnsi="Arial" w:cs="Arial"/>
          <w:b/>
          <w:bCs/>
          <w:sz w:val="24"/>
          <w:szCs w:val="24"/>
        </w:rPr>
        <w:t xml:space="preserve">Antimicrobial resistance rates of </w:t>
      </w:r>
      <w:r w:rsidR="00C1409F" w:rsidRPr="002173FB">
        <w:rPr>
          <w:rFonts w:ascii="Arial" w:hAnsi="Arial" w:cs="Arial"/>
          <w:b/>
          <w:bCs/>
          <w:i/>
          <w:iCs/>
          <w:sz w:val="24"/>
          <w:szCs w:val="24"/>
        </w:rPr>
        <w:t>Pseudomonas aeruginosa</w:t>
      </w:r>
      <w:r w:rsidR="00C1409F">
        <w:rPr>
          <w:rFonts w:ascii="Arial" w:hAnsi="Arial" w:cs="Arial"/>
          <w:b/>
          <w:bCs/>
          <w:sz w:val="24"/>
          <w:szCs w:val="24"/>
        </w:rPr>
        <w:t xml:space="preserve"> </w:t>
      </w:r>
      <w:r w:rsidR="00A34DCD" w:rsidRPr="000D1985">
        <w:rPr>
          <w:rFonts w:ascii="Arial" w:hAnsi="Arial" w:cs="Arial"/>
          <w:b/>
          <w:bCs/>
          <w:sz w:val="24"/>
          <w:szCs w:val="24"/>
        </w:rPr>
        <w:t>isolates and comparison by antimicrobial resistant phenotypes</w:t>
      </w:r>
    </w:p>
    <w:tbl>
      <w:tblPr>
        <w:tblStyle w:val="TableGrid"/>
        <w:tblW w:w="14743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6"/>
        <w:gridCol w:w="1984"/>
        <w:gridCol w:w="367"/>
        <w:gridCol w:w="704"/>
        <w:gridCol w:w="828"/>
        <w:gridCol w:w="1778"/>
        <w:gridCol w:w="1130"/>
        <w:gridCol w:w="1778"/>
        <w:gridCol w:w="1778"/>
        <w:gridCol w:w="1130"/>
      </w:tblGrid>
      <w:tr w:rsidR="00732A55" w:rsidRPr="00A34DCD" w14:paraId="5E1036BD" w14:textId="77777777" w:rsidTr="000D1985"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</w:tcPr>
          <w:p w14:paraId="1B86E191" w14:textId="10C8D721" w:rsidR="00732A55" w:rsidRPr="000D1985" w:rsidRDefault="00126B31" w:rsidP="003744A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1985">
              <w:rPr>
                <w:rFonts w:ascii="Arial" w:hAnsi="Arial" w:cs="Arial"/>
                <w:b/>
                <w:bCs/>
                <w:sz w:val="24"/>
                <w:szCs w:val="24"/>
              </w:rPr>
              <w:t>Agent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088271C" w14:textId="48C0EF09" w:rsidR="00732A55" w:rsidRPr="000D1985" w:rsidRDefault="00126B31" w:rsidP="003744A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1985">
              <w:rPr>
                <w:rFonts w:ascii="Arial" w:hAnsi="Arial" w:cs="Arial"/>
                <w:b/>
                <w:bCs/>
                <w:sz w:val="24"/>
                <w:szCs w:val="24"/>
              </w:rPr>
              <w:t>All isolates</w:t>
            </w:r>
          </w:p>
        </w:tc>
        <w:tc>
          <w:tcPr>
            <w:tcW w:w="189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D8E367" w14:textId="34667F08" w:rsidR="00732A55" w:rsidRPr="00185E9C" w:rsidRDefault="00732A55" w:rsidP="003744A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85E9C">
              <w:rPr>
                <w:rFonts w:ascii="Arial" w:hAnsi="Arial" w:cs="Arial"/>
                <w:b/>
                <w:bCs/>
                <w:sz w:val="24"/>
                <w:szCs w:val="24"/>
              </w:rPr>
              <w:t>MDR</w:t>
            </w:r>
            <w:r w:rsidR="00185E9C" w:rsidRPr="00185E9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14:paraId="0D98A06A" w14:textId="1C3A0004" w:rsidR="00732A55" w:rsidRPr="00185E9C" w:rsidRDefault="00732A55" w:rsidP="003744A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85E9C">
              <w:rPr>
                <w:rFonts w:ascii="Arial" w:hAnsi="Arial" w:cs="Arial"/>
                <w:b/>
                <w:bCs/>
                <w:sz w:val="24"/>
                <w:szCs w:val="24"/>
              </w:rPr>
              <w:t>non-MDR</w:t>
            </w:r>
            <w:r w:rsidR="00185E9C" w:rsidRPr="00185E9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334ECC9D" w14:textId="334D7C25" w:rsidR="00732A55" w:rsidRPr="00185E9C" w:rsidRDefault="00732A55" w:rsidP="003744A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85E9C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  <w:r w:rsidR="00185E9C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14:paraId="710C6F29" w14:textId="434A4CB7" w:rsidR="00732A55" w:rsidRPr="00185E9C" w:rsidRDefault="00732A55" w:rsidP="003744A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85E9C">
              <w:rPr>
                <w:rFonts w:ascii="Arial" w:hAnsi="Arial" w:cs="Arial"/>
                <w:b/>
                <w:bCs/>
                <w:sz w:val="24"/>
                <w:szCs w:val="24"/>
              </w:rPr>
              <w:t>CR</w:t>
            </w:r>
            <w:r w:rsidR="00185E9C" w:rsidRPr="00185E9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14:paraId="051166B8" w14:textId="750271EF" w:rsidR="00732A55" w:rsidRPr="00185E9C" w:rsidRDefault="00732A55" w:rsidP="003744A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85E9C">
              <w:rPr>
                <w:rFonts w:ascii="Arial" w:hAnsi="Arial" w:cs="Arial"/>
                <w:b/>
                <w:bCs/>
                <w:sz w:val="24"/>
                <w:szCs w:val="24"/>
              </w:rPr>
              <w:t>non-CR</w:t>
            </w:r>
            <w:r w:rsidR="00185E9C" w:rsidRPr="00185E9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079E46D6" w14:textId="594E7E3B" w:rsidR="00732A55" w:rsidRPr="00185E9C" w:rsidRDefault="00732A55" w:rsidP="003744A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D1985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  <w:r w:rsidR="00185E9C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*</w:t>
            </w:r>
          </w:p>
        </w:tc>
      </w:tr>
      <w:tr w:rsidR="00732A55" w:rsidRPr="00A34DCD" w14:paraId="75998BD5" w14:textId="77777777" w:rsidTr="000D1985">
        <w:tc>
          <w:tcPr>
            <w:tcW w:w="3266" w:type="dxa"/>
            <w:tcBorders>
              <w:top w:val="single" w:sz="4" w:space="0" w:color="auto"/>
            </w:tcBorders>
          </w:tcPr>
          <w:p w14:paraId="2F10D6F0" w14:textId="4C250325" w:rsidR="00732A55" w:rsidRPr="00A34DCD" w:rsidRDefault="0042252F" w:rsidP="003744A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minoglycosid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4128CB4" w14:textId="77777777" w:rsidR="00732A55" w:rsidRPr="00A34DCD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9" w:type="dxa"/>
            <w:gridSpan w:val="3"/>
            <w:tcBorders>
              <w:top w:val="single" w:sz="4" w:space="0" w:color="auto"/>
            </w:tcBorders>
          </w:tcPr>
          <w:p w14:paraId="6AB131C2" w14:textId="77777777" w:rsidR="00732A55" w:rsidRPr="00A34DCD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78" w:type="dxa"/>
            <w:tcBorders>
              <w:top w:val="single" w:sz="4" w:space="0" w:color="auto"/>
            </w:tcBorders>
          </w:tcPr>
          <w:p w14:paraId="2ACEC874" w14:textId="77777777" w:rsidR="00732A55" w:rsidRPr="00A34DCD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59ECCFF9" w14:textId="77777777" w:rsidR="00732A55" w:rsidRPr="00A34DCD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78" w:type="dxa"/>
            <w:tcBorders>
              <w:top w:val="single" w:sz="4" w:space="0" w:color="auto"/>
            </w:tcBorders>
          </w:tcPr>
          <w:p w14:paraId="6CF36862" w14:textId="77777777" w:rsidR="00732A55" w:rsidRPr="00A34DCD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78" w:type="dxa"/>
            <w:tcBorders>
              <w:top w:val="single" w:sz="4" w:space="0" w:color="auto"/>
            </w:tcBorders>
          </w:tcPr>
          <w:p w14:paraId="50F86B24" w14:textId="77777777" w:rsidR="00732A55" w:rsidRPr="00A34DCD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65332183" w14:textId="77777777" w:rsidR="00732A55" w:rsidRPr="00A34DCD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B406A" w:rsidRPr="00A34DCD" w14:paraId="2DD25C8C" w14:textId="77777777" w:rsidTr="000D1985">
        <w:tc>
          <w:tcPr>
            <w:tcW w:w="3266" w:type="dxa"/>
          </w:tcPr>
          <w:p w14:paraId="1E966424" w14:textId="78367D3A" w:rsidR="000B406A" w:rsidRPr="00A34DCD" w:rsidRDefault="0042252F" w:rsidP="000B40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0D1985">
              <w:rPr>
                <w:rFonts w:ascii="Arial" w:hAnsi="Arial" w:cs="Arial"/>
                <w:sz w:val="24"/>
                <w:szCs w:val="24"/>
              </w:rPr>
              <w:t xml:space="preserve">  </w:t>
            </w:r>
            <w:r>
              <w:rPr>
                <w:rFonts w:ascii="Arial" w:hAnsi="Arial" w:cs="Arial"/>
                <w:sz w:val="24"/>
                <w:szCs w:val="24"/>
              </w:rPr>
              <w:t>Amikacin</w:t>
            </w:r>
          </w:p>
        </w:tc>
        <w:tc>
          <w:tcPr>
            <w:tcW w:w="1984" w:type="dxa"/>
          </w:tcPr>
          <w:p w14:paraId="0A8C7300" w14:textId="5319B2C1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23/284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9.5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99" w:type="dxa"/>
            <w:gridSpan w:val="3"/>
          </w:tcPr>
          <w:p w14:paraId="19D430F7" w14:textId="0C7DDD5B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 xml:space="preserve">23/75 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A34DCD">
              <w:rPr>
                <w:rFonts w:ascii="Arial" w:hAnsi="Arial" w:cs="Arial"/>
                <w:sz w:val="24"/>
                <w:szCs w:val="24"/>
              </w:rPr>
              <w:t>30.67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78" w:type="dxa"/>
          </w:tcPr>
          <w:p w14:paraId="7C673BCF" w14:textId="458FA9D5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0/209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0.0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0" w:type="dxa"/>
            <w:shd w:val="clear" w:color="auto" w:fill="auto"/>
          </w:tcPr>
          <w:p w14:paraId="1F6E6A5D" w14:textId="74376BB9" w:rsidR="000B406A" w:rsidRPr="0042252F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42252F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1778" w:type="dxa"/>
          </w:tcPr>
          <w:p w14:paraId="69F3367E" w14:textId="44B3F5E0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22/97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22.68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78" w:type="dxa"/>
          </w:tcPr>
          <w:p w14:paraId="327E6F45" w14:textId="1BED0AFB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1/187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0.5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0" w:type="dxa"/>
            <w:shd w:val="clear" w:color="auto" w:fill="auto"/>
          </w:tcPr>
          <w:p w14:paraId="377F6855" w14:textId="149C7BE7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740F9F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0B406A" w:rsidRPr="00A34DCD" w14:paraId="1A8A2105" w14:textId="77777777" w:rsidTr="000D1985">
        <w:tc>
          <w:tcPr>
            <w:tcW w:w="3266" w:type="dxa"/>
          </w:tcPr>
          <w:p w14:paraId="7A352E43" w14:textId="0647CF89" w:rsidR="000B406A" w:rsidRPr="00A34DCD" w:rsidRDefault="0042252F" w:rsidP="000B40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0D1985">
              <w:rPr>
                <w:rFonts w:ascii="Arial" w:hAnsi="Arial" w:cs="Arial"/>
                <w:sz w:val="24"/>
                <w:szCs w:val="24"/>
              </w:rPr>
              <w:t xml:space="preserve">  </w:t>
            </w:r>
            <w:r>
              <w:rPr>
                <w:rFonts w:ascii="Arial" w:hAnsi="Arial" w:cs="Arial"/>
                <w:sz w:val="24"/>
                <w:szCs w:val="24"/>
              </w:rPr>
              <w:t>Gentamicin</w:t>
            </w:r>
          </w:p>
        </w:tc>
        <w:tc>
          <w:tcPr>
            <w:tcW w:w="1984" w:type="dxa"/>
          </w:tcPr>
          <w:p w14:paraId="653CC483" w14:textId="39E1683E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28/241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11.6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99" w:type="dxa"/>
            <w:gridSpan w:val="3"/>
          </w:tcPr>
          <w:p w14:paraId="5FF74537" w14:textId="2F3A4A42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 xml:space="preserve">26/62 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A34DCD">
              <w:rPr>
                <w:rFonts w:ascii="Arial" w:hAnsi="Arial" w:cs="Arial"/>
                <w:sz w:val="24"/>
                <w:szCs w:val="24"/>
              </w:rPr>
              <w:t>41.9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78" w:type="dxa"/>
          </w:tcPr>
          <w:p w14:paraId="2C273110" w14:textId="4469DEEA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2/179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1.1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0" w:type="dxa"/>
            <w:shd w:val="clear" w:color="auto" w:fill="auto"/>
          </w:tcPr>
          <w:p w14:paraId="769203BB" w14:textId="024ABEC5" w:rsidR="000B406A" w:rsidRPr="0042252F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42252F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1778" w:type="dxa"/>
          </w:tcPr>
          <w:p w14:paraId="5AA623BA" w14:textId="5B4FC696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24/83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28.9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78" w:type="dxa"/>
          </w:tcPr>
          <w:p w14:paraId="32B58E15" w14:textId="0853F03E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4/158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2.5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0" w:type="dxa"/>
            <w:shd w:val="clear" w:color="auto" w:fill="auto"/>
          </w:tcPr>
          <w:p w14:paraId="7A188A9A" w14:textId="7AE720E8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740F9F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0B406A" w:rsidRPr="00A34DCD" w14:paraId="3695532B" w14:textId="77777777" w:rsidTr="000D1985">
        <w:tc>
          <w:tcPr>
            <w:tcW w:w="3266" w:type="dxa"/>
          </w:tcPr>
          <w:p w14:paraId="40218606" w14:textId="458CF62D" w:rsidR="000B406A" w:rsidRPr="00A34DCD" w:rsidRDefault="0042252F" w:rsidP="000B40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0D1985">
              <w:rPr>
                <w:rFonts w:ascii="Arial" w:hAnsi="Arial" w:cs="Arial"/>
                <w:sz w:val="24"/>
                <w:szCs w:val="24"/>
              </w:rPr>
              <w:t xml:space="preserve">  </w:t>
            </w:r>
            <w:r>
              <w:rPr>
                <w:rFonts w:ascii="Arial" w:hAnsi="Arial" w:cs="Arial"/>
                <w:sz w:val="24"/>
                <w:szCs w:val="24"/>
              </w:rPr>
              <w:t>Tobra</w:t>
            </w:r>
            <w:r w:rsidR="00731C1B">
              <w:rPr>
                <w:rFonts w:ascii="Arial" w:hAnsi="Arial" w:cs="Arial"/>
                <w:sz w:val="24"/>
                <w:szCs w:val="24"/>
              </w:rPr>
              <w:t>mycin</w:t>
            </w:r>
          </w:p>
        </w:tc>
        <w:tc>
          <w:tcPr>
            <w:tcW w:w="1984" w:type="dxa"/>
          </w:tcPr>
          <w:p w14:paraId="611F5969" w14:textId="3A078AE6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28/283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9.89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99" w:type="dxa"/>
            <w:gridSpan w:val="3"/>
          </w:tcPr>
          <w:p w14:paraId="04D2DFDF" w14:textId="5583180D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28/74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37.8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78" w:type="dxa"/>
          </w:tcPr>
          <w:p w14:paraId="28E321F0" w14:textId="78CBFED3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0/209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0.0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0" w:type="dxa"/>
            <w:shd w:val="clear" w:color="auto" w:fill="auto"/>
          </w:tcPr>
          <w:p w14:paraId="2C99C94F" w14:textId="79F304A0" w:rsidR="000B406A" w:rsidRPr="0042252F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42252F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1778" w:type="dxa"/>
          </w:tcPr>
          <w:p w14:paraId="22CC9C5D" w14:textId="46A4D561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27/96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28.1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78" w:type="dxa"/>
          </w:tcPr>
          <w:p w14:paraId="1E976C43" w14:textId="1A88EC1C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1/187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0.5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0" w:type="dxa"/>
            <w:shd w:val="clear" w:color="auto" w:fill="auto"/>
          </w:tcPr>
          <w:p w14:paraId="3220FCF7" w14:textId="1142C1E8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740F9F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732A55" w:rsidRPr="00A34DCD" w14:paraId="56D838E2" w14:textId="77777777" w:rsidTr="000D1985">
        <w:tc>
          <w:tcPr>
            <w:tcW w:w="3266" w:type="dxa"/>
          </w:tcPr>
          <w:p w14:paraId="19A45E62" w14:textId="2372EFAF" w:rsidR="00732A55" w:rsidRPr="00A34DCD" w:rsidRDefault="00731C1B" w:rsidP="003744A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>arbapenem</w:t>
            </w:r>
          </w:p>
        </w:tc>
        <w:tc>
          <w:tcPr>
            <w:tcW w:w="1984" w:type="dxa"/>
          </w:tcPr>
          <w:p w14:paraId="51C58D33" w14:textId="77777777" w:rsidR="00732A55" w:rsidRPr="00A34DCD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9" w:type="dxa"/>
            <w:gridSpan w:val="3"/>
          </w:tcPr>
          <w:p w14:paraId="3B2DB190" w14:textId="77777777" w:rsidR="00732A55" w:rsidRPr="00A34DCD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78" w:type="dxa"/>
          </w:tcPr>
          <w:p w14:paraId="6301C424" w14:textId="77777777" w:rsidR="00732A55" w:rsidRPr="00A34DCD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0" w:type="dxa"/>
          </w:tcPr>
          <w:p w14:paraId="55CE8952" w14:textId="77777777" w:rsidR="00732A55" w:rsidRPr="0042252F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78" w:type="dxa"/>
          </w:tcPr>
          <w:p w14:paraId="6F76EC5F" w14:textId="77777777" w:rsidR="00732A55" w:rsidRPr="00A34DCD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78" w:type="dxa"/>
          </w:tcPr>
          <w:p w14:paraId="4056F3B2" w14:textId="77777777" w:rsidR="00732A55" w:rsidRPr="00A34DCD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0" w:type="dxa"/>
            <w:shd w:val="clear" w:color="auto" w:fill="auto"/>
          </w:tcPr>
          <w:p w14:paraId="62CFBED1" w14:textId="77777777" w:rsidR="00732A55" w:rsidRPr="00A34DCD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B406A" w:rsidRPr="00A34DCD" w14:paraId="70E7EF74" w14:textId="77777777" w:rsidTr="000D1985">
        <w:tc>
          <w:tcPr>
            <w:tcW w:w="3266" w:type="dxa"/>
          </w:tcPr>
          <w:p w14:paraId="400B1197" w14:textId="0EAEDC67" w:rsidR="000B406A" w:rsidRPr="00A34DCD" w:rsidRDefault="00731C1B" w:rsidP="000B40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0D1985">
              <w:rPr>
                <w:rFonts w:ascii="Arial" w:hAnsi="Arial" w:cs="Arial"/>
                <w:sz w:val="24"/>
                <w:szCs w:val="24"/>
              </w:rPr>
              <w:t xml:space="preserve">  </w:t>
            </w:r>
            <w:r>
              <w:rPr>
                <w:rFonts w:ascii="Arial" w:hAnsi="Arial" w:cs="Arial"/>
                <w:sz w:val="24"/>
                <w:szCs w:val="24"/>
              </w:rPr>
              <w:t xml:space="preserve">Imipenem </w:t>
            </w:r>
          </w:p>
        </w:tc>
        <w:tc>
          <w:tcPr>
            <w:tcW w:w="1984" w:type="dxa"/>
          </w:tcPr>
          <w:p w14:paraId="03AE9F62" w14:textId="754D4B4D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94/284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33.1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99" w:type="dxa"/>
            <w:gridSpan w:val="3"/>
          </w:tcPr>
          <w:p w14:paraId="730AB7C4" w14:textId="25722608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56/75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74.67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78" w:type="dxa"/>
          </w:tcPr>
          <w:p w14:paraId="7D38CB91" w14:textId="71E3C3F1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38/209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18.18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0" w:type="dxa"/>
            <w:shd w:val="clear" w:color="auto" w:fill="auto"/>
          </w:tcPr>
          <w:p w14:paraId="06E67323" w14:textId="0C98C15B" w:rsidR="000B406A" w:rsidRPr="0042252F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42252F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1778" w:type="dxa"/>
          </w:tcPr>
          <w:p w14:paraId="51DBCA20" w14:textId="2155FD98" w:rsidR="000B406A" w:rsidRPr="00A34DCD" w:rsidRDefault="000B406A" w:rsidP="000B406A">
            <w:pPr>
              <w:tabs>
                <w:tab w:val="left" w:pos="1395"/>
              </w:tabs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94/97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96.9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78" w:type="dxa"/>
          </w:tcPr>
          <w:p w14:paraId="77E6013E" w14:textId="7AEE717A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0/187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0.0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0" w:type="dxa"/>
            <w:shd w:val="clear" w:color="auto" w:fill="auto"/>
          </w:tcPr>
          <w:p w14:paraId="4DCA9CA3" w14:textId="4B559CAC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FA5EB0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0B406A" w:rsidRPr="00A34DCD" w14:paraId="043770D4" w14:textId="77777777" w:rsidTr="000D1985">
        <w:tc>
          <w:tcPr>
            <w:tcW w:w="3266" w:type="dxa"/>
          </w:tcPr>
          <w:p w14:paraId="0CDA37F8" w14:textId="632D6FC1" w:rsidR="000B406A" w:rsidRPr="00A34DCD" w:rsidRDefault="00731C1B" w:rsidP="000B40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0D1985">
              <w:rPr>
                <w:rFonts w:ascii="Arial" w:hAnsi="Arial" w:cs="Arial"/>
                <w:sz w:val="24"/>
                <w:szCs w:val="24"/>
              </w:rPr>
              <w:t xml:space="preserve">  </w:t>
            </w:r>
            <w:r>
              <w:rPr>
                <w:rFonts w:ascii="Arial" w:hAnsi="Arial" w:cs="Arial"/>
                <w:sz w:val="24"/>
                <w:szCs w:val="24"/>
              </w:rPr>
              <w:t>Meropenem</w:t>
            </w:r>
          </w:p>
        </w:tc>
        <w:tc>
          <w:tcPr>
            <w:tcW w:w="1984" w:type="dxa"/>
          </w:tcPr>
          <w:p w14:paraId="2AA1DE44" w14:textId="12736241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66/275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24.0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99" w:type="dxa"/>
            <w:gridSpan w:val="3"/>
          </w:tcPr>
          <w:p w14:paraId="77A0D132" w14:textId="71043937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50/71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70.4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78" w:type="dxa"/>
          </w:tcPr>
          <w:p w14:paraId="6F8655DC" w14:textId="64A04C69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16/204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7.8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0" w:type="dxa"/>
            <w:shd w:val="clear" w:color="auto" w:fill="auto"/>
          </w:tcPr>
          <w:p w14:paraId="0F98CBF1" w14:textId="068F98B0" w:rsidR="000B406A" w:rsidRPr="0042252F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42252F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1778" w:type="dxa"/>
          </w:tcPr>
          <w:p w14:paraId="73D48921" w14:textId="5EB06D62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66/92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71.7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78" w:type="dxa"/>
          </w:tcPr>
          <w:p w14:paraId="3B9DBA1D" w14:textId="5A2F0A64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0/183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0.0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0" w:type="dxa"/>
            <w:shd w:val="clear" w:color="auto" w:fill="auto"/>
          </w:tcPr>
          <w:p w14:paraId="2CF9BF95" w14:textId="73F12A8D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FA5EB0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732A55" w:rsidRPr="00A34DCD" w14:paraId="003D00ED" w14:textId="77777777" w:rsidTr="000D1985">
        <w:tc>
          <w:tcPr>
            <w:tcW w:w="3266" w:type="dxa"/>
          </w:tcPr>
          <w:p w14:paraId="5DF0233F" w14:textId="68693536" w:rsidR="00732A55" w:rsidRPr="00A34DCD" w:rsidRDefault="00731C1B" w:rsidP="003744A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>ephalosporin</w:t>
            </w:r>
          </w:p>
        </w:tc>
        <w:tc>
          <w:tcPr>
            <w:tcW w:w="1984" w:type="dxa"/>
          </w:tcPr>
          <w:p w14:paraId="6085047F" w14:textId="77777777" w:rsidR="00732A55" w:rsidRPr="00A34DCD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9" w:type="dxa"/>
            <w:gridSpan w:val="3"/>
          </w:tcPr>
          <w:p w14:paraId="2C7C87DE" w14:textId="77777777" w:rsidR="00732A55" w:rsidRPr="00A34DCD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78" w:type="dxa"/>
          </w:tcPr>
          <w:p w14:paraId="40752BBC" w14:textId="77777777" w:rsidR="00732A55" w:rsidRPr="00A34DCD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0" w:type="dxa"/>
          </w:tcPr>
          <w:p w14:paraId="6A1BAE33" w14:textId="77777777" w:rsidR="00732A55" w:rsidRPr="0042252F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78" w:type="dxa"/>
          </w:tcPr>
          <w:p w14:paraId="42F6D1BD" w14:textId="77777777" w:rsidR="00732A55" w:rsidRPr="00A34DCD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78" w:type="dxa"/>
          </w:tcPr>
          <w:p w14:paraId="11D91921" w14:textId="77777777" w:rsidR="00732A55" w:rsidRPr="00A34DCD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0" w:type="dxa"/>
            <w:shd w:val="clear" w:color="auto" w:fill="auto"/>
          </w:tcPr>
          <w:p w14:paraId="50A5B5D1" w14:textId="77777777" w:rsidR="00732A55" w:rsidRPr="00A34DCD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B406A" w:rsidRPr="00A34DCD" w14:paraId="7774AB30" w14:textId="77777777" w:rsidTr="000D1985">
        <w:tc>
          <w:tcPr>
            <w:tcW w:w="3266" w:type="dxa"/>
          </w:tcPr>
          <w:p w14:paraId="3F592A16" w14:textId="673DFA2E" w:rsidR="000B406A" w:rsidRPr="00A34DCD" w:rsidRDefault="00731C1B" w:rsidP="000B40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0D1985">
              <w:rPr>
                <w:rFonts w:ascii="Arial" w:hAnsi="Arial" w:cs="Arial"/>
                <w:sz w:val="24"/>
                <w:szCs w:val="24"/>
              </w:rPr>
              <w:t xml:space="preserve">  </w:t>
            </w:r>
            <w:r>
              <w:rPr>
                <w:rFonts w:ascii="Arial" w:hAnsi="Arial" w:cs="Arial"/>
                <w:sz w:val="24"/>
                <w:szCs w:val="24"/>
              </w:rPr>
              <w:t>Ceftazidime</w:t>
            </w:r>
          </w:p>
        </w:tc>
        <w:tc>
          <w:tcPr>
            <w:tcW w:w="1984" w:type="dxa"/>
          </w:tcPr>
          <w:p w14:paraId="5AB06B5A" w14:textId="3ECB16E7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49/285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17.19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99" w:type="dxa"/>
            <w:gridSpan w:val="3"/>
          </w:tcPr>
          <w:p w14:paraId="28FEAC25" w14:textId="624E0391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45/75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A34DCD">
              <w:rPr>
                <w:rFonts w:ascii="Arial" w:hAnsi="Arial" w:cs="Arial"/>
                <w:sz w:val="24"/>
                <w:szCs w:val="24"/>
              </w:rPr>
              <w:t>60.0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78" w:type="dxa"/>
          </w:tcPr>
          <w:p w14:paraId="4D1ECF4C" w14:textId="1F280138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4/210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1.9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0" w:type="dxa"/>
            <w:shd w:val="clear" w:color="auto" w:fill="auto"/>
          </w:tcPr>
          <w:p w14:paraId="320377DE" w14:textId="27C0D4D5" w:rsidR="000B406A" w:rsidRPr="0042252F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42252F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1778" w:type="dxa"/>
          </w:tcPr>
          <w:p w14:paraId="4A1A50A5" w14:textId="548769E1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34/97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35.0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78" w:type="dxa"/>
          </w:tcPr>
          <w:p w14:paraId="6E94B157" w14:textId="1283FC47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15/188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7.98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0" w:type="dxa"/>
            <w:shd w:val="clear" w:color="auto" w:fill="auto"/>
          </w:tcPr>
          <w:p w14:paraId="596449EB" w14:textId="0C227F1F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B25F7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0B406A" w:rsidRPr="00A34DCD" w14:paraId="5726CE9C" w14:textId="77777777" w:rsidTr="000D1985">
        <w:tc>
          <w:tcPr>
            <w:tcW w:w="3266" w:type="dxa"/>
          </w:tcPr>
          <w:p w14:paraId="51D84314" w14:textId="3BCDA892" w:rsidR="000B406A" w:rsidRPr="00A34DCD" w:rsidRDefault="00731C1B" w:rsidP="000B40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0D1985">
              <w:rPr>
                <w:rFonts w:ascii="Arial" w:hAnsi="Arial" w:cs="Arial"/>
                <w:sz w:val="24"/>
                <w:szCs w:val="24"/>
              </w:rPr>
              <w:t xml:space="preserve">  </w:t>
            </w:r>
            <w:r>
              <w:rPr>
                <w:rFonts w:ascii="Arial" w:hAnsi="Arial" w:cs="Arial"/>
                <w:sz w:val="24"/>
                <w:szCs w:val="24"/>
              </w:rPr>
              <w:t>Cefepime</w:t>
            </w:r>
          </w:p>
        </w:tc>
        <w:tc>
          <w:tcPr>
            <w:tcW w:w="1984" w:type="dxa"/>
          </w:tcPr>
          <w:p w14:paraId="70922CCE" w14:textId="3AAA71D7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50/284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17.6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99" w:type="dxa"/>
            <w:gridSpan w:val="3"/>
          </w:tcPr>
          <w:p w14:paraId="1D2B0E09" w14:textId="68483E50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48/74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64.86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78" w:type="dxa"/>
          </w:tcPr>
          <w:p w14:paraId="17C63AF3" w14:textId="201DE60D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2/210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0.9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0" w:type="dxa"/>
            <w:shd w:val="clear" w:color="auto" w:fill="auto"/>
          </w:tcPr>
          <w:p w14:paraId="2AD0414A" w14:textId="5BF1D880" w:rsidR="000B406A" w:rsidRPr="0042252F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42252F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1778" w:type="dxa"/>
          </w:tcPr>
          <w:p w14:paraId="12657287" w14:textId="03493810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39/96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40.6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78" w:type="dxa"/>
          </w:tcPr>
          <w:p w14:paraId="58E752D3" w14:textId="15FCCE22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11/188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5.8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0" w:type="dxa"/>
            <w:shd w:val="clear" w:color="auto" w:fill="auto"/>
          </w:tcPr>
          <w:p w14:paraId="3D6141D1" w14:textId="46C8AC04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B25F7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732A55" w:rsidRPr="00A34DCD" w14:paraId="2443852A" w14:textId="77777777" w:rsidTr="000D1985">
        <w:tc>
          <w:tcPr>
            <w:tcW w:w="3266" w:type="dxa"/>
          </w:tcPr>
          <w:p w14:paraId="06D10ECB" w14:textId="421A2DE8" w:rsidR="00732A55" w:rsidRPr="00A34DCD" w:rsidRDefault="00731C1B" w:rsidP="003744A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F</w:t>
            </w:r>
            <w:r>
              <w:rPr>
                <w:rFonts w:ascii="Arial" w:hAnsi="Arial" w:cs="Arial"/>
                <w:sz w:val="24"/>
                <w:szCs w:val="24"/>
              </w:rPr>
              <w:t>luoroquinolone</w:t>
            </w:r>
          </w:p>
        </w:tc>
        <w:tc>
          <w:tcPr>
            <w:tcW w:w="1984" w:type="dxa"/>
          </w:tcPr>
          <w:p w14:paraId="1D31263D" w14:textId="77777777" w:rsidR="00732A55" w:rsidRPr="00A34DCD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9" w:type="dxa"/>
            <w:gridSpan w:val="3"/>
          </w:tcPr>
          <w:p w14:paraId="4146B17F" w14:textId="77777777" w:rsidR="00732A55" w:rsidRPr="00A34DCD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78" w:type="dxa"/>
          </w:tcPr>
          <w:p w14:paraId="50142529" w14:textId="77777777" w:rsidR="00732A55" w:rsidRPr="00A34DCD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0" w:type="dxa"/>
          </w:tcPr>
          <w:p w14:paraId="2FE27AE6" w14:textId="77777777" w:rsidR="00732A55" w:rsidRPr="0042252F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78" w:type="dxa"/>
          </w:tcPr>
          <w:p w14:paraId="1E919DB4" w14:textId="77777777" w:rsidR="00732A55" w:rsidRPr="00A34DCD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78" w:type="dxa"/>
          </w:tcPr>
          <w:p w14:paraId="535BB531" w14:textId="77777777" w:rsidR="00732A55" w:rsidRPr="00A34DCD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0" w:type="dxa"/>
            <w:shd w:val="clear" w:color="auto" w:fill="auto"/>
          </w:tcPr>
          <w:p w14:paraId="0042F87D" w14:textId="77777777" w:rsidR="00732A55" w:rsidRPr="00A34DCD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B406A" w:rsidRPr="00A34DCD" w14:paraId="5F7CDADF" w14:textId="77777777" w:rsidTr="000D1985">
        <w:tc>
          <w:tcPr>
            <w:tcW w:w="3266" w:type="dxa"/>
          </w:tcPr>
          <w:p w14:paraId="4D58671D" w14:textId="3D4581CD" w:rsidR="000B406A" w:rsidRPr="00A34DCD" w:rsidRDefault="00731C1B" w:rsidP="000B40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0D1985">
              <w:rPr>
                <w:rFonts w:ascii="Arial" w:hAnsi="Arial" w:cs="Arial"/>
                <w:sz w:val="24"/>
                <w:szCs w:val="24"/>
              </w:rPr>
              <w:t xml:space="preserve">  </w:t>
            </w:r>
            <w:r>
              <w:rPr>
                <w:rFonts w:ascii="Arial" w:hAnsi="Arial" w:cs="Arial"/>
                <w:sz w:val="24"/>
                <w:szCs w:val="24"/>
              </w:rPr>
              <w:t>Ciprofloxacin</w:t>
            </w:r>
          </w:p>
        </w:tc>
        <w:tc>
          <w:tcPr>
            <w:tcW w:w="1984" w:type="dxa"/>
          </w:tcPr>
          <w:p w14:paraId="53789701" w14:textId="48092A78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49/284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17.2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99" w:type="dxa"/>
            <w:gridSpan w:val="3"/>
          </w:tcPr>
          <w:p w14:paraId="18F6D48C" w14:textId="2E5633D1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40/75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53.3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78" w:type="dxa"/>
          </w:tcPr>
          <w:p w14:paraId="5044AD3D" w14:textId="1B79B48A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9/209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4.3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0" w:type="dxa"/>
            <w:shd w:val="clear" w:color="auto" w:fill="auto"/>
          </w:tcPr>
          <w:p w14:paraId="75B6E7B5" w14:textId="4E86D8CB" w:rsidR="000B406A" w:rsidRPr="0042252F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42252F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1778" w:type="dxa"/>
          </w:tcPr>
          <w:p w14:paraId="04E3EFD6" w14:textId="2747335E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39/97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40.2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78" w:type="dxa"/>
          </w:tcPr>
          <w:p w14:paraId="37749991" w14:textId="630A32DF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10/187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5.3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0" w:type="dxa"/>
            <w:shd w:val="clear" w:color="auto" w:fill="auto"/>
          </w:tcPr>
          <w:p w14:paraId="0F342BB1" w14:textId="6409FCC6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842209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0B406A" w:rsidRPr="00A34DCD" w14:paraId="4962D5C7" w14:textId="77777777" w:rsidTr="000D1985">
        <w:tc>
          <w:tcPr>
            <w:tcW w:w="3266" w:type="dxa"/>
          </w:tcPr>
          <w:p w14:paraId="53E59858" w14:textId="1DBE3259" w:rsidR="000B406A" w:rsidRPr="00A34DCD" w:rsidRDefault="00731C1B" w:rsidP="000B40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0D1985">
              <w:rPr>
                <w:rFonts w:ascii="Arial" w:hAnsi="Arial" w:cs="Arial"/>
                <w:sz w:val="24"/>
                <w:szCs w:val="24"/>
              </w:rPr>
              <w:t xml:space="preserve">  </w:t>
            </w:r>
            <w:r>
              <w:rPr>
                <w:rFonts w:ascii="Arial" w:hAnsi="Arial" w:cs="Arial"/>
                <w:sz w:val="24"/>
                <w:szCs w:val="24"/>
              </w:rPr>
              <w:t>Levofloxacin</w:t>
            </w:r>
          </w:p>
        </w:tc>
        <w:tc>
          <w:tcPr>
            <w:tcW w:w="1984" w:type="dxa"/>
          </w:tcPr>
          <w:p w14:paraId="2A12410F" w14:textId="000DF0AD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55/283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19.4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99" w:type="dxa"/>
            <w:gridSpan w:val="3"/>
          </w:tcPr>
          <w:p w14:paraId="2E70E87F" w14:textId="74524C95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43/74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58.1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78" w:type="dxa"/>
          </w:tcPr>
          <w:p w14:paraId="3C941A9E" w14:textId="013A71F5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12/209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5.7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0" w:type="dxa"/>
            <w:shd w:val="clear" w:color="auto" w:fill="auto"/>
          </w:tcPr>
          <w:p w14:paraId="18CDE802" w14:textId="45E678D7" w:rsidR="000B406A" w:rsidRPr="0042252F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42252F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1778" w:type="dxa"/>
          </w:tcPr>
          <w:p w14:paraId="2E4A4894" w14:textId="3B107306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38/96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39.58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78" w:type="dxa"/>
          </w:tcPr>
          <w:p w14:paraId="72CF23EA" w14:textId="4B0D201C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17/187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9.09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0" w:type="dxa"/>
            <w:shd w:val="clear" w:color="auto" w:fill="auto"/>
          </w:tcPr>
          <w:p w14:paraId="0FA1B329" w14:textId="3A992915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842209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732A55" w:rsidRPr="00A34DCD" w14:paraId="0B0341F1" w14:textId="77777777" w:rsidTr="000D1985">
        <w:tc>
          <w:tcPr>
            <w:tcW w:w="5617" w:type="dxa"/>
            <w:gridSpan w:val="3"/>
          </w:tcPr>
          <w:p w14:paraId="6FB021BC" w14:textId="3DCDEECF" w:rsidR="00732A55" w:rsidRPr="00A34DCD" w:rsidRDefault="00731C1B" w:rsidP="003744A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β</w:t>
            </w:r>
            <w:r>
              <w:rPr>
                <w:rFonts w:ascii="Arial" w:hAnsi="Arial" w:cs="Arial"/>
                <w:sz w:val="24"/>
                <w:szCs w:val="24"/>
              </w:rPr>
              <w:t>-L</w:t>
            </w:r>
            <w:r>
              <w:rPr>
                <w:rFonts w:ascii="Arial" w:hAnsi="Arial" w:cs="Arial" w:hint="eastAsia"/>
                <w:sz w:val="24"/>
                <w:szCs w:val="24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>ctam/</w:t>
            </w:r>
            <w:r>
              <w:rPr>
                <w:rFonts w:ascii="Arial" w:hAnsi="Arial" w:cs="Arial" w:hint="eastAsia"/>
                <w:sz w:val="24"/>
                <w:szCs w:val="24"/>
              </w:rPr>
              <w:t>β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="000D1985">
              <w:rPr>
                <w:rFonts w:ascii="Arial" w:hAnsi="Arial" w:cs="Arial"/>
                <w:sz w:val="24"/>
                <w:szCs w:val="24"/>
              </w:rPr>
              <w:t>l</w:t>
            </w:r>
            <w:r>
              <w:rPr>
                <w:rFonts w:ascii="Arial" w:hAnsi="Arial" w:cs="Arial" w:hint="eastAsia"/>
                <w:sz w:val="24"/>
                <w:szCs w:val="24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>ctam</w:t>
            </w:r>
            <w:r w:rsidR="000D1985">
              <w:rPr>
                <w:rFonts w:ascii="Arial" w:hAnsi="Arial" w:cs="Arial"/>
                <w:sz w:val="24"/>
                <w:szCs w:val="24"/>
              </w:rPr>
              <w:t>ase inhibitor combinations</w:t>
            </w:r>
          </w:p>
        </w:tc>
        <w:tc>
          <w:tcPr>
            <w:tcW w:w="704" w:type="dxa"/>
          </w:tcPr>
          <w:p w14:paraId="530B1F75" w14:textId="77777777" w:rsidR="00732A55" w:rsidRPr="00A34DCD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28" w:type="dxa"/>
          </w:tcPr>
          <w:p w14:paraId="04E314E6" w14:textId="77777777" w:rsidR="00732A55" w:rsidRPr="00A34DCD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78" w:type="dxa"/>
          </w:tcPr>
          <w:p w14:paraId="16A579D3" w14:textId="77777777" w:rsidR="00732A55" w:rsidRPr="00A34DCD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0" w:type="dxa"/>
          </w:tcPr>
          <w:p w14:paraId="653F44F4" w14:textId="77777777" w:rsidR="00732A55" w:rsidRPr="000B406A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78" w:type="dxa"/>
          </w:tcPr>
          <w:p w14:paraId="47453269" w14:textId="77777777" w:rsidR="00732A55" w:rsidRPr="00A34DCD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78" w:type="dxa"/>
          </w:tcPr>
          <w:p w14:paraId="44ABC3F4" w14:textId="77777777" w:rsidR="00732A55" w:rsidRPr="00A34DCD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0" w:type="dxa"/>
          </w:tcPr>
          <w:p w14:paraId="0C89515E" w14:textId="77777777" w:rsidR="00732A55" w:rsidRPr="00A34DCD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B406A" w:rsidRPr="00A34DCD" w14:paraId="62BBC9A0" w14:textId="77777777" w:rsidTr="000D1985">
        <w:tc>
          <w:tcPr>
            <w:tcW w:w="3266" w:type="dxa"/>
          </w:tcPr>
          <w:p w14:paraId="17057645" w14:textId="325D22A8" w:rsidR="000B406A" w:rsidRPr="00A34DCD" w:rsidRDefault="000D1985" w:rsidP="000B40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Piperacillin/tazobactam</w:t>
            </w:r>
          </w:p>
        </w:tc>
        <w:tc>
          <w:tcPr>
            <w:tcW w:w="1984" w:type="dxa"/>
          </w:tcPr>
          <w:p w14:paraId="479705FD" w14:textId="3E06D713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63/285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22.1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99" w:type="dxa"/>
            <w:gridSpan w:val="3"/>
          </w:tcPr>
          <w:p w14:paraId="75CD500A" w14:textId="75EF0C7B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57/75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76.0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78" w:type="dxa"/>
          </w:tcPr>
          <w:p w14:paraId="60847E00" w14:textId="28719887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6/210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2.86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0" w:type="dxa"/>
            <w:shd w:val="clear" w:color="auto" w:fill="auto"/>
          </w:tcPr>
          <w:p w14:paraId="55E2B544" w14:textId="4597AFDA" w:rsidR="000B406A" w:rsidRPr="000B406A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0B406A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1778" w:type="dxa"/>
          </w:tcPr>
          <w:p w14:paraId="7550E7CA" w14:textId="619F794B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46/97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47.4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78" w:type="dxa"/>
          </w:tcPr>
          <w:p w14:paraId="3BD9146A" w14:textId="346004A4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17/188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9.0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0" w:type="dxa"/>
            <w:shd w:val="clear" w:color="auto" w:fill="auto"/>
          </w:tcPr>
          <w:p w14:paraId="11F0ECDE" w14:textId="6F6CC460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3C6078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0B406A" w:rsidRPr="00A34DCD" w14:paraId="5310C42B" w14:textId="77777777" w:rsidTr="000D1985">
        <w:tc>
          <w:tcPr>
            <w:tcW w:w="3266" w:type="dxa"/>
          </w:tcPr>
          <w:p w14:paraId="667D5249" w14:textId="20EA73ED" w:rsidR="000B406A" w:rsidRPr="00A34DCD" w:rsidRDefault="000D1985" w:rsidP="000B40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efoperazon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/sulbactam</w:t>
            </w:r>
          </w:p>
        </w:tc>
        <w:tc>
          <w:tcPr>
            <w:tcW w:w="1984" w:type="dxa"/>
          </w:tcPr>
          <w:p w14:paraId="70CA9AE0" w14:textId="2E6D99AD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 xml:space="preserve">58/267 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A34DCD">
              <w:rPr>
                <w:rFonts w:ascii="Arial" w:hAnsi="Arial" w:cs="Arial"/>
                <w:sz w:val="24"/>
                <w:szCs w:val="24"/>
              </w:rPr>
              <w:t>21.7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99" w:type="dxa"/>
            <w:gridSpan w:val="3"/>
          </w:tcPr>
          <w:p w14:paraId="27A473D8" w14:textId="03EA1B2B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52/68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76.47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78" w:type="dxa"/>
          </w:tcPr>
          <w:p w14:paraId="6AFCF1AB" w14:textId="563B7503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6/199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3.0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0" w:type="dxa"/>
            <w:shd w:val="clear" w:color="auto" w:fill="auto"/>
          </w:tcPr>
          <w:p w14:paraId="04D022EA" w14:textId="6F24F17B" w:rsidR="000B406A" w:rsidRPr="000B406A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0B406A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1778" w:type="dxa"/>
          </w:tcPr>
          <w:p w14:paraId="3FD80CCD" w14:textId="4E87E7AF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44/86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51.16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78" w:type="dxa"/>
          </w:tcPr>
          <w:p w14:paraId="5E6FEB3D" w14:textId="1B51C657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14/181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7.7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0" w:type="dxa"/>
            <w:shd w:val="clear" w:color="auto" w:fill="auto"/>
          </w:tcPr>
          <w:p w14:paraId="06A06A0A" w14:textId="067052D0" w:rsidR="000B406A" w:rsidRPr="00A34DCD" w:rsidRDefault="000B406A" w:rsidP="000B406A">
            <w:pPr>
              <w:rPr>
                <w:rFonts w:ascii="Arial" w:hAnsi="Arial" w:cs="Arial"/>
                <w:sz w:val="24"/>
                <w:szCs w:val="24"/>
              </w:rPr>
            </w:pPr>
            <w:r w:rsidRPr="003C6078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732A55" w:rsidRPr="00A34DCD" w14:paraId="6DE79E41" w14:textId="77777777" w:rsidTr="000D1985">
        <w:tc>
          <w:tcPr>
            <w:tcW w:w="3266" w:type="dxa"/>
          </w:tcPr>
          <w:p w14:paraId="7DFBE98D" w14:textId="51DA43B0" w:rsidR="00732A55" w:rsidRPr="00A34DCD" w:rsidRDefault="000D1985" w:rsidP="003744A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>olymyxin</w:t>
            </w:r>
            <w:r w:rsidR="00732A55" w:rsidRPr="00A34DCD">
              <w:rPr>
                <w:rFonts w:ascii="Arial" w:hAnsi="Arial" w:cs="Arial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984" w:type="dxa"/>
          </w:tcPr>
          <w:p w14:paraId="443BC527" w14:textId="2361E55C" w:rsidR="00732A55" w:rsidRPr="00A34DCD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2/118</w:t>
            </w:r>
            <w:r w:rsidR="00471124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1.69</w:t>
            </w:r>
            <w:r w:rsidR="0047112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99" w:type="dxa"/>
            <w:gridSpan w:val="3"/>
          </w:tcPr>
          <w:p w14:paraId="63ED890E" w14:textId="5258909C" w:rsidR="00732A55" w:rsidRPr="00A34DCD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2/23</w:t>
            </w:r>
            <w:r w:rsidR="000B406A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8.70</w:t>
            </w:r>
            <w:r w:rsidR="000B406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78" w:type="dxa"/>
          </w:tcPr>
          <w:p w14:paraId="2AAFC411" w14:textId="533FC3EE" w:rsidR="00732A55" w:rsidRPr="00A34DCD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0/95</w:t>
            </w:r>
            <w:r w:rsidR="000B406A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0.00</w:t>
            </w:r>
            <w:r w:rsidR="000B406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0" w:type="dxa"/>
            <w:shd w:val="clear" w:color="auto" w:fill="auto"/>
          </w:tcPr>
          <w:p w14:paraId="34017BD2" w14:textId="4013684B" w:rsidR="00732A55" w:rsidRPr="00A34DCD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0.0367</w:t>
            </w:r>
            <w:r w:rsidR="00185E9C" w:rsidRPr="0023602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1778" w:type="dxa"/>
          </w:tcPr>
          <w:p w14:paraId="37F7F13E" w14:textId="1FC14355" w:rsidR="00732A55" w:rsidRPr="00A34DCD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2/32</w:t>
            </w:r>
            <w:r w:rsidR="000B406A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6.25</w:t>
            </w:r>
            <w:r w:rsidR="000B406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78" w:type="dxa"/>
          </w:tcPr>
          <w:p w14:paraId="3DEEBC14" w14:textId="561569BE" w:rsidR="00732A55" w:rsidRPr="00A34DCD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0/86</w:t>
            </w:r>
            <w:r w:rsidR="000B406A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0.00</w:t>
            </w:r>
            <w:r w:rsidR="000B406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0" w:type="dxa"/>
            <w:shd w:val="clear" w:color="auto" w:fill="auto"/>
          </w:tcPr>
          <w:p w14:paraId="0AB21BF8" w14:textId="56BCEDF6" w:rsidR="00732A55" w:rsidRPr="00A34DCD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0.0719</w:t>
            </w:r>
            <w:r w:rsidR="00185E9C" w:rsidRPr="0023602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¶</w:t>
            </w:r>
          </w:p>
        </w:tc>
      </w:tr>
      <w:tr w:rsidR="00732A55" w:rsidRPr="00A34DCD" w14:paraId="7D5EA6A6" w14:textId="77777777" w:rsidTr="000D1985">
        <w:tc>
          <w:tcPr>
            <w:tcW w:w="3266" w:type="dxa"/>
            <w:tcBorders>
              <w:bottom w:val="single" w:sz="4" w:space="0" w:color="auto"/>
            </w:tcBorders>
          </w:tcPr>
          <w:p w14:paraId="69AF2769" w14:textId="0A30E97C" w:rsidR="00732A55" w:rsidRPr="00A34DCD" w:rsidRDefault="000D1985" w:rsidP="003744A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>ztreonam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F87D476" w14:textId="1BB1449D" w:rsidR="00732A55" w:rsidRPr="00A34DCD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112/284</w:t>
            </w:r>
            <w:r w:rsidR="00471124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39.44</w:t>
            </w:r>
            <w:r w:rsidR="0047112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99" w:type="dxa"/>
            <w:gridSpan w:val="3"/>
            <w:tcBorders>
              <w:bottom w:val="single" w:sz="4" w:space="0" w:color="auto"/>
            </w:tcBorders>
          </w:tcPr>
          <w:p w14:paraId="186CAA75" w14:textId="5BDE7AD9" w:rsidR="00732A55" w:rsidRPr="00A34DCD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65/75</w:t>
            </w:r>
            <w:r w:rsidR="000B406A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86.67</w:t>
            </w:r>
            <w:r w:rsidR="000B406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14:paraId="1BD414FC" w14:textId="768967DF" w:rsidR="00732A55" w:rsidRPr="00A34DCD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47/209</w:t>
            </w:r>
            <w:r w:rsidR="00496296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22.49</w:t>
            </w:r>
            <w:r w:rsidR="0049629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</w:tcPr>
          <w:p w14:paraId="3235D027" w14:textId="169F409E" w:rsidR="00732A55" w:rsidRPr="00A34DCD" w:rsidRDefault="000B406A" w:rsidP="003744A6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&lt;0.00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14:paraId="557F4261" w14:textId="1E7DC659" w:rsidR="00732A55" w:rsidRPr="00A34DCD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62/97</w:t>
            </w:r>
            <w:r w:rsidR="000B406A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63.92</w:t>
            </w:r>
            <w:r w:rsidR="000B406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14:paraId="0E2277C1" w14:textId="0D5EA51B" w:rsidR="00732A55" w:rsidRPr="00A34DCD" w:rsidRDefault="00732A55" w:rsidP="003744A6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50/187</w:t>
            </w:r>
            <w:r w:rsidR="00496296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34DCD">
              <w:rPr>
                <w:rFonts w:ascii="Arial" w:hAnsi="Arial" w:cs="Arial"/>
                <w:sz w:val="24"/>
                <w:szCs w:val="24"/>
              </w:rPr>
              <w:t>26.74</w:t>
            </w:r>
            <w:r w:rsidR="0049629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</w:tcPr>
          <w:p w14:paraId="5B58EBE5" w14:textId="463FD945" w:rsidR="00732A55" w:rsidRPr="00A34DCD" w:rsidRDefault="000B406A" w:rsidP="003744A6">
            <w:pPr>
              <w:rPr>
                <w:rFonts w:ascii="Arial" w:hAnsi="Arial" w:cs="Arial"/>
                <w:sz w:val="24"/>
                <w:szCs w:val="24"/>
              </w:rPr>
            </w:pPr>
            <w:r w:rsidRPr="00A34DCD">
              <w:rPr>
                <w:rFonts w:ascii="Arial" w:hAnsi="Arial" w:cs="Arial"/>
                <w:sz w:val="24"/>
                <w:szCs w:val="24"/>
              </w:rPr>
              <w:t>&lt;0.00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</w:tbl>
    <w:p w14:paraId="1DED5488" w14:textId="4380CA67" w:rsidR="007A2B59" w:rsidRPr="003B1AB7" w:rsidRDefault="003B1AB7" w:rsidP="003B1AB7">
      <w:pPr>
        <w:jc w:val="both"/>
        <w:rPr>
          <w:rFonts w:ascii="Arial" w:hAnsi="Arial" w:cs="Arial"/>
          <w:sz w:val="24"/>
          <w:szCs w:val="24"/>
        </w:rPr>
      </w:pPr>
      <w:r w:rsidRPr="003B1AB7">
        <w:rPr>
          <w:rFonts w:ascii="Arial" w:hAnsi="Arial" w:cs="Arial"/>
          <w:sz w:val="24"/>
          <w:szCs w:val="24"/>
        </w:rPr>
        <w:t>MDR, multidrug resistant; non-MDR, non-multidrug resistant; CR, carbapenem resistant; non-CR, non-carbapenem resistant.</w:t>
      </w:r>
    </w:p>
    <w:p w14:paraId="70C4C1DD" w14:textId="640B3B43" w:rsidR="00185E9C" w:rsidRPr="007A2B59" w:rsidRDefault="00A5426F" w:rsidP="00185D1D">
      <w:pPr>
        <w:rPr>
          <w:rFonts w:ascii="Arial" w:hAnsi="Arial" w:cs="Arial"/>
          <w:sz w:val="24"/>
          <w:szCs w:val="24"/>
        </w:rPr>
      </w:pPr>
      <w:r w:rsidRPr="007A2B59">
        <w:rPr>
          <w:rFonts w:ascii="Arial" w:hAnsi="Arial" w:cs="Arial"/>
          <w:sz w:val="24"/>
          <w:szCs w:val="24"/>
          <w:vertAlign w:val="superscript"/>
        </w:rPr>
        <w:t>§</w:t>
      </w:r>
      <w:r w:rsidRPr="007A2B59">
        <w:rPr>
          <w:rFonts w:ascii="Arial" w:hAnsi="Arial" w:cs="Arial"/>
          <w:sz w:val="24"/>
          <w:szCs w:val="24"/>
        </w:rPr>
        <w:t xml:space="preserve">, </w:t>
      </w:r>
      <w:r w:rsidR="007A2B59">
        <w:rPr>
          <w:rFonts w:ascii="Arial" w:hAnsi="Arial" w:cs="Arial"/>
          <w:sz w:val="24"/>
          <w:szCs w:val="24"/>
        </w:rPr>
        <w:t>Number of resistant isolates/number of isolates tested (percentage of resistance).</w:t>
      </w:r>
    </w:p>
    <w:p w14:paraId="29D0C3BB" w14:textId="1EEAB84F" w:rsidR="00185E9C" w:rsidRPr="007A2B59" w:rsidRDefault="00185E9C" w:rsidP="00185D1D">
      <w:pPr>
        <w:rPr>
          <w:rFonts w:ascii="Arial" w:hAnsi="Arial" w:cs="Arial"/>
          <w:sz w:val="24"/>
          <w:szCs w:val="24"/>
        </w:rPr>
      </w:pPr>
      <w:r w:rsidRPr="007A2B59">
        <w:rPr>
          <w:rFonts w:ascii="Arial" w:hAnsi="Arial" w:cs="Arial"/>
          <w:sz w:val="24"/>
          <w:szCs w:val="24"/>
        </w:rPr>
        <w:t>*</w:t>
      </w:r>
      <w:r w:rsidR="00A5426F" w:rsidRPr="007A2B59">
        <w:rPr>
          <w:rFonts w:ascii="Arial" w:hAnsi="Arial" w:cs="Arial"/>
          <w:sz w:val="24"/>
          <w:szCs w:val="24"/>
        </w:rPr>
        <w:t>,</w:t>
      </w:r>
      <w:r w:rsidRPr="007A2B59">
        <w:rPr>
          <w:rFonts w:ascii="Arial" w:hAnsi="Arial" w:cs="Arial"/>
          <w:sz w:val="24"/>
          <w:szCs w:val="24"/>
        </w:rPr>
        <w:t xml:space="preserve"> Pearson’s Chi-squared test, unless stated otherwise.</w:t>
      </w:r>
    </w:p>
    <w:p w14:paraId="481F895F" w14:textId="7A076E09" w:rsidR="00185D1D" w:rsidRPr="007A2B59" w:rsidRDefault="00185E9C">
      <w:pPr>
        <w:rPr>
          <w:rFonts w:ascii="Arial" w:hAnsi="Arial" w:cs="Arial"/>
          <w:sz w:val="24"/>
          <w:szCs w:val="24"/>
        </w:rPr>
      </w:pPr>
      <w:r w:rsidRPr="007A2B59">
        <w:rPr>
          <w:rFonts w:ascii="Arial" w:hAnsi="Arial" w:cs="Arial"/>
          <w:bCs/>
          <w:sz w:val="24"/>
          <w:szCs w:val="24"/>
          <w:vertAlign w:val="superscript"/>
        </w:rPr>
        <w:t>¶</w:t>
      </w:r>
      <w:r w:rsidRPr="007A2B59">
        <w:rPr>
          <w:rFonts w:ascii="Arial" w:hAnsi="Arial" w:cs="Arial"/>
          <w:bCs/>
          <w:sz w:val="24"/>
          <w:szCs w:val="24"/>
        </w:rPr>
        <w:t xml:space="preserve">, </w:t>
      </w:r>
      <w:r w:rsidRPr="007A2B59">
        <w:rPr>
          <w:rFonts w:ascii="Arial" w:hAnsi="Arial" w:cs="Arial"/>
          <w:sz w:val="24"/>
          <w:szCs w:val="24"/>
        </w:rPr>
        <w:t>Fisher’s exact test.</w:t>
      </w:r>
    </w:p>
    <w:sectPr w:rsidR="00185D1D" w:rsidRPr="007A2B59" w:rsidSect="00692471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FA9A7A" w14:textId="77777777" w:rsidR="00FD5272" w:rsidRDefault="00FD5272" w:rsidP="000B406A">
      <w:pPr>
        <w:spacing w:after="0" w:line="240" w:lineRule="auto"/>
      </w:pPr>
      <w:r>
        <w:separator/>
      </w:r>
    </w:p>
  </w:endnote>
  <w:endnote w:type="continuationSeparator" w:id="0">
    <w:p w14:paraId="723D0498" w14:textId="77777777" w:rsidR="00FD5272" w:rsidRDefault="00FD5272" w:rsidP="000B40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EE6F02" w14:textId="77777777" w:rsidR="00FD5272" w:rsidRDefault="00FD5272" w:rsidP="000B406A">
      <w:pPr>
        <w:spacing w:after="0" w:line="240" w:lineRule="auto"/>
      </w:pPr>
      <w:r>
        <w:separator/>
      </w:r>
    </w:p>
  </w:footnote>
  <w:footnote w:type="continuationSeparator" w:id="0">
    <w:p w14:paraId="7EE48456" w14:textId="77777777" w:rsidR="00FD5272" w:rsidRDefault="00FD5272" w:rsidP="000B40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7CD"/>
    <w:rsid w:val="0007347A"/>
    <w:rsid w:val="00087F4A"/>
    <w:rsid w:val="000A4D58"/>
    <w:rsid w:val="000B406A"/>
    <w:rsid w:val="000D1985"/>
    <w:rsid w:val="0011411F"/>
    <w:rsid w:val="00126B31"/>
    <w:rsid w:val="0016622D"/>
    <w:rsid w:val="00175C07"/>
    <w:rsid w:val="00185D1D"/>
    <w:rsid w:val="00185E9C"/>
    <w:rsid w:val="001947CD"/>
    <w:rsid w:val="002173FB"/>
    <w:rsid w:val="002B30FD"/>
    <w:rsid w:val="002F1ED6"/>
    <w:rsid w:val="00335318"/>
    <w:rsid w:val="0039224B"/>
    <w:rsid w:val="0039304D"/>
    <w:rsid w:val="003A1692"/>
    <w:rsid w:val="003B1AB7"/>
    <w:rsid w:val="0042252F"/>
    <w:rsid w:val="00446A64"/>
    <w:rsid w:val="00450129"/>
    <w:rsid w:val="00471124"/>
    <w:rsid w:val="00496296"/>
    <w:rsid w:val="004B38BC"/>
    <w:rsid w:val="005343C3"/>
    <w:rsid w:val="00554D72"/>
    <w:rsid w:val="00692471"/>
    <w:rsid w:val="00731C1B"/>
    <w:rsid w:val="00732A55"/>
    <w:rsid w:val="0077629A"/>
    <w:rsid w:val="007A2B59"/>
    <w:rsid w:val="007B112F"/>
    <w:rsid w:val="008125D0"/>
    <w:rsid w:val="008309BF"/>
    <w:rsid w:val="00884D59"/>
    <w:rsid w:val="00A34DCD"/>
    <w:rsid w:val="00A45997"/>
    <w:rsid w:val="00A5426F"/>
    <w:rsid w:val="00A716A5"/>
    <w:rsid w:val="00A90F8C"/>
    <w:rsid w:val="00AD591B"/>
    <w:rsid w:val="00B04BAA"/>
    <w:rsid w:val="00B44BA1"/>
    <w:rsid w:val="00B844A9"/>
    <w:rsid w:val="00C1409F"/>
    <w:rsid w:val="00C20B44"/>
    <w:rsid w:val="00C6365D"/>
    <w:rsid w:val="00C64807"/>
    <w:rsid w:val="00C73564"/>
    <w:rsid w:val="00C83FA1"/>
    <w:rsid w:val="00C9041D"/>
    <w:rsid w:val="00CC0F73"/>
    <w:rsid w:val="00CD0FE5"/>
    <w:rsid w:val="00D06B3E"/>
    <w:rsid w:val="00D33726"/>
    <w:rsid w:val="00D42350"/>
    <w:rsid w:val="00D51183"/>
    <w:rsid w:val="00D614BC"/>
    <w:rsid w:val="00D946DE"/>
    <w:rsid w:val="00DD19FE"/>
    <w:rsid w:val="00DF7976"/>
    <w:rsid w:val="00E26281"/>
    <w:rsid w:val="00E65C9A"/>
    <w:rsid w:val="00EC11CC"/>
    <w:rsid w:val="00ED61AF"/>
    <w:rsid w:val="00F15761"/>
    <w:rsid w:val="00F34150"/>
    <w:rsid w:val="00F476C1"/>
    <w:rsid w:val="00F85389"/>
    <w:rsid w:val="00FB3689"/>
    <w:rsid w:val="00FD5272"/>
    <w:rsid w:val="00FD7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CAB718"/>
  <w15:chartTrackingRefBased/>
  <w15:docId w15:val="{B1EB1663-4A2A-4D36-A81F-DD53C111E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5D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185D1D"/>
    <w:pPr>
      <w:spacing w:after="0" w:line="360" w:lineRule="auto"/>
      <w:contextualSpacing/>
      <w:jc w:val="center"/>
    </w:pPr>
    <w:rPr>
      <w:rFonts w:ascii="宋体" w:eastAsiaTheme="majorEastAsia" w:hAnsi="宋体" w:cstheme="majorBidi"/>
      <w:b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5D1D"/>
    <w:rPr>
      <w:rFonts w:ascii="宋体" w:eastAsiaTheme="majorEastAsia" w:hAnsi="宋体" w:cstheme="majorBidi"/>
      <w:b/>
      <w:spacing w:val="-10"/>
      <w:kern w:val="28"/>
      <w:sz w:val="24"/>
      <w:szCs w:val="56"/>
    </w:rPr>
  </w:style>
  <w:style w:type="paragraph" w:styleId="Header">
    <w:name w:val="header"/>
    <w:basedOn w:val="Normal"/>
    <w:link w:val="HeaderChar"/>
    <w:uiPriority w:val="99"/>
    <w:unhideWhenUsed/>
    <w:rsid w:val="000B406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406A"/>
  </w:style>
  <w:style w:type="paragraph" w:styleId="Footer">
    <w:name w:val="footer"/>
    <w:basedOn w:val="Normal"/>
    <w:link w:val="FooterChar"/>
    <w:uiPriority w:val="99"/>
    <w:unhideWhenUsed/>
    <w:rsid w:val="000B406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406A"/>
  </w:style>
  <w:style w:type="character" w:styleId="Hyperlink">
    <w:name w:val="Hyperlink"/>
    <w:basedOn w:val="DefaultParagraphFont"/>
    <w:uiPriority w:val="99"/>
    <w:unhideWhenUsed/>
    <w:rsid w:val="00C6365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224B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C7356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55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dc.gov/nchs/icd/icd-10-cm.ht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9</TotalTime>
  <Pages>5</Pages>
  <Words>1090</Words>
  <Characters>621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Shengyuan</dc:creator>
  <cp:keywords/>
  <dc:description/>
  <cp:lastModifiedBy>Shengyuan Zhao</cp:lastModifiedBy>
  <cp:revision>8</cp:revision>
  <dcterms:created xsi:type="dcterms:W3CDTF">2023-11-10T08:34:00Z</dcterms:created>
  <dcterms:modified xsi:type="dcterms:W3CDTF">2023-11-13T07:21:00Z</dcterms:modified>
</cp:coreProperties>
</file>